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22D161" w14:textId="77777777" w:rsidR="00BD6056" w:rsidRPr="00A302EB" w:rsidRDefault="00BD6056" w:rsidP="00BD6056">
      <w:pPr>
        <w:spacing w:line="480" w:lineRule="auto"/>
        <w:ind w:right="673"/>
        <w:rPr>
          <w:lang w:val="en-US"/>
        </w:rPr>
      </w:pPr>
      <w:bookmarkStart w:id="0" w:name="_GoBack"/>
      <w:bookmarkEnd w:id="0"/>
      <w:r w:rsidRPr="00A302EB">
        <w:rPr>
          <w:lang w:val="en-US"/>
        </w:rPr>
        <w:t xml:space="preserve">Supplementary Table 2. Description of </w:t>
      </w:r>
      <w:r>
        <w:rPr>
          <w:lang w:val="en-US"/>
        </w:rPr>
        <w:t xml:space="preserve">Prospective </w:t>
      </w:r>
      <w:r w:rsidRPr="00A302EB">
        <w:rPr>
          <w:lang w:val="en-US"/>
        </w:rPr>
        <w:t xml:space="preserve">Cohorts </w:t>
      </w:r>
      <w:r>
        <w:rPr>
          <w:lang w:val="en-US"/>
        </w:rPr>
        <w:t xml:space="preserve">screened in this </w:t>
      </w:r>
      <w:proofErr w:type="gramStart"/>
      <w:r>
        <w:rPr>
          <w:lang w:val="en-US"/>
        </w:rPr>
        <w:t>study</w:t>
      </w:r>
      <w:proofErr w:type="gramEnd"/>
    </w:p>
    <w:tbl>
      <w:tblPr>
        <w:tblW w:w="140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89"/>
        <w:gridCol w:w="2268"/>
        <w:gridCol w:w="1701"/>
        <w:gridCol w:w="2126"/>
        <w:gridCol w:w="1559"/>
        <w:gridCol w:w="1985"/>
        <w:gridCol w:w="1701"/>
      </w:tblGrid>
      <w:tr w:rsidR="00BD6056" w:rsidRPr="00A86731" w14:paraId="7A85DFAC" w14:textId="77777777" w:rsidTr="0044666D">
        <w:trPr>
          <w:trHeight w:val="320"/>
        </w:trPr>
        <w:tc>
          <w:tcPr>
            <w:tcW w:w="2689" w:type="dxa"/>
            <w:shd w:val="clear" w:color="auto" w:fill="E7E6E6" w:themeFill="background2"/>
            <w:noWrap/>
            <w:hideMark/>
          </w:tcPr>
          <w:p w14:paraId="7BC75312" w14:textId="77777777" w:rsidR="00BD6056" w:rsidRPr="00A302EB" w:rsidRDefault="00BD6056" w:rsidP="0044666D">
            <w:pPr>
              <w:jc w:val="center"/>
              <w:rPr>
                <w:b/>
                <w:bCs/>
                <w:color w:val="000000"/>
              </w:rPr>
            </w:pPr>
            <w:r w:rsidRPr="00A302EB">
              <w:rPr>
                <w:b/>
                <w:bCs/>
                <w:color w:val="000000"/>
              </w:rPr>
              <w:t>COHORT STUDY</w:t>
            </w:r>
          </w:p>
        </w:tc>
        <w:tc>
          <w:tcPr>
            <w:tcW w:w="2268" w:type="dxa"/>
            <w:shd w:val="clear" w:color="auto" w:fill="E7E6E6" w:themeFill="background2"/>
            <w:noWrap/>
            <w:hideMark/>
          </w:tcPr>
          <w:p w14:paraId="28CADBC4" w14:textId="77777777" w:rsidR="00BD6056" w:rsidRPr="00A302EB" w:rsidRDefault="00BD6056" w:rsidP="0044666D">
            <w:pPr>
              <w:jc w:val="center"/>
              <w:rPr>
                <w:b/>
                <w:bCs/>
                <w:color w:val="000000"/>
              </w:rPr>
            </w:pPr>
            <w:r w:rsidRPr="00A302EB">
              <w:rPr>
                <w:b/>
                <w:bCs/>
                <w:color w:val="000000"/>
              </w:rPr>
              <w:t>WEBSITE</w:t>
            </w:r>
          </w:p>
        </w:tc>
        <w:tc>
          <w:tcPr>
            <w:tcW w:w="1701" w:type="dxa"/>
            <w:shd w:val="clear" w:color="auto" w:fill="E7E6E6" w:themeFill="background2"/>
            <w:noWrap/>
            <w:hideMark/>
          </w:tcPr>
          <w:p w14:paraId="095DBC5B" w14:textId="77777777" w:rsidR="00BD6056" w:rsidRPr="00A302EB" w:rsidRDefault="00BD6056" w:rsidP="0044666D">
            <w:pPr>
              <w:jc w:val="center"/>
              <w:rPr>
                <w:b/>
                <w:bCs/>
                <w:color w:val="000000"/>
              </w:rPr>
            </w:pPr>
            <w:r w:rsidRPr="00A302EB">
              <w:rPr>
                <w:b/>
                <w:bCs/>
                <w:color w:val="000000"/>
              </w:rPr>
              <w:t>COUNTRY</w:t>
            </w:r>
          </w:p>
        </w:tc>
        <w:tc>
          <w:tcPr>
            <w:tcW w:w="2126" w:type="dxa"/>
            <w:shd w:val="clear" w:color="auto" w:fill="E7E6E6" w:themeFill="background2"/>
            <w:noWrap/>
            <w:hideMark/>
          </w:tcPr>
          <w:p w14:paraId="6C0FB3D7" w14:textId="77777777" w:rsidR="00BD6056" w:rsidRPr="00A302EB" w:rsidRDefault="00BD6056" w:rsidP="0044666D">
            <w:pPr>
              <w:jc w:val="center"/>
              <w:rPr>
                <w:b/>
                <w:bCs/>
                <w:color w:val="000000"/>
              </w:rPr>
            </w:pPr>
            <w:r w:rsidRPr="00A302EB">
              <w:rPr>
                <w:b/>
                <w:bCs/>
                <w:color w:val="000000"/>
              </w:rPr>
              <w:t>ENRROLLMENT START DATE</w:t>
            </w:r>
          </w:p>
        </w:tc>
        <w:tc>
          <w:tcPr>
            <w:tcW w:w="1559" w:type="dxa"/>
            <w:shd w:val="clear" w:color="auto" w:fill="E7E6E6" w:themeFill="background2"/>
            <w:noWrap/>
            <w:hideMark/>
          </w:tcPr>
          <w:p w14:paraId="31733591" w14:textId="77777777" w:rsidR="00BD6056" w:rsidRPr="00A302EB" w:rsidRDefault="00BD6056" w:rsidP="0044666D">
            <w:pPr>
              <w:jc w:val="center"/>
              <w:rPr>
                <w:b/>
                <w:bCs/>
                <w:color w:val="000000"/>
              </w:rPr>
            </w:pPr>
            <w:r w:rsidRPr="00A302EB">
              <w:rPr>
                <w:b/>
                <w:bCs/>
                <w:color w:val="000000"/>
              </w:rPr>
              <w:t>STATUS</w:t>
            </w:r>
          </w:p>
        </w:tc>
        <w:tc>
          <w:tcPr>
            <w:tcW w:w="1985" w:type="dxa"/>
            <w:shd w:val="clear" w:color="auto" w:fill="E7E6E6" w:themeFill="background2"/>
            <w:noWrap/>
            <w:hideMark/>
          </w:tcPr>
          <w:p w14:paraId="2BDADC43" w14:textId="77777777" w:rsidR="00BD6056" w:rsidRPr="00A302EB" w:rsidRDefault="00BD6056" w:rsidP="0044666D">
            <w:pPr>
              <w:jc w:val="center"/>
              <w:rPr>
                <w:b/>
                <w:bCs/>
                <w:color w:val="000000"/>
              </w:rPr>
            </w:pPr>
            <w:r w:rsidRPr="00A302EB">
              <w:rPr>
                <w:b/>
                <w:bCs/>
                <w:color w:val="000000"/>
              </w:rPr>
              <w:t>PARTICIPANTS</w:t>
            </w:r>
          </w:p>
        </w:tc>
        <w:tc>
          <w:tcPr>
            <w:tcW w:w="1701" w:type="dxa"/>
            <w:shd w:val="clear" w:color="auto" w:fill="E7E6E6" w:themeFill="background2"/>
            <w:noWrap/>
            <w:hideMark/>
          </w:tcPr>
          <w:p w14:paraId="0640AEFD" w14:textId="77777777" w:rsidR="00BD6056" w:rsidRPr="00A302EB" w:rsidRDefault="00BD6056" w:rsidP="0044666D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A302EB">
              <w:rPr>
                <w:b/>
                <w:bCs/>
                <w:color w:val="000000"/>
                <w:lang w:val="en-US"/>
              </w:rPr>
              <w:t>NUMBER OF PROSTATE CANCER (JAN/2023)</w:t>
            </w:r>
          </w:p>
        </w:tc>
      </w:tr>
      <w:tr w:rsidR="00BD6056" w:rsidRPr="00A302EB" w14:paraId="1392B555" w14:textId="77777777" w:rsidTr="0044666D">
        <w:trPr>
          <w:trHeight w:val="320"/>
        </w:trPr>
        <w:tc>
          <w:tcPr>
            <w:tcW w:w="2689" w:type="dxa"/>
            <w:shd w:val="clear" w:color="auto" w:fill="auto"/>
            <w:noWrap/>
            <w:hideMark/>
          </w:tcPr>
          <w:p w14:paraId="7CE2B96D" w14:textId="77777777" w:rsidR="00BD6056" w:rsidRPr="00A302EB" w:rsidRDefault="00BD6056" w:rsidP="0044666D">
            <w:pPr>
              <w:jc w:val="center"/>
              <w:rPr>
                <w:color w:val="000000"/>
              </w:rPr>
            </w:pPr>
            <w:r w:rsidRPr="00A302EB">
              <w:rPr>
                <w:color w:val="000000"/>
              </w:rPr>
              <w:t>Janus Serum Bank</w:t>
            </w:r>
          </w:p>
          <w:p w14:paraId="20F072D3" w14:textId="77777777" w:rsidR="00BD6056" w:rsidRPr="00A302EB" w:rsidRDefault="00BD6056" w:rsidP="0044666D">
            <w:pPr>
              <w:jc w:val="center"/>
              <w:rPr>
                <w:color w:val="000000"/>
              </w:rPr>
            </w:pPr>
            <w:r w:rsidRPr="00A302EB">
              <w:rPr>
                <w:color w:val="000000"/>
              </w:rPr>
              <w:t>(JANUS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4371D59B" w14:textId="77777777" w:rsidR="00BD6056" w:rsidRPr="00A302EB" w:rsidRDefault="00BD6056" w:rsidP="0044666D">
            <w:pPr>
              <w:jc w:val="center"/>
              <w:rPr>
                <w:color w:val="000000"/>
              </w:rPr>
            </w:pPr>
            <w:r w:rsidRPr="00A302EB">
              <w:rPr>
                <w:color w:val="000000"/>
              </w:rPr>
              <w:t>http://www.kreftregisteret.no/en/Research/Janus-Serum-Bank/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11C63B2" w14:textId="77777777" w:rsidR="00BD6056" w:rsidRPr="00A302EB" w:rsidRDefault="00BD6056" w:rsidP="0044666D">
            <w:pPr>
              <w:jc w:val="center"/>
              <w:rPr>
                <w:color w:val="000000"/>
              </w:rPr>
            </w:pPr>
            <w:r w:rsidRPr="00A302EB">
              <w:rPr>
                <w:color w:val="000000"/>
              </w:rPr>
              <w:t>Norway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929429C" w14:textId="77777777" w:rsidR="00BD6056" w:rsidRPr="00A302EB" w:rsidRDefault="00BD6056" w:rsidP="0044666D">
            <w:pPr>
              <w:jc w:val="center"/>
              <w:rPr>
                <w:color w:val="000000"/>
              </w:rPr>
            </w:pPr>
            <w:r w:rsidRPr="00A302EB">
              <w:rPr>
                <w:color w:val="000000"/>
              </w:rPr>
              <w:t>197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EED352F" w14:textId="77777777" w:rsidR="00BD6056" w:rsidRPr="00A302EB" w:rsidRDefault="00BD6056" w:rsidP="0044666D">
            <w:pPr>
              <w:jc w:val="center"/>
              <w:rPr>
                <w:color w:val="000000"/>
              </w:rPr>
            </w:pPr>
            <w:r w:rsidRPr="00A302EB">
              <w:rPr>
                <w:color w:val="000000"/>
              </w:rPr>
              <w:t>Ongoing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6D1E418F" w14:textId="77777777" w:rsidR="00BD6056" w:rsidRPr="00A302EB" w:rsidRDefault="00BD6056" w:rsidP="0044666D">
            <w:pPr>
              <w:jc w:val="center"/>
              <w:rPr>
                <w:color w:val="000000"/>
              </w:rPr>
            </w:pPr>
            <w:r w:rsidRPr="00A302EB">
              <w:rPr>
                <w:color w:val="000000"/>
              </w:rPr>
              <w:t>318,628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CC603F5" w14:textId="77777777" w:rsidR="00BD6056" w:rsidRPr="00A302EB" w:rsidRDefault="00BD6056" w:rsidP="0044666D">
            <w:pPr>
              <w:jc w:val="center"/>
              <w:rPr>
                <w:color w:val="000000"/>
              </w:rPr>
            </w:pPr>
            <w:r w:rsidRPr="00A302EB">
              <w:rPr>
                <w:color w:val="000000"/>
              </w:rPr>
              <w:t>16,941</w:t>
            </w:r>
          </w:p>
        </w:tc>
      </w:tr>
      <w:tr w:rsidR="00BD6056" w:rsidRPr="00A302EB" w14:paraId="68F7BBAB" w14:textId="77777777" w:rsidTr="0044666D">
        <w:trPr>
          <w:trHeight w:val="320"/>
        </w:trPr>
        <w:tc>
          <w:tcPr>
            <w:tcW w:w="2689" w:type="dxa"/>
            <w:shd w:val="clear" w:color="auto" w:fill="auto"/>
            <w:noWrap/>
            <w:hideMark/>
          </w:tcPr>
          <w:p w14:paraId="7E4343DC" w14:textId="77777777" w:rsidR="00BD6056" w:rsidRPr="00A302EB" w:rsidRDefault="00BD6056" w:rsidP="0044666D">
            <w:pPr>
              <w:jc w:val="center"/>
              <w:rPr>
                <w:color w:val="000000"/>
                <w:lang w:val="en-US"/>
              </w:rPr>
            </w:pPr>
            <w:r w:rsidRPr="00A302EB">
              <w:rPr>
                <w:color w:val="000000"/>
                <w:lang w:val="en-US"/>
              </w:rPr>
              <w:t>Clue Cohort Study- Clue I: Campaign Against Cancer and Stroke</w:t>
            </w:r>
          </w:p>
          <w:p w14:paraId="758F41C9" w14:textId="77777777" w:rsidR="00BD6056" w:rsidRPr="00A302EB" w:rsidRDefault="00BD6056" w:rsidP="0044666D">
            <w:pPr>
              <w:jc w:val="center"/>
              <w:rPr>
                <w:color w:val="000000"/>
                <w:lang w:val="en-US"/>
              </w:rPr>
            </w:pPr>
            <w:r w:rsidRPr="00A302EB">
              <w:rPr>
                <w:color w:val="000000"/>
                <w:lang w:val="en-US"/>
              </w:rPr>
              <w:t>(Clue I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13DBA765" w14:textId="77777777" w:rsidR="00BD6056" w:rsidRPr="00A302EB" w:rsidRDefault="00BD6056" w:rsidP="0044666D">
            <w:pPr>
              <w:jc w:val="center"/>
              <w:rPr>
                <w:color w:val="000000"/>
                <w:lang w:val="en-US"/>
              </w:rPr>
            </w:pPr>
            <w:r w:rsidRPr="00A302EB">
              <w:rPr>
                <w:color w:val="000000"/>
                <w:lang w:val="en-US"/>
              </w:rPr>
              <w:t>https://publichealth.jhu.edu/george-w-comstock-center-for-public-health-research-and-prevention/research-activities/the-clue-studies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CB18C67" w14:textId="77777777" w:rsidR="00BD6056" w:rsidRPr="00A302EB" w:rsidRDefault="00BD6056" w:rsidP="0044666D">
            <w:pPr>
              <w:jc w:val="center"/>
              <w:rPr>
                <w:color w:val="000000"/>
              </w:rPr>
            </w:pPr>
            <w:r w:rsidRPr="00A302EB">
              <w:rPr>
                <w:color w:val="000000"/>
              </w:rPr>
              <w:t>US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2644CE4" w14:textId="77777777" w:rsidR="00BD6056" w:rsidRPr="00A302EB" w:rsidRDefault="00BD6056" w:rsidP="0044666D">
            <w:pPr>
              <w:jc w:val="center"/>
              <w:rPr>
                <w:color w:val="000000"/>
              </w:rPr>
            </w:pPr>
            <w:r w:rsidRPr="00A302EB">
              <w:rPr>
                <w:color w:val="000000"/>
              </w:rPr>
              <w:t>197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CE6C23D" w14:textId="77777777" w:rsidR="00BD6056" w:rsidRPr="00A302EB" w:rsidRDefault="00BD6056" w:rsidP="0044666D">
            <w:pPr>
              <w:jc w:val="center"/>
              <w:rPr>
                <w:color w:val="000000"/>
              </w:rPr>
            </w:pPr>
            <w:r w:rsidRPr="00A302EB">
              <w:rPr>
                <w:color w:val="000000"/>
              </w:rPr>
              <w:t>Ongoing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0BB657EF" w14:textId="77777777" w:rsidR="00BD6056" w:rsidRPr="00A302EB" w:rsidRDefault="00BD6056" w:rsidP="0044666D">
            <w:pPr>
              <w:jc w:val="center"/>
              <w:rPr>
                <w:color w:val="000000"/>
              </w:rPr>
            </w:pPr>
            <w:r w:rsidRPr="00A302EB">
              <w:rPr>
                <w:color w:val="000000"/>
              </w:rPr>
              <w:t>26,144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D582105" w14:textId="77777777" w:rsidR="00BD6056" w:rsidRPr="00A302EB" w:rsidRDefault="00BD6056" w:rsidP="0044666D">
            <w:pPr>
              <w:jc w:val="center"/>
              <w:rPr>
                <w:color w:val="000000"/>
              </w:rPr>
            </w:pPr>
            <w:r w:rsidRPr="00A302EB">
              <w:rPr>
                <w:color w:val="000000"/>
              </w:rPr>
              <w:t>775</w:t>
            </w:r>
          </w:p>
        </w:tc>
      </w:tr>
      <w:tr w:rsidR="00BD6056" w:rsidRPr="00A302EB" w14:paraId="249B1C21" w14:textId="77777777" w:rsidTr="0044666D">
        <w:trPr>
          <w:trHeight w:val="320"/>
        </w:trPr>
        <w:tc>
          <w:tcPr>
            <w:tcW w:w="2689" w:type="dxa"/>
            <w:shd w:val="clear" w:color="auto" w:fill="auto"/>
            <w:noWrap/>
            <w:hideMark/>
          </w:tcPr>
          <w:p w14:paraId="02E77CE5" w14:textId="77777777" w:rsidR="00BD6056" w:rsidRPr="00A302EB" w:rsidRDefault="00BD6056" w:rsidP="0044666D">
            <w:pPr>
              <w:jc w:val="center"/>
              <w:rPr>
                <w:color w:val="000000"/>
                <w:lang w:val="en-US"/>
              </w:rPr>
            </w:pPr>
            <w:r w:rsidRPr="00A302EB">
              <w:rPr>
                <w:color w:val="000000"/>
                <w:lang w:val="en-US"/>
              </w:rPr>
              <w:t>New York State Cohort</w:t>
            </w:r>
          </w:p>
          <w:p w14:paraId="05AF14A4" w14:textId="77777777" w:rsidR="00BD6056" w:rsidRPr="00A302EB" w:rsidRDefault="00BD6056" w:rsidP="0044666D">
            <w:pPr>
              <w:jc w:val="center"/>
              <w:rPr>
                <w:color w:val="000000"/>
                <w:lang w:val="en-US"/>
              </w:rPr>
            </w:pPr>
            <w:r w:rsidRPr="00A302EB">
              <w:rPr>
                <w:color w:val="000000"/>
                <w:lang w:val="en-US"/>
              </w:rPr>
              <w:t>(NYSC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28B79AF1" w14:textId="77777777" w:rsidR="00BD6056" w:rsidRPr="00A302EB" w:rsidRDefault="00BD6056" w:rsidP="0044666D">
            <w:pP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6BFE556" w14:textId="77777777" w:rsidR="00BD6056" w:rsidRPr="00A302EB" w:rsidRDefault="00BD6056" w:rsidP="0044666D">
            <w:pPr>
              <w:jc w:val="center"/>
              <w:rPr>
                <w:color w:val="000000"/>
              </w:rPr>
            </w:pPr>
            <w:r w:rsidRPr="00A302EB">
              <w:rPr>
                <w:color w:val="000000"/>
              </w:rPr>
              <w:t>US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ACDDE03" w14:textId="77777777" w:rsidR="00BD6056" w:rsidRPr="00A302EB" w:rsidRDefault="00BD6056" w:rsidP="0044666D">
            <w:pPr>
              <w:jc w:val="center"/>
              <w:rPr>
                <w:color w:val="000000"/>
              </w:rPr>
            </w:pPr>
            <w:r w:rsidRPr="00A302EB">
              <w:rPr>
                <w:color w:val="000000"/>
              </w:rPr>
              <w:t>198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6CAD90B" w14:textId="77777777" w:rsidR="00BD6056" w:rsidRPr="00A302EB" w:rsidRDefault="00BD6056" w:rsidP="0044666D">
            <w:pPr>
              <w:jc w:val="center"/>
              <w:rPr>
                <w:color w:val="000000"/>
              </w:rPr>
            </w:pPr>
            <w:r w:rsidRPr="00A302EB">
              <w:rPr>
                <w:color w:val="000000"/>
              </w:rPr>
              <w:t>Finished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1EF542D1" w14:textId="77777777" w:rsidR="00BD6056" w:rsidRPr="00A302EB" w:rsidRDefault="00BD6056" w:rsidP="0044666D">
            <w:pPr>
              <w:jc w:val="center"/>
              <w:rPr>
                <w:color w:val="000000"/>
              </w:rPr>
            </w:pPr>
            <w:r w:rsidRPr="00A302EB">
              <w:rPr>
                <w:color w:val="000000"/>
              </w:rPr>
              <w:t>57,968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211168E" w14:textId="77777777" w:rsidR="00BD6056" w:rsidRPr="00A302EB" w:rsidRDefault="00BD6056" w:rsidP="004466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BD6056" w:rsidRPr="00A302EB" w14:paraId="2A420023" w14:textId="77777777" w:rsidTr="0044666D">
        <w:trPr>
          <w:trHeight w:val="320"/>
        </w:trPr>
        <w:tc>
          <w:tcPr>
            <w:tcW w:w="2689" w:type="dxa"/>
            <w:shd w:val="clear" w:color="auto" w:fill="auto"/>
            <w:noWrap/>
            <w:hideMark/>
          </w:tcPr>
          <w:p w14:paraId="6D92EFF5" w14:textId="77777777" w:rsidR="00BD6056" w:rsidRPr="00A302EB" w:rsidRDefault="00BD6056" w:rsidP="0044666D">
            <w:pPr>
              <w:jc w:val="center"/>
              <w:rPr>
                <w:color w:val="000000"/>
                <w:lang w:val="en-US"/>
              </w:rPr>
            </w:pPr>
            <w:r w:rsidRPr="00A302EB">
              <w:rPr>
                <w:color w:val="000000"/>
                <w:lang w:val="en-US"/>
              </w:rPr>
              <w:t>Cancer Prevention Study II Nutrition Cohort</w:t>
            </w:r>
          </w:p>
          <w:p w14:paraId="390C7F44" w14:textId="77777777" w:rsidR="00BD6056" w:rsidRPr="00A302EB" w:rsidRDefault="00BD6056" w:rsidP="0044666D">
            <w:pPr>
              <w:jc w:val="center"/>
              <w:rPr>
                <w:color w:val="000000"/>
                <w:lang w:val="en-US"/>
              </w:rPr>
            </w:pPr>
            <w:r w:rsidRPr="00A302EB">
              <w:rPr>
                <w:color w:val="000000"/>
                <w:lang w:val="en-US"/>
              </w:rPr>
              <w:t>(CPS-II Nutrition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2F7B37E2" w14:textId="77777777" w:rsidR="00BD6056" w:rsidRPr="00A302EB" w:rsidRDefault="00BD6056" w:rsidP="0044666D">
            <w:pPr>
              <w:jc w:val="center"/>
              <w:rPr>
                <w:color w:val="0563C1"/>
                <w:u w:val="single"/>
                <w:lang w:val="en-US"/>
              </w:rPr>
            </w:pPr>
            <w:hyperlink r:id="rId4" w:history="1">
              <w:r w:rsidRPr="00A302EB">
                <w:rPr>
                  <w:color w:val="0563C1"/>
                  <w:u w:val="single"/>
                  <w:lang w:val="en-US"/>
                </w:rPr>
                <w:t>https://www.cancer.org/research/population-science/cancer-prevention-and-survivorship-research-team/acs-cancer-prevention-studies/cancer-prevention-study-2.html</w:t>
              </w:r>
            </w:hyperlink>
          </w:p>
        </w:tc>
        <w:tc>
          <w:tcPr>
            <w:tcW w:w="1701" w:type="dxa"/>
            <w:shd w:val="clear" w:color="auto" w:fill="auto"/>
            <w:noWrap/>
            <w:hideMark/>
          </w:tcPr>
          <w:p w14:paraId="251BAD53" w14:textId="77777777" w:rsidR="00BD6056" w:rsidRPr="00A302EB" w:rsidRDefault="00BD6056" w:rsidP="0044666D">
            <w:pPr>
              <w:jc w:val="center"/>
              <w:rPr>
                <w:color w:val="000000"/>
              </w:rPr>
            </w:pPr>
            <w:r w:rsidRPr="00A302EB">
              <w:rPr>
                <w:color w:val="000000"/>
              </w:rPr>
              <w:t>US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1D502EC" w14:textId="77777777" w:rsidR="00BD6056" w:rsidRPr="00A302EB" w:rsidRDefault="00BD6056" w:rsidP="0044666D">
            <w:pPr>
              <w:jc w:val="center"/>
              <w:rPr>
                <w:color w:val="000000"/>
              </w:rPr>
            </w:pPr>
            <w:r w:rsidRPr="00A302EB">
              <w:rPr>
                <w:color w:val="000000"/>
              </w:rPr>
              <w:t>198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3DDF34C" w14:textId="77777777" w:rsidR="00BD6056" w:rsidRPr="00A302EB" w:rsidRDefault="00BD6056" w:rsidP="0044666D">
            <w:pPr>
              <w:jc w:val="center"/>
              <w:rPr>
                <w:color w:val="000000"/>
              </w:rPr>
            </w:pPr>
            <w:r w:rsidRPr="00A302EB">
              <w:rPr>
                <w:color w:val="000000"/>
              </w:rPr>
              <w:t>Ongoing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04CB831B" w14:textId="77777777" w:rsidR="00BD6056" w:rsidRPr="00A302EB" w:rsidRDefault="00BD6056" w:rsidP="0044666D">
            <w:pPr>
              <w:jc w:val="center"/>
              <w:rPr>
                <w:color w:val="000000"/>
              </w:rPr>
            </w:pPr>
            <w:r w:rsidRPr="00A302EB">
              <w:rPr>
                <w:color w:val="000000"/>
              </w:rPr>
              <w:t>184,00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E7143C8" w14:textId="77777777" w:rsidR="00BD6056" w:rsidRPr="00A302EB" w:rsidRDefault="00BD6056" w:rsidP="0044666D">
            <w:pPr>
              <w:jc w:val="center"/>
              <w:rPr>
                <w:color w:val="000000"/>
              </w:rPr>
            </w:pPr>
            <w:r w:rsidRPr="00A302EB">
              <w:rPr>
                <w:color w:val="000000"/>
              </w:rPr>
              <w:t>10, 467</w:t>
            </w:r>
          </w:p>
        </w:tc>
      </w:tr>
      <w:tr w:rsidR="00BD6056" w:rsidRPr="00A302EB" w14:paraId="75D41955" w14:textId="77777777" w:rsidTr="0044666D">
        <w:trPr>
          <w:trHeight w:val="320"/>
        </w:trPr>
        <w:tc>
          <w:tcPr>
            <w:tcW w:w="2689" w:type="dxa"/>
            <w:shd w:val="clear" w:color="auto" w:fill="auto"/>
            <w:noWrap/>
            <w:hideMark/>
          </w:tcPr>
          <w:p w14:paraId="410C0632" w14:textId="77777777" w:rsidR="00BD6056" w:rsidRPr="00A302EB" w:rsidRDefault="00BD6056" w:rsidP="0044666D">
            <w:pPr>
              <w:jc w:val="center"/>
              <w:rPr>
                <w:color w:val="000000"/>
                <w:lang w:val="en-US"/>
              </w:rPr>
            </w:pPr>
            <w:r w:rsidRPr="00A302EB">
              <w:rPr>
                <w:color w:val="000000"/>
                <w:lang w:val="en-US"/>
              </w:rPr>
              <w:t>Physicians Health Study I and II</w:t>
            </w:r>
          </w:p>
          <w:p w14:paraId="055690F2" w14:textId="77777777" w:rsidR="00BD6056" w:rsidRPr="00A302EB" w:rsidRDefault="00BD6056" w:rsidP="0044666D">
            <w:pPr>
              <w:jc w:val="center"/>
              <w:rPr>
                <w:color w:val="000000"/>
                <w:lang w:val="en-US"/>
              </w:rPr>
            </w:pPr>
            <w:r w:rsidRPr="00A302EB">
              <w:rPr>
                <w:color w:val="000000"/>
                <w:lang w:val="en-US"/>
              </w:rPr>
              <w:lastRenderedPageBreak/>
              <w:t>(PHS I/PHS II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65035327" w14:textId="77777777" w:rsidR="00BD6056" w:rsidRPr="00A302EB" w:rsidRDefault="00BD6056" w:rsidP="0044666D">
            <w:pPr>
              <w:jc w:val="center"/>
              <w:rPr>
                <w:color w:val="0563C1"/>
                <w:u w:val="single"/>
                <w:lang w:val="en-US"/>
              </w:rPr>
            </w:pPr>
            <w:hyperlink r:id="rId5" w:history="1">
              <w:r w:rsidRPr="00A302EB">
                <w:rPr>
                  <w:color w:val="0563C1"/>
                  <w:u w:val="single"/>
                  <w:lang w:val="en-US"/>
                </w:rPr>
                <w:t>http://phs.bwh.harvard.edu/</w:t>
              </w:r>
            </w:hyperlink>
          </w:p>
        </w:tc>
        <w:tc>
          <w:tcPr>
            <w:tcW w:w="1701" w:type="dxa"/>
            <w:shd w:val="clear" w:color="auto" w:fill="auto"/>
            <w:noWrap/>
            <w:hideMark/>
          </w:tcPr>
          <w:p w14:paraId="4B99E4B2" w14:textId="77777777" w:rsidR="00BD6056" w:rsidRPr="00A302EB" w:rsidRDefault="00BD6056" w:rsidP="0044666D">
            <w:pPr>
              <w:jc w:val="center"/>
              <w:rPr>
                <w:color w:val="000000"/>
              </w:rPr>
            </w:pPr>
            <w:r w:rsidRPr="00A302EB">
              <w:rPr>
                <w:color w:val="000000"/>
              </w:rPr>
              <w:t>US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9E75F39" w14:textId="77777777" w:rsidR="00BD6056" w:rsidRPr="00A302EB" w:rsidRDefault="00BD6056" w:rsidP="0044666D">
            <w:pPr>
              <w:jc w:val="center"/>
              <w:rPr>
                <w:color w:val="000000"/>
              </w:rPr>
            </w:pPr>
            <w:r w:rsidRPr="00A302EB">
              <w:rPr>
                <w:color w:val="000000"/>
              </w:rPr>
              <w:t>198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C3CF063" w14:textId="77777777" w:rsidR="00BD6056" w:rsidRPr="00A302EB" w:rsidRDefault="00BD6056" w:rsidP="0044666D">
            <w:pPr>
              <w:jc w:val="center"/>
              <w:rPr>
                <w:color w:val="000000"/>
              </w:rPr>
            </w:pPr>
            <w:r w:rsidRPr="00A302EB">
              <w:rPr>
                <w:color w:val="000000"/>
              </w:rPr>
              <w:t>Finished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78DEE845" w14:textId="77777777" w:rsidR="00BD6056" w:rsidRPr="00A302EB" w:rsidRDefault="00BD6056" w:rsidP="0044666D">
            <w:pPr>
              <w:jc w:val="center"/>
              <w:rPr>
                <w:color w:val="000000"/>
              </w:rPr>
            </w:pPr>
            <w:r w:rsidRPr="00A302EB">
              <w:rPr>
                <w:color w:val="000000"/>
              </w:rPr>
              <w:t>29,07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A8184E6" w14:textId="77777777" w:rsidR="00BD6056" w:rsidRPr="00A302EB" w:rsidRDefault="00BD6056" w:rsidP="0044666D">
            <w:pPr>
              <w:jc w:val="center"/>
              <w:rPr>
                <w:color w:val="000000"/>
              </w:rPr>
            </w:pPr>
            <w:r w:rsidRPr="00A302EB">
              <w:rPr>
                <w:color w:val="000000"/>
              </w:rPr>
              <w:t>3,562</w:t>
            </w:r>
          </w:p>
        </w:tc>
      </w:tr>
      <w:tr w:rsidR="00BD6056" w:rsidRPr="00A302EB" w14:paraId="7D54E14B" w14:textId="77777777" w:rsidTr="0044666D">
        <w:trPr>
          <w:trHeight w:val="320"/>
        </w:trPr>
        <w:tc>
          <w:tcPr>
            <w:tcW w:w="2689" w:type="dxa"/>
            <w:shd w:val="clear" w:color="auto" w:fill="auto"/>
            <w:noWrap/>
            <w:hideMark/>
          </w:tcPr>
          <w:p w14:paraId="64DCD168" w14:textId="77777777" w:rsidR="00BD6056" w:rsidRPr="00A302EB" w:rsidRDefault="00BD6056" w:rsidP="0044666D">
            <w:pPr>
              <w:jc w:val="center"/>
              <w:rPr>
                <w:color w:val="000000"/>
                <w:lang w:val="en-US"/>
              </w:rPr>
            </w:pPr>
            <w:r w:rsidRPr="00A302EB">
              <w:rPr>
                <w:color w:val="000000"/>
                <w:lang w:val="en-US"/>
              </w:rPr>
              <w:t>Alpha-Tocopherol Beta-Carotene Cancer Prevention Study</w:t>
            </w:r>
          </w:p>
          <w:p w14:paraId="065A629E" w14:textId="77777777" w:rsidR="00BD6056" w:rsidRPr="00A302EB" w:rsidRDefault="00BD6056" w:rsidP="0044666D">
            <w:pPr>
              <w:jc w:val="center"/>
              <w:rPr>
                <w:color w:val="000000"/>
                <w:lang w:val="en-US"/>
              </w:rPr>
            </w:pPr>
            <w:r w:rsidRPr="00A302EB">
              <w:rPr>
                <w:color w:val="000000"/>
                <w:lang w:val="en-US"/>
              </w:rPr>
              <w:t>(ATBC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54860716" w14:textId="77777777" w:rsidR="00BD6056" w:rsidRPr="00A302EB" w:rsidRDefault="00BD6056" w:rsidP="0044666D">
            <w:pPr>
              <w:jc w:val="center"/>
              <w:rPr>
                <w:color w:val="0563C1"/>
                <w:u w:val="single"/>
              </w:rPr>
            </w:pPr>
            <w:hyperlink r:id="rId6" w:history="1">
              <w:r w:rsidRPr="00A302EB">
                <w:rPr>
                  <w:color w:val="0563C1"/>
                  <w:u w:val="single"/>
                </w:rPr>
                <w:t>http://atbcstudy.cancer.gov/</w:t>
              </w:r>
            </w:hyperlink>
          </w:p>
        </w:tc>
        <w:tc>
          <w:tcPr>
            <w:tcW w:w="1701" w:type="dxa"/>
            <w:shd w:val="clear" w:color="auto" w:fill="auto"/>
            <w:noWrap/>
            <w:hideMark/>
          </w:tcPr>
          <w:p w14:paraId="34CABFF8" w14:textId="77777777" w:rsidR="00BD6056" w:rsidRPr="00A302EB" w:rsidRDefault="00BD6056" w:rsidP="0044666D">
            <w:pPr>
              <w:jc w:val="center"/>
              <w:rPr>
                <w:color w:val="000000"/>
              </w:rPr>
            </w:pPr>
            <w:r w:rsidRPr="00A302EB">
              <w:rPr>
                <w:color w:val="000000"/>
              </w:rPr>
              <w:t>Finland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13352ED" w14:textId="77777777" w:rsidR="00BD6056" w:rsidRPr="00A302EB" w:rsidRDefault="00BD6056" w:rsidP="0044666D">
            <w:pPr>
              <w:jc w:val="center"/>
              <w:rPr>
                <w:color w:val="000000"/>
              </w:rPr>
            </w:pPr>
            <w:r w:rsidRPr="00A302EB">
              <w:rPr>
                <w:color w:val="000000"/>
              </w:rPr>
              <w:t>198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9013308" w14:textId="77777777" w:rsidR="00BD6056" w:rsidRPr="00A302EB" w:rsidRDefault="00BD6056" w:rsidP="0044666D">
            <w:pPr>
              <w:jc w:val="center"/>
              <w:rPr>
                <w:color w:val="000000"/>
              </w:rPr>
            </w:pPr>
            <w:r w:rsidRPr="00A302EB">
              <w:rPr>
                <w:color w:val="000000"/>
              </w:rPr>
              <w:t>Finished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0E0F60B9" w14:textId="77777777" w:rsidR="00BD6056" w:rsidRPr="00A302EB" w:rsidRDefault="00BD6056" w:rsidP="0044666D">
            <w:pPr>
              <w:jc w:val="center"/>
              <w:rPr>
                <w:color w:val="1B1B1B"/>
              </w:rPr>
            </w:pPr>
            <w:r w:rsidRPr="00A302EB">
              <w:rPr>
                <w:color w:val="1B1B1B"/>
              </w:rPr>
              <w:t>29,13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EFE5020" w14:textId="77777777" w:rsidR="00BD6056" w:rsidRPr="00A302EB" w:rsidRDefault="00BD6056" w:rsidP="0044666D">
            <w:pPr>
              <w:jc w:val="center"/>
              <w:rPr>
                <w:color w:val="000000"/>
              </w:rPr>
            </w:pPr>
            <w:r w:rsidRPr="00A302EB">
              <w:rPr>
                <w:color w:val="000000"/>
              </w:rPr>
              <w:t>2,725</w:t>
            </w:r>
          </w:p>
        </w:tc>
      </w:tr>
      <w:tr w:rsidR="00BD6056" w:rsidRPr="00A302EB" w14:paraId="6D6BDAE2" w14:textId="77777777" w:rsidTr="0044666D">
        <w:trPr>
          <w:trHeight w:val="320"/>
        </w:trPr>
        <w:tc>
          <w:tcPr>
            <w:tcW w:w="2689" w:type="dxa"/>
            <w:shd w:val="clear" w:color="auto" w:fill="auto"/>
            <w:noWrap/>
            <w:hideMark/>
          </w:tcPr>
          <w:p w14:paraId="3C53FC3F" w14:textId="77777777" w:rsidR="00BD6056" w:rsidRPr="00A302EB" w:rsidRDefault="00BD6056" w:rsidP="0044666D">
            <w:pPr>
              <w:jc w:val="center"/>
              <w:rPr>
                <w:color w:val="000000"/>
                <w:lang w:val="en-US"/>
              </w:rPr>
            </w:pPr>
            <w:r w:rsidRPr="00A302EB">
              <w:rPr>
                <w:color w:val="000000"/>
                <w:lang w:val="en-US"/>
              </w:rPr>
              <w:t>Carotene and Retinol Efficacy Trial (CARET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7D00DC6B" w14:textId="77777777" w:rsidR="00BD6056" w:rsidRPr="00A302EB" w:rsidRDefault="00BD6056" w:rsidP="0044666D">
            <w:pPr>
              <w:jc w:val="center"/>
              <w:rPr>
                <w:color w:val="000000"/>
                <w:lang w:val="en-US"/>
              </w:rPr>
            </w:pPr>
            <w:r w:rsidRPr="00A302EB">
              <w:rPr>
                <w:color w:val="000000"/>
                <w:lang w:val="en-US"/>
              </w:rPr>
              <w:t>http://www.compass.fhcrc.org/caretWeb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514E56A" w14:textId="77777777" w:rsidR="00BD6056" w:rsidRPr="00A302EB" w:rsidRDefault="00BD6056" w:rsidP="0044666D">
            <w:pPr>
              <w:jc w:val="center"/>
              <w:rPr>
                <w:color w:val="000000"/>
              </w:rPr>
            </w:pPr>
            <w:r w:rsidRPr="00A302EB">
              <w:rPr>
                <w:color w:val="000000"/>
              </w:rPr>
              <w:t>US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DB1E6C1" w14:textId="77777777" w:rsidR="00BD6056" w:rsidRPr="00A302EB" w:rsidRDefault="00BD6056" w:rsidP="0044666D">
            <w:pPr>
              <w:jc w:val="center"/>
              <w:rPr>
                <w:color w:val="000000"/>
              </w:rPr>
            </w:pPr>
            <w:r w:rsidRPr="00A302EB">
              <w:rPr>
                <w:color w:val="000000"/>
              </w:rPr>
              <w:t>198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CEE4C63" w14:textId="77777777" w:rsidR="00BD6056" w:rsidRPr="00A302EB" w:rsidRDefault="00BD6056" w:rsidP="0044666D">
            <w:pPr>
              <w:jc w:val="center"/>
              <w:rPr>
                <w:color w:val="000000"/>
              </w:rPr>
            </w:pPr>
            <w:r w:rsidRPr="00A302EB">
              <w:rPr>
                <w:color w:val="000000"/>
              </w:rPr>
              <w:t>Finished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7CF5365F" w14:textId="77777777" w:rsidR="00BD6056" w:rsidRPr="00A302EB" w:rsidRDefault="00BD6056" w:rsidP="0044666D">
            <w:pPr>
              <w:jc w:val="center"/>
              <w:rPr>
                <w:color w:val="000000"/>
              </w:rPr>
            </w:pPr>
            <w:r w:rsidRPr="00A302EB">
              <w:rPr>
                <w:color w:val="000000"/>
              </w:rPr>
              <w:t>18,314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633D47E" w14:textId="77777777" w:rsidR="00BD6056" w:rsidRPr="00A302EB" w:rsidRDefault="00BD6056" w:rsidP="0044666D">
            <w:pPr>
              <w:jc w:val="center"/>
              <w:rPr>
                <w:color w:val="000000"/>
              </w:rPr>
            </w:pPr>
            <w:r w:rsidRPr="00A302EB">
              <w:rPr>
                <w:color w:val="000000"/>
              </w:rPr>
              <w:t>1,256</w:t>
            </w:r>
          </w:p>
        </w:tc>
      </w:tr>
      <w:tr w:rsidR="00BD6056" w:rsidRPr="00A302EB" w14:paraId="0EA5333C" w14:textId="77777777" w:rsidTr="0044666D">
        <w:trPr>
          <w:trHeight w:val="320"/>
        </w:trPr>
        <w:tc>
          <w:tcPr>
            <w:tcW w:w="2689" w:type="dxa"/>
            <w:shd w:val="clear" w:color="auto" w:fill="auto"/>
            <w:noWrap/>
            <w:hideMark/>
          </w:tcPr>
          <w:p w14:paraId="5DB90CA2" w14:textId="77777777" w:rsidR="00BD6056" w:rsidRPr="00A302EB" w:rsidRDefault="00BD6056" w:rsidP="0044666D">
            <w:pPr>
              <w:jc w:val="center"/>
              <w:rPr>
                <w:color w:val="000000"/>
                <w:lang w:val="en-US"/>
              </w:rPr>
            </w:pPr>
            <w:r w:rsidRPr="00A302EB">
              <w:rPr>
                <w:color w:val="000000"/>
                <w:lang w:val="en-US"/>
              </w:rPr>
              <w:t>Health Professionals Follow-up Study</w:t>
            </w:r>
          </w:p>
          <w:p w14:paraId="1F26787F" w14:textId="77777777" w:rsidR="00BD6056" w:rsidRPr="00A302EB" w:rsidRDefault="00BD6056" w:rsidP="0044666D">
            <w:pPr>
              <w:jc w:val="center"/>
              <w:rPr>
                <w:color w:val="000000"/>
                <w:lang w:val="en-US"/>
              </w:rPr>
            </w:pPr>
            <w:r w:rsidRPr="00A302EB">
              <w:rPr>
                <w:color w:val="000000"/>
                <w:lang w:val="en-US"/>
              </w:rPr>
              <w:t>(HPFS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21E96B38" w14:textId="77777777" w:rsidR="00BD6056" w:rsidRPr="00A302EB" w:rsidRDefault="00BD6056" w:rsidP="0044666D">
            <w:pPr>
              <w:jc w:val="center"/>
              <w:rPr>
                <w:color w:val="0563C1"/>
                <w:u w:val="single"/>
                <w:lang w:val="en-US"/>
              </w:rPr>
            </w:pPr>
            <w:hyperlink r:id="rId7" w:history="1">
              <w:r w:rsidRPr="00A302EB">
                <w:rPr>
                  <w:color w:val="0563C1"/>
                  <w:u w:val="single"/>
                  <w:lang w:val="en-US"/>
                </w:rPr>
                <w:t>http://www.hsph.harvard.edu/hpfs/</w:t>
              </w:r>
            </w:hyperlink>
          </w:p>
        </w:tc>
        <w:tc>
          <w:tcPr>
            <w:tcW w:w="1701" w:type="dxa"/>
            <w:shd w:val="clear" w:color="auto" w:fill="auto"/>
            <w:noWrap/>
            <w:hideMark/>
          </w:tcPr>
          <w:p w14:paraId="12C2F6F9" w14:textId="77777777" w:rsidR="00BD6056" w:rsidRPr="00A302EB" w:rsidRDefault="00BD6056" w:rsidP="0044666D">
            <w:pPr>
              <w:jc w:val="center"/>
              <w:rPr>
                <w:color w:val="000000"/>
              </w:rPr>
            </w:pPr>
            <w:r w:rsidRPr="00A302EB">
              <w:rPr>
                <w:color w:val="000000"/>
              </w:rPr>
              <w:t>US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C8967B3" w14:textId="77777777" w:rsidR="00BD6056" w:rsidRPr="00A302EB" w:rsidRDefault="00BD6056" w:rsidP="0044666D">
            <w:pPr>
              <w:jc w:val="center"/>
              <w:rPr>
                <w:color w:val="000000"/>
              </w:rPr>
            </w:pPr>
            <w:r w:rsidRPr="00A302EB">
              <w:rPr>
                <w:color w:val="000000"/>
              </w:rPr>
              <w:t>198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E5C358A" w14:textId="77777777" w:rsidR="00BD6056" w:rsidRPr="00A302EB" w:rsidRDefault="00BD6056" w:rsidP="0044666D">
            <w:pPr>
              <w:jc w:val="center"/>
              <w:rPr>
                <w:color w:val="000000"/>
              </w:rPr>
            </w:pPr>
            <w:r w:rsidRPr="00A302EB">
              <w:rPr>
                <w:color w:val="000000"/>
              </w:rPr>
              <w:t>Ongoing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527EBE1B" w14:textId="77777777" w:rsidR="00BD6056" w:rsidRPr="00A302EB" w:rsidRDefault="00BD6056" w:rsidP="0044666D">
            <w:pPr>
              <w:jc w:val="center"/>
              <w:rPr>
                <w:color w:val="000000"/>
              </w:rPr>
            </w:pPr>
            <w:r w:rsidRPr="00A302EB">
              <w:rPr>
                <w:color w:val="000000"/>
              </w:rPr>
              <w:t>51,529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34FFCE1" w14:textId="77777777" w:rsidR="00BD6056" w:rsidRPr="00A302EB" w:rsidRDefault="00BD6056" w:rsidP="0044666D">
            <w:pPr>
              <w:jc w:val="center"/>
              <w:rPr>
                <w:color w:val="000000"/>
              </w:rPr>
            </w:pPr>
            <w:r w:rsidRPr="00A302EB">
              <w:rPr>
                <w:color w:val="000000"/>
              </w:rPr>
              <w:t>9,209</w:t>
            </w:r>
          </w:p>
        </w:tc>
      </w:tr>
      <w:tr w:rsidR="00BD6056" w:rsidRPr="00A302EB" w14:paraId="37F4FBA5" w14:textId="77777777" w:rsidTr="0044666D">
        <w:trPr>
          <w:trHeight w:val="320"/>
        </w:trPr>
        <w:tc>
          <w:tcPr>
            <w:tcW w:w="2689" w:type="dxa"/>
            <w:shd w:val="clear" w:color="auto" w:fill="auto"/>
            <w:noWrap/>
            <w:hideMark/>
          </w:tcPr>
          <w:p w14:paraId="72AB430F" w14:textId="77777777" w:rsidR="00BD6056" w:rsidRPr="00A302EB" w:rsidRDefault="00BD6056" w:rsidP="0044666D">
            <w:pPr>
              <w:jc w:val="center"/>
              <w:rPr>
                <w:color w:val="000000"/>
              </w:rPr>
            </w:pPr>
            <w:r w:rsidRPr="00A302EB">
              <w:rPr>
                <w:color w:val="000000"/>
              </w:rPr>
              <w:t>Netherlands Cohort Study</w:t>
            </w:r>
          </w:p>
          <w:p w14:paraId="2F38947B" w14:textId="77777777" w:rsidR="00BD6056" w:rsidRPr="00A302EB" w:rsidRDefault="00BD6056" w:rsidP="0044666D">
            <w:pPr>
              <w:jc w:val="center"/>
              <w:rPr>
                <w:color w:val="000000"/>
              </w:rPr>
            </w:pPr>
            <w:r w:rsidRPr="00A302EB">
              <w:rPr>
                <w:color w:val="000000"/>
              </w:rPr>
              <w:t>(NLCS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28A4FA3E" w14:textId="77777777" w:rsidR="00BD6056" w:rsidRPr="00A302EB" w:rsidRDefault="00BD6056" w:rsidP="0044666D">
            <w:pPr>
              <w:jc w:val="center"/>
              <w:rPr>
                <w:color w:val="000000"/>
              </w:rPr>
            </w:pPr>
            <w:r w:rsidRPr="00A302EB">
              <w:rPr>
                <w:color w:val="000000"/>
              </w:rPr>
              <w:t>https://epi.grants.cancer.gov/cohort-consortium/members/nlcs.html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C20E1E8" w14:textId="77777777" w:rsidR="00BD6056" w:rsidRPr="00A302EB" w:rsidRDefault="00BD6056" w:rsidP="0044666D">
            <w:pPr>
              <w:jc w:val="center"/>
              <w:rPr>
                <w:color w:val="000000"/>
              </w:rPr>
            </w:pPr>
            <w:r w:rsidRPr="00A302EB">
              <w:rPr>
                <w:color w:val="000000"/>
              </w:rPr>
              <w:t>The Netherlands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48762C3" w14:textId="77777777" w:rsidR="00BD6056" w:rsidRPr="00A302EB" w:rsidRDefault="00BD6056" w:rsidP="0044666D">
            <w:pPr>
              <w:jc w:val="center"/>
              <w:rPr>
                <w:color w:val="000000"/>
              </w:rPr>
            </w:pPr>
            <w:r w:rsidRPr="00A302EB">
              <w:rPr>
                <w:color w:val="000000"/>
              </w:rPr>
              <w:t>198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8E4B8BF" w14:textId="77777777" w:rsidR="00BD6056" w:rsidRPr="00A302EB" w:rsidRDefault="00BD6056" w:rsidP="0044666D">
            <w:pPr>
              <w:jc w:val="center"/>
              <w:rPr>
                <w:color w:val="000000"/>
              </w:rPr>
            </w:pPr>
            <w:r w:rsidRPr="00A302EB">
              <w:rPr>
                <w:color w:val="000000"/>
              </w:rPr>
              <w:t>Ongoing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49902C10" w14:textId="77777777" w:rsidR="00BD6056" w:rsidRPr="00A302EB" w:rsidRDefault="00BD6056" w:rsidP="0044666D">
            <w:pPr>
              <w:jc w:val="center"/>
              <w:rPr>
                <w:color w:val="000000"/>
              </w:rPr>
            </w:pPr>
            <w:r w:rsidRPr="00A302EB">
              <w:rPr>
                <w:color w:val="000000"/>
              </w:rPr>
              <w:t>120,85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AF72FE3" w14:textId="77777777" w:rsidR="00BD6056" w:rsidRPr="00A302EB" w:rsidRDefault="00BD6056" w:rsidP="0044666D">
            <w:pPr>
              <w:jc w:val="center"/>
              <w:rPr>
                <w:color w:val="7F7F7F"/>
              </w:rPr>
            </w:pPr>
            <w:r>
              <w:rPr>
                <w:color w:val="7F7F7F"/>
              </w:rPr>
              <w:t>-</w:t>
            </w:r>
          </w:p>
        </w:tc>
      </w:tr>
      <w:tr w:rsidR="00BD6056" w:rsidRPr="00A302EB" w14:paraId="7B54B15D" w14:textId="77777777" w:rsidTr="0044666D">
        <w:trPr>
          <w:trHeight w:val="320"/>
        </w:trPr>
        <w:tc>
          <w:tcPr>
            <w:tcW w:w="2689" w:type="dxa"/>
            <w:shd w:val="clear" w:color="auto" w:fill="auto"/>
            <w:noWrap/>
            <w:hideMark/>
          </w:tcPr>
          <w:p w14:paraId="4C66BD29" w14:textId="77777777" w:rsidR="00BD6056" w:rsidRPr="00A302EB" w:rsidRDefault="00BD6056" w:rsidP="0044666D">
            <w:pPr>
              <w:jc w:val="center"/>
              <w:rPr>
                <w:color w:val="000000"/>
                <w:lang w:val="en-US"/>
              </w:rPr>
            </w:pPr>
            <w:r w:rsidRPr="00A302EB">
              <w:rPr>
                <w:color w:val="000000"/>
                <w:lang w:val="en-US"/>
              </w:rPr>
              <w:t>Northern Sweden Health and Disease Study</w:t>
            </w:r>
          </w:p>
          <w:p w14:paraId="1C73AE08" w14:textId="77777777" w:rsidR="00BD6056" w:rsidRPr="00A302EB" w:rsidRDefault="00BD6056" w:rsidP="0044666D">
            <w:pPr>
              <w:jc w:val="center"/>
              <w:rPr>
                <w:color w:val="000000"/>
                <w:lang w:val="en-US"/>
              </w:rPr>
            </w:pPr>
            <w:r w:rsidRPr="00A302EB">
              <w:rPr>
                <w:color w:val="000000"/>
                <w:lang w:val="en-US"/>
              </w:rPr>
              <w:t>(NSHDS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1CE81E1C" w14:textId="77777777" w:rsidR="00BD6056" w:rsidRPr="00A302EB" w:rsidRDefault="00BD6056" w:rsidP="0044666D">
            <w:pPr>
              <w:jc w:val="center"/>
              <w:rPr>
                <w:color w:val="0563C1"/>
                <w:u w:val="single"/>
                <w:lang w:val="en-US"/>
              </w:rPr>
            </w:pPr>
            <w:hyperlink r:id="rId8" w:history="1">
              <w:r w:rsidRPr="00A302EB">
                <w:rPr>
                  <w:color w:val="0563C1"/>
                  <w:u w:val="single"/>
                  <w:lang w:val="en-US"/>
                </w:rPr>
                <w:t>https://www.umu.se/enheten-for-biobanksforskning/provsamlingar-och-register/northern-sweden-health-and-disease-study/</w:t>
              </w:r>
            </w:hyperlink>
          </w:p>
        </w:tc>
        <w:tc>
          <w:tcPr>
            <w:tcW w:w="1701" w:type="dxa"/>
            <w:shd w:val="clear" w:color="auto" w:fill="auto"/>
            <w:noWrap/>
            <w:hideMark/>
          </w:tcPr>
          <w:p w14:paraId="0FD7CA4D" w14:textId="77777777" w:rsidR="00BD6056" w:rsidRPr="00A302EB" w:rsidRDefault="00BD6056" w:rsidP="0044666D">
            <w:pPr>
              <w:jc w:val="center"/>
              <w:rPr>
                <w:color w:val="000000"/>
              </w:rPr>
            </w:pPr>
            <w:r w:rsidRPr="00A302EB">
              <w:rPr>
                <w:color w:val="000000"/>
              </w:rPr>
              <w:t>Sweden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478B34D" w14:textId="77777777" w:rsidR="00BD6056" w:rsidRPr="00A302EB" w:rsidRDefault="00BD6056" w:rsidP="0044666D">
            <w:pPr>
              <w:jc w:val="center"/>
              <w:rPr>
                <w:color w:val="000000"/>
              </w:rPr>
            </w:pPr>
            <w:r w:rsidRPr="00A302EB">
              <w:rPr>
                <w:color w:val="000000"/>
              </w:rPr>
              <w:t>198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5838E2F" w14:textId="77777777" w:rsidR="00BD6056" w:rsidRPr="00A302EB" w:rsidRDefault="00BD6056" w:rsidP="0044666D">
            <w:pPr>
              <w:jc w:val="center"/>
              <w:rPr>
                <w:color w:val="000000"/>
              </w:rPr>
            </w:pPr>
            <w:r w:rsidRPr="00A302EB">
              <w:rPr>
                <w:color w:val="000000"/>
              </w:rPr>
              <w:t>Ongoing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22F24232" w14:textId="77777777" w:rsidR="00BD6056" w:rsidRPr="00A302EB" w:rsidRDefault="00BD6056" w:rsidP="0044666D">
            <w:pPr>
              <w:jc w:val="center"/>
              <w:rPr>
                <w:color w:val="000000"/>
              </w:rPr>
            </w:pPr>
            <w:r w:rsidRPr="00A302EB">
              <w:rPr>
                <w:color w:val="000000"/>
              </w:rPr>
              <w:t>143,629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2E23694" w14:textId="77777777" w:rsidR="00BD6056" w:rsidRPr="00A302EB" w:rsidRDefault="00BD6056" w:rsidP="0044666D">
            <w:pPr>
              <w:jc w:val="center"/>
              <w:rPr>
                <w:color w:val="000000"/>
              </w:rPr>
            </w:pPr>
            <w:r w:rsidRPr="00A302EB">
              <w:rPr>
                <w:color w:val="000000"/>
              </w:rPr>
              <w:t>4,745</w:t>
            </w:r>
          </w:p>
        </w:tc>
      </w:tr>
      <w:tr w:rsidR="00BD6056" w:rsidRPr="00A302EB" w14:paraId="41A10D14" w14:textId="77777777" w:rsidTr="0044666D">
        <w:trPr>
          <w:trHeight w:val="320"/>
        </w:trPr>
        <w:tc>
          <w:tcPr>
            <w:tcW w:w="2689" w:type="dxa"/>
            <w:shd w:val="clear" w:color="auto" w:fill="auto"/>
            <w:noWrap/>
            <w:hideMark/>
          </w:tcPr>
          <w:p w14:paraId="7B2548AC" w14:textId="77777777" w:rsidR="00BD6056" w:rsidRPr="00A302EB" w:rsidRDefault="00BD6056" w:rsidP="0044666D">
            <w:pPr>
              <w:jc w:val="center"/>
              <w:rPr>
                <w:color w:val="000000"/>
              </w:rPr>
            </w:pPr>
            <w:r w:rsidRPr="00A302EB">
              <w:rPr>
                <w:color w:val="000000"/>
              </w:rPr>
              <w:t>Shanghai Cohort Study</w:t>
            </w:r>
          </w:p>
          <w:p w14:paraId="6061F37B" w14:textId="77777777" w:rsidR="00BD6056" w:rsidRPr="00A302EB" w:rsidRDefault="00BD6056" w:rsidP="0044666D">
            <w:pPr>
              <w:jc w:val="center"/>
              <w:rPr>
                <w:color w:val="000000"/>
              </w:rPr>
            </w:pPr>
            <w:r w:rsidRPr="00A302EB">
              <w:rPr>
                <w:color w:val="000000"/>
              </w:rPr>
              <w:t>(SCS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28C69F69" w14:textId="77777777" w:rsidR="00BD6056" w:rsidRPr="00A302EB" w:rsidRDefault="00BD6056" w:rsidP="0044666D">
            <w:pPr>
              <w:jc w:val="center"/>
              <w:rPr>
                <w:color w:val="000000"/>
              </w:rPr>
            </w:pPr>
            <w:r w:rsidRPr="00A302EB">
              <w:rPr>
                <w:color w:val="000000"/>
              </w:rPr>
              <w:t>https://www.schs.pitt.edu/methods/shanghai-cohort-study/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6DE3DEF" w14:textId="77777777" w:rsidR="00BD6056" w:rsidRPr="00A302EB" w:rsidRDefault="00BD6056" w:rsidP="0044666D">
            <w:pPr>
              <w:jc w:val="center"/>
              <w:rPr>
                <w:color w:val="000000"/>
              </w:rPr>
            </w:pPr>
            <w:r w:rsidRPr="00A302EB">
              <w:rPr>
                <w:color w:val="000000"/>
              </w:rPr>
              <w:t>China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6FADBE7" w14:textId="77777777" w:rsidR="00BD6056" w:rsidRPr="00A302EB" w:rsidRDefault="00BD6056" w:rsidP="0044666D">
            <w:pPr>
              <w:jc w:val="center"/>
              <w:rPr>
                <w:color w:val="000000"/>
              </w:rPr>
            </w:pPr>
            <w:r w:rsidRPr="00A302EB">
              <w:rPr>
                <w:color w:val="000000"/>
              </w:rPr>
              <w:t>198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0D32435" w14:textId="77777777" w:rsidR="00BD6056" w:rsidRPr="00A302EB" w:rsidRDefault="00BD6056" w:rsidP="0044666D">
            <w:pPr>
              <w:jc w:val="center"/>
              <w:rPr>
                <w:color w:val="000000"/>
              </w:rPr>
            </w:pPr>
            <w:r w:rsidRPr="00A302EB">
              <w:rPr>
                <w:color w:val="000000"/>
              </w:rPr>
              <w:t>Ongoing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0F20BF54" w14:textId="77777777" w:rsidR="00BD6056" w:rsidRPr="00A302EB" w:rsidRDefault="00BD6056" w:rsidP="0044666D">
            <w:pPr>
              <w:jc w:val="center"/>
              <w:rPr>
                <w:color w:val="000000"/>
              </w:rPr>
            </w:pPr>
            <w:r w:rsidRPr="00A302EB">
              <w:rPr>
                <w:color w:val="000000"/>
              </w:rPr>
              <w:t>18,244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658A439" w14:textId="77777777" w:rsidR="00BD6056" w:rsidRPr="00A302EB" w:rsidRDefault="00BD6056" w:rsidP="0044666D">
            <w:pPr>
              <w:jc w:val="center"/>
              <w:rPr>
                <w:color w:val="000000"/>
              </w:rPr>
            </w:pPr>
            <w:r w:rsidRPr="00A302EB">
              <w:rPr>
                <w:color w:val="000000"/>
              </w:rPr>
              <w:t>366</w:t>
            </w:r>
          </w:p>
        </w:tc>
      </w:tr>
      <w:tr w:rsidR="00BD6056" w:rsidRPr="00A302EB" w14:paraId="09EC9140" w14:textId="77777777" w:rsidTr="0044666D">
        <w:trPr>
          <w:trHeight w:val="320"/>
        </w:trPr>
        <w:tc>
          <w:tcPr>
            <w:tcW w:w="2689" w:type="dxa"/>
            <w:shd w:val="clear" w:color="auto" w:fill="auto"/>
            <w:noWrap/>
            <w:hideMark/>
          </w:tcPr>
          <w:p w14:paraId="5A7F812B" w14:textId="77777777" w:rsidR="00BD6056" w:rsidRPr="00A302EB" w:rsidRDefault="00BD6056" w:rsidP="0044666D">
            <w:pPr>
              <w:jc w:val="center"/>
              <w:rPr>
                <w:color w:val="000000"/>
                <w:lang w:val="en-US"/>
              </w:rPr>
            </w:pPr>
            <w:r w:rsidRPr="00A302EB">
              <w:rPr>
                <w:color w:val="000000"/>
                <w:lang w:val="en-US"/>
              </w:rPr>
              <w:t>Atherosclerosis Risk in Communities</w:t>
            </w:r>
          </w:p>
          <w:p w14:paraId="688B44B5" w14:textId="77777777" w:rsidR="00BD6056" w:rsidRPr="00A302EB" w:rsidRDefault="00BD6056" w:rsidP="0044666D">
            <w:pPr>
              <w:jc w:val="center"/>
              <w:rPr>
                <w:color w:val="000000"/>
                <w:lang w:val="en-US"/>
              </w:rPr>
            </w:pPr>
            <w:r w:rsidRPr="00A302EB">
              <w:rPr>
                <w:color w:val="000000"/>
                <w:lang w:val="en-US"/>
              </w:rPr>
              <w:t>(ARIC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41D7B7C9" w14:textId="77777777" w:rsidR="00BD6056" w:rsidRPr="00A302EB" w:rsidRDefault="00BD6056" w:rsidP="0044666D">
            <w:pPr>
              <w:jc w:val="center"/>
              <w:rPr>
                <w:color w:val="000000"/>
                <w:lang w:val="en-US"/>
              </w:rPr>
            </w:pPr>
            <w:r w:rsidRPr="00A302EB">
              <w:rPr>
                <w:color w:val="000000"/>
                <w:lang w:val="en-US"/>
              </w:rPr>
              <w:t>https://www2.cscc.unc.edu/aric/desc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BB2604E" w14:textId="77777777" w:rsidR="00BD6056" w:rsidRPr="00A302EB" w:rsidRDefault="00BD6056" w:rsidP="0044666D">
            <w:pPr>
              <w:jc w:val="center"/>
              <w:rPr>
                <w:color w:val="000000"/>
              </w:rPr>
            </w:pPr>
            <w:r w:rsidRPr="00A302EB">
              <w:rPr>
                <w:color w:val="000000"/>
              </w:rPr>
              <w:t>US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5255259" w14:textId="77777777" w:rsidR="00BD6056" w:rsidRPr="00A302EB" w:rsidRDefault="00BD6056" w:rsidP="0044666D">
            <w:pPr>
              <w:jc w:val="center"/>
              <w:rPr>
                <w:color w:val="000000"/>
              </w:rPr>
            </w:pPr>
            <w:r w:rsidRPr="00A302EB">
              <w:rPr>
                <w:color w:val="000000"/>
              </w:rPr>
              <w:t>1987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3D4FB26" w14:textId="77777777" w:rsidR="00BD6056" w:rsidRPr="00A302EB" w:rsidRDefault="00BD6056" w:rsidP="0044666D">
            <w:pPr>
              <w:jc w:val="center"/>
              <w:rPr>
                <w:color w:val="000000"/>
              </w:rPr>
            </w:pPr>
            <w:r w:rsidRPr="00A302EB">
              <w:rPr>
                <w:color w:val="000000"/>
              </w:rPr>
              <w:t>Ongoing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6CB399F9" w14:textId="77777777" w:rsidR="00BD6056" w:rsidRPr="00A302EB" w:rsidRDefault="00BD6056" w:rsidP="0044666D">
            <w:pPr>
              <w:jc w:val="center"/>
              <w:rPr>
                <w:color w:val="000000"/>
              </w:rPr>
            </w:pPr>
            <w:r w:rsidRPr="00A302EB">
              <w:rPr>
                <w:color w:val="000000"/>
              </w:rPr>
              <w:t>15,79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126D600" w14:textId="77777777" w:rsidR="00BD6056" w:rsidRPr="00A302EB" w:rsidRDefault="00BD6056" w:rsidP="0044666D">
            <w:pPr>
              <w:jc w:val="center"/>
              <w:rPr>
                <w:color w:val="000000"/>
              </w:rPr>
            </w:pPr>
            <w:r w:rsidRPr="00A302EB">
              <w:rPr>
                <w:color w:val="000000"/>
              </w:rPr>
              <w:t>887</w:t>
            </w:r>
          </w:p>
        </w:tc>
      </w:tr>
      <w:tr w:rsidR="00BD6056" w:rsidRPr="00A302EB" w14:paraId="7A5BAE30" w14:textId="77777777" w:rsidTr="0044666D">
        <w:trPr>
          <w:trHeight w:val="320"/>
        </w:trPr>
        <w:tc>
          <w:tcPr>
            <w:tcW w:w="2689" w:type="dxa"/>
            <w:shd w:val="clear" w:color="auto" w:fill="auto"/>
            <w:noWrap/>
            <w:hideMark/>
          </w:tcPr>
          <w:p w14:paraId="538CF028" w14:textId="77777777" w:rsidR="00BD6056" w:rsidRPr="00A302EB" w:rsidRDefault="00BD6056" w:rsidP="0044666D">
            <w:pPr>
              <w:jc w:val="center"/>
              <w:rPr>
                <w:color w:val="000000"/>
                <w:lang w:val="en-US"/>
              </w:rPr>
            </w:pPr>
            <w:r w:rsidRPr="00A302EB">
              <w:rPr>
                <w:color w:val="000000"/>
                <w:lang w:val="en-US"/>
              </w:rPr>
              <w:t>Clue Cohort Study- Clue II</w:t>
            </w:r>
          </w:p>
          <w:p w14:paraId="60E6194D" w14:textId="77777777" w:rsidR="00BD6056" w:rsidRPr="00A302EB" w:rsidRDefault="00BD6056" w:rsidP="0044666D">
            <w:pPr>
              <w:jc w:val="center"/>
              <w:rPr>
                <w:color w:val="000000"/>
                <w:lang w:val="en-US"/>
              </w:rPr>
            </w:pPr>
            <w:r w:rsidRPr="00A302EB">
              <w:rPr>
                <w:color w:val="000000"/>
                <w:lang w:val="en-US"/>
              </w:rPr>
              <w:t>(CLUE II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766598F4" w14:textId="77777777" w:rsidR="00BD6056" w:rsidRPr="00A302EB" w:rsidRDefault="00BD6056" w:rsidP="0044666D">
            <w:pPr>
              <w:jc w:val="center"/>
              <w:rPr>
                <w:color w:val="0563C1"/>
                <w:u w:val="single"/>
                <w:lang w:val="en-US"/>
              </w:rPr>
            </w:pPr>
            <w:hyperlink r:id="rId9" w:history="1">
              <w:r w:rsidRPr="00A302EB">
                <w:rPr>
                  <w:color w:val="0563C1"/>
                  <w:u w:val="single"/>
                  <w:lang w:val="en-US"/>
                </w:rPr>
                <w:t>https://publichealth.jhu.edu/george-w-comstock-center-for-public-health-</w:t>
              </w:r>
              <w:r w:rsidRPr="00A302EB">
                <w:rPr>
                  <w:color w:val="0563C1"/>
                  <w:u w:val="single"/>
                  <w:lang w:val="en-US"/>
                </w:rPr>
                <w:lastRenderedPageBreak/>
                <w:t>research-and-prevention/research-activities/the-clue-studies</w:t>
              </w:r>
            </w:hyperlink>
          </w:p>
        </w:tc>
        <w:tc>
          <w:tcPr>
            <w:tcW w:w="1701" w:type="dxa"/>
            <w:shd w:val="clear" w:color="auto" w:fill="auto"/>
            <w:noWrap/>
            <w:hideMark/>
          </w:tcPr>
          <w:p w14:paraId="32A9BDC1" w14:textId="77777777" w:rsidR="00BD6056" w:rsidRPr="00A302EB" w:rsidRDefault="00BD6056" w:rsidP="0044666D">
            <w:pPr>
              <w:jc w:val="center"/>
              <w:rPr>
                <w:color w:val="000000"/>
              </w:rPr>
            </w:pPr>
            <w:r w:rsidRPr="00A302EB">
              <w:rPr>
                <w:color w:val="000000"/>
              </w:rPr>
              <w:lastRenderedPageBreak/>
              <w:t>US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4E16B5B" w14:textId="77777777" w:rsidR="00BD6056" w:rsidRPr="00A302EB" w:rsidRDefault="00BD6056" w:rsidP="0044666D">
            <w:pPr>
              <w:jc w:val="center"/>
              <w:rPr>
                <w:color w:val="000000"/>
              </w:rPr>
            </w:pPr>
            <w:r w:rsidRPr="00A302EB">
              <w:rPr>
                <w:color w:val="000000"/>
              </w:rPr>
              <w:t>1989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6E05E85" w14:textId="77777777" w:rsidR="00BD6056" w:rsidRPr="00A302EB" w:rsidRDefault="00BD6056" w:rsidP="004466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Finished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2896F3B4" w14:textId="77777777" w:rsidR="00BD6056" w:rsidRPr="00A302EB" w:rsidRDefault="00BD6056" w:rsidP="0044666D">
            <w:pPr>
              <w:jc w:val="center"/>
              <w:rPr>
                <w:color w:val="000000"/>
              </w:rPr>
            </w:pPr>
            <w:r w:rsidRPr="00A302EB">
              <w:rPr>
                <w:color w:val="000000"/>
              </w:rPr>
              <w:t>32,894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20FFCA2" w14:textId="77777777" w:rsidR="00BD6056" w:rsidRPr="00A302EB" w:rsidRDefault="00BD6056" w:rsidP="0044666D">
            <w:pPr>
              <w:jc w:val="center"/>
              <w:rPr>
                <w:color w:val="000000"/>
              </w:rPr>
            </w:pPr>
            <w:r w:rsidRPr="00A302EB">
              <w:rPr>
                <w:color w:val="000000"/>
              </w:rPr>
              <w:t>842</w:t>
            </w:r>
          </w:p>
        </w:tc>
      </w:tr>
      <w:tr w:rsidR="00BD6056" w:rsidRPr="00A302EB" w14:paraId="0E31C9EA" w14:textId="77777777" w:rsidTr="0044666D">
        <w:trPr>
          <w:trHeight w:val="320"/>
        </w:trPr>
        <w:tc>
          <w:tcPr>
            <w:tcW w:w="2689" w:type="dxa"/>
            <w:shd w:val="clear" w:color="auto" w:fill="auto"/>
            <w:noWrap/>
            <w:hideMark/>
          </w:tcPr>
          <w:p w14:paraId="2A365163" w14:textId="77777777" w:rsidR="00BD6056" w:rsidRPr="00A302EB" w:rsidRDefault="00BD6056" w:rsidP="0044666D">
            <w:pPr>
              <w:jc w:val="center"/>
              <w:rPr>
                <w:color w:val="000000"/>
                <w:lang w:val="en-US"/>
              </w:rPr>
            </w:pPr>
            <w:r w:rsidRPr="00A302EB">
              <w:rPr>
                <w:color w:val="000000"/>
                <w:lang w:val="en-US"/>
              </w:rPr>
              <w:t>Melbourne Collaborative Cohort Study</w:t>
            </w:r>
          </w:p>
          <w:p w14:paraId="00DD16D0" w14:textId="77777777" w:rsidR="00BD6056" w:rsidRPr="00A302EB" w:rsidRDefault="00BD6056" w:rsidP="0044666D">
            <w:pPr>
              <w:jc w:val="center"/>
              <w:rPr>
                <w:color w:val="000000"/>
                <w:lang w:val="en-US"/>
              </w:rPr>
            </w:pPr>
            <w:r w:rsidRPr="00A302EB">
              <w:rPr>
                <w:color w:val="000000"/>
                <w:lang w:val="en-US"/>
              </w:rPr>
              <w:t>(MCCS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3CC0E6DB" w14:textId="77777777" w:rsidR="00BD6056" w:rsidRPr="00A302EB" w:rsidRDefault="00BD6056" w:rsidP="0044666D">
            <w:pPr>
              <w:jc w:val="center"/>
              <w:rPr>
                <w:color w:val="000000"/>
                <w:lang w:val="en-US"/>
              </w:rPr>
            </w:pPr>
            <w:r w:rsidRPr="00A302EB">
              <w:rPr>
                <w:color w:val="000000"/>
                <w:lang w:val="en-US"/>
              </w:rPr>
              <w:t>http://www.pedigree.org.au/pedigree-studies/health2020.aspx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F65295D" w14:textId="77777777" w:rsidR="00BD6056" w:rsidRPr="00A302EB" w:rsidRDefault="00BD6056" w:rsidP="0044666D">
            <w:pPr>
              <w:jc w:val="center"/>
              <w:rPr>
                <w:color w:val="000000"/>
              </w:rPr>
            </w:pPr>
            <w:r w:rsidRPr="00A302EB">
              <w:rPr>
                <w:color w:val="000000"/>
              </w:rPr>
              <w:t>Australia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6F0B6DD" w14:textId="77777777" w:rsidR="00BD6056" w:rsidRPr="00A302EB" w:rsidRDefault="00BD6056" w:rsidP="0044666D">
            <w:pPr>
              <w:jc w:val="center"/>
              <w:rPr>
                <w:color w:val="000000"/>
              </w:rPr>
            </w:pPr>
            <w:r w:rsidRPr="00A302EB">
              <w:rPr>
                <w:color w:val="000000"/>
              </w:rPr>
              <w:t>199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BA43393" w14:textId="77777777" w:rsidR="00BD6056" w:rsidRPr="00A302EB" w:rsidRDefault="00BD6056" w:rsidP="004466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Ongoing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355B4879" w14:textId="77777777" w:rsidR="00BD6056" w:rsidRPr="00A302EB" w:rsidRDefault="00BD6056" w:rsidP="0044666D">
            <w:pPr>
              <w:jc w:val="center"/>
              <w:rPr>
                <w:color w:val="000000"/>
              </w:rPr>
            </w:pPr>
            <w:r w:rsidRPr="00A302EB">
              <w:rPr>
                <w:color w:val="000000"/>
              </w:rPr>
              <w:t>41,51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9F81B08" w14:textId="77777777" w:rsidR="00BD6056" w:rsidRPr="00A302EB" w:rsidRDefault="00BD6056" w:rsidP="0044666D">
            <w:pPr>
              <w:jc w:val="center"/>
              <w:rPr>
                <w:color w:val="000000"/>
              </w:rPr>
            </w:pPr>
            <w:r w:rsidRPr="00A302EB">
              <w:rPr>
                <w:color w:val="000000"/>
              </w:rPr>
              <w:t>2,516</w:t>
            </w:r>
          </w:p>
        </w:tc>
      </w:tr>
      <w:tr w:rsidR="00BD6056" w:rsidRPr="00A302EB" w14:paraId="5A1A2A66" w14:textId="77777777" w:rsidTr="0044666D">
        <w:trPr>
          <w:trHeight w:val="320"/>
        </w:trPr>
        <w:tc>
          <w:tcPr>
            <w:tcW w:w="2689" w:type="dxa"/>
            <w:shd w:val="clear" w:color="auto" w:fill="auto"/>
            <w:noWrap/>
            <w:hideMark/>
          </w:tcPr>
          <w:p w14:paraId="271BDED7" w14:textId="77777777" w:rsidR="00BD6056" w:rsidRPr="00A302EB" w:rsidRDefault="00BD6056" w:rsidP="0044666D">
            <w:pPr>
              <w:jc w:val="center"/>
              <w:rPr>
                <w:color w:val="000000"/>
                <w:lang w:val="en-US"/>
              </w:rPr>
            </w:pPr>
            <w:r w:rsidRPr="00A302EB">
              <w:rPr>
                <w:color w:val="000000"/>
                <w:lang w:val="en-US"/>
              </w:rPr>
              <w:t>European Prospective Investigation into Cancer and Nutrition (EPIC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7340A6DC" w14:textId="77777777" w:rsidR="00BD6056" w:rsidRPr="00A302EB" w:rsidRDefault="00BD6056" w:rsidP="0044666D">
            <w:pPr>
              <w:jc w:val="center"/>
              <w:rPr>
                <w:color w:val="0563C1"/>
                <w:u w:val="single"/>
              </w:rPr>
            </w:pPr>
            <w:hyperlink r:id="rId10" w:history="1">
              <w:r w:rsidRPr="00A302EB">
                <w:rPr>
                  <w:color w:val="0563C1"/>
                  <w:u w:val="single"/>
                </w:rPr>
                <w:t>http://epic.iarc.fr/</w:t>
              </w:r>
            </w:hyperlink>
          </w:p>
        </w:tc>
        <w:tc>
          <w:tcPr>
            <w:tcW w:w="1701" w:type="dxa"/>
            <w:shd w:val="clear" w:color="auto" w:fill="auto"/>
            <w:noWrap/>
            <w:hideMark/>
          </w:tcPr>
          <w:p w14:paraId="124E2E13" w14:textId="77777777" w:rsidR="00BD6056" w:rsidRPr="00A302EB" w:rsidRDefault="00BD6056" w:rsidP="0044666D">
            <w:pPr>
              <w:jc w:val="center"/>
              <w:rPr>
                <w:color w:val="000000"/>
              </w:rPr>
            </w:pPr>
            <w:r w:rsidRPr="00A302EB">
              <w:rPr>
                <w:color w:val="000000"/>
              </w:rPr>
              <w:t>10 European countries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C4A54F5" w14:textId="77777777" w:rsidR="00BD6056" w:rsidRPr="00A302EB" w:rsidRDefault="00BD6056" w:rsidP="0044666D">
            <w:pPr>
              <w:jc w:val="center"/>
              <w:rPr>
                <w:color w:val="000000"/>
              </w:rPr>
            </w:pPr>
            <w:r w:rsidRPr="00A302EB">
              <w:rPr>
                <w:color w:val="000000"/>
              </w:rPr>
              <w:t>199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AAA34D7" w14:textId="77777777" w:rsidR="00BD6056" w:rsidRPr="00A302EB" w:rsidRDefault="00BD6056" w:rsidP="0044666D">
            <w:pPr>
              <w:jc w:val="center"/>
              <w:rPr>
                <w:color w:val="000000"/>
              </w:rPr>
            </w:pPr>
            <w:r w:rsidRPr="00A302EB">
              <w:rPr>
                <w:color w:val="000000"/>
              </w:rPr>
              <w:t>Ongoing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5EB9DCEB" w14:textId="77777777" w:rsidR="00BD6056" w:rsidRPr="00A302EB" w:rsidRDefault="00BD6056" w:rsidP="0044666D">
            <w:pPr>
              <w:jc w:val="center"/>
              <w:rPr>
                <w:color w:val="000000"/>
              </w:rPr>
            </w:pPr>
            <w:r w:rsidRPr="00A302EB">
              <w:rPr>
                <w:color w:val="000000"/>
              </w:rPr>
              <w:t>521,32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B5D01C9" w14:textId="77777777" w:rsidR="00BD6056" w:rsidRPr="00A302EB" w:rsidRDefault="00BD6056" w:rsidP="0044666D">
            <w:pPr>
              <w:jc w:val="center"/>
              <w:rPr>
                <w:color w:val="000000"/>
              </w:rPr>
            </w:pPr>
            <w:r w:rsidRPr="00A302EB">
              <w:rPr>
                <w:color w:val="000000"/>
              </w:rPr>
              <w:t>7,572</w:t>
            </w:r>
          </w:p>
        </w:tc>
      </w:tr>
      <w:tr w:rsidR="00BD6056" w:rsidRPr="00A302EB" w14:paraId="236D9D70" w14:textId="77777777" w:rsidTr="0044666D">
        <w:trPr>
          <w:trHeight w:val="320"/>
        </w:trPr>
        <w:tc>
          <w:tcPr>
            <w:tcW w:w="2689" w:type="dxa"/>
            <w:shd w:val="clear" w:color="auto" w:fill="auto"/>
            <w:noWrap/>
            <w:hideMark/>
          </w:tcPr>
          <w:p w14:paraId="38D9759A" w14:textId="77777777" w:rsidR="00BD6056" w:rsidRPr="00A302EB" w:rsidRDefault="00BD6056" w:rsidP="0044666D">
            <w:pPr>
              <w:jc w:val="center"/>
              <w:rPr>
                <w:color w:val="000000"/>
              </w:rPr>
            </w:pPr>
            <w:r w:rsidRPr="00A302EB">
              <w:rPr>
                <w:color w:val="000000"/>
              </w:rPr>
              <w:t>Agricultural Health Study</w:t>
            </w:r>
          </w:p>
          <w:p w14:paraId="09817A07" w14:textId="77777777" w:rsidR="00BD6056" w:rsidRPr="00A302EB" w:rsidRDefault="00BD6056" w:rsidP="0044666D">
            <w:pPr>
              <w:jc w:val="center"/>
              <w:rPr>
                <w:color w:val="000000"/>
              </w:rPr>
            </w:pPr>
            <w:r w:rsidRPr="00A302EB">
              <w:rPr>
                <w:color w:val="000000"/>
              </w:rPr>
              <w:t>(AHS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4733134B" w14:textId="77777777" w:rsidR="00BD6056" w:rsidRPr="00A302EB" w:rsidRDefault="00BD6056" w:rsidP="0044666D">
            <w:pPr>
              <w:jc w:val="center"/>
              <w:rPr>
                <w:color w:val="000000"/>
              </w:rPr>
            </w:pPr>
            <w:r w:rsidRPr="00A302EB">
              <w:rPr>
                <w:color w:val="000000"/>
              </w:rPr>
              <w:t>http://aghealth.nih.gov/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D77F94B" w14:textId="77777777" w:rsidR="00BD6056" w:rsidRPr="00A302EB" w:rsidRDefault="00BD6056" w:rsidP="0044666D">
            <w:pPr>
              <w:jc w:val="center"/>
              <w:rPr>
                <w:color w:val="000000"/>
              </w:rPr>
            </w:pPr>
            <w:r w:rsidRPr="00A302EB">
              <w:rPr>
                <w:color w:val="000000"/>
              </w:rPr>
              <w:t>US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EA36BF1" w14:textId="77777777" w:rsidR="00BD6056" w:rsidRPr="00A302EB" w:rsidRDefault="00BD6056" w:rsidP="0044666D">
            <w:pPr>
              <w:jc w:val="center"/>
              <w:rPr>
                <w:color w:val="000000"/>
              </w:rPr>
            </w:pPr>
            <w:r w:rsidRPr="00A302EB">
              <w:rPr>
                <w:color w:val="000000"/>
              </w:rPr>
              <w:t>199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E70D124" w14:textId="77777777" w:rsidR="00BD6056" w:rsidRPr="00A302EB" w:rsidRDefault="00BD6056" w:rsidP="0044666D">
            <w:pPr>
              <w:jc w:val="center"/>
              <w:rPr>
                <w:color w:val="000000"/>
              </w:rPr>
            </w:pPr>
            <w:r w:rsidRPr="00A302EB">
              <w:rPr>
                <w:color w:val="000000"/>
              </w:rPr>
              <w:t>Finished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7914550D" w14:textId="77777777" w:rsidR="00BD6056" w:rsidRPr="00A302EB" w:rsidRDefault="00BD6056" w:rsidP="0044666D">
            <w:pPr>
              <w:jc w:val="center"/>
              <w:rPr>
                <w:color w:val="000000"/>
              </w:rPr>
            </w:pPr>
            <w:r w:rsidRPr="00A302EB">
              <w:rPr>
                <w:color w:val="000000"/>
              </w:rPr>
              <w:t>83,028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C0FC10C" w14:textId="77777777" w:rsidR="00BD6056" w:rsidRPr="00A302EB" w:rsidRDefault="00BD6056" w:rsidP="0044666D">
            <w:pPr>
              <w:jc w:val="center"/>
              <w:rPr>
                <w:color w:val="000000"/>
              </w:rPr>
            </w:pPr>
            <w:r w:rsidRPr="00A302EB">
              <w:rPr>
                <w:color w:val="000000"/>
              </w:rPr>
              <w:t>3,326</w:t>
            </w:r>
          </w:p>
        </w:tc>
      </w:tr>
      <w:tr w:rsidR="00BD6056" w:rsidRPr="00A302EB" w14:paraId="38EBFD61" w14:textId="77777777" w:rsidTr="0044666D">
        <w:trPr>
          <w:trHeight w:val="320"/>
        </w:trPr>
        <w:tc>
          <w:tcPr>
            <w:tcW w:w="2689" w:type="dxa"/>
            <w:shd w:val="clear" w:color="auto" w:fill="auto"/>
            <w:noWrap/>
            <w:hideMark/>
          </w:tcPr>
          <w:p w14:paraId="3F3D8E61" w14:textId="77777777" w:rsidR="00BD6056" w:rsidRPr="00A302EB" w:rsidRDefault="00BD6056" w:rsidP="0044666D">
            <w:pPr>
              <w:jc w:val="center"/>
              <w:rPr>
                <w:color w:val="000000"/>
                <w:lang w:val="en-US"/>
              </w:rPr>
            </w:pPr>
            <w:r w:rsidRPr="00A302EB">
              <w:rPr>
                <w:color w:val="000000"/>
                <w:lang w:val="en-US"/>
              </w:rPr>
              <w:t>Prostate Cancer Prevention Trial</w:t>
            </w:r>
          </w:p>
          <w:p w14:paraId="378BFE06" w14:textId="77777777" w:rsidR="00BD6056" w:rsidRPr="00A302EB" w:rsidRDefault="00BD6056" w:rsidP="0044666D">
            <w:pPr>
              <w:jc w:val="center"/>
              <w:rPr>
                <w:color w:val="000000"/>
                <w:lang w:val="en-US"/>
              </w:rPr>
            </w:pPr>
            <w:r w:rsidRPr="00A302EB">
              <w:rPr>
                <w:color w:val="000000"/>
                <w:lang w:val="en-US"/>
              </w:rPr>
              <w:t>(PCPT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109CFD68" w14:textId="77777777" w:rsidR="00BD6056" w:rsidRPr="00A302EB" w:rsidRDefault="00BD6056" w:rsidP="0044666D">
            <w:pPr>
              <w:jc w:val="center"/>
              <w:rPr>
                <w:color w:val="000000"/>
                <w:lang w:val="en-US"/>
              </w:rPr>
            </w:pPr>
            <w:r w:rsidRPr="00A302EB">
              <w:rPr>
                <w:color w:val="000000"/>
                <w:lang w:val="en-US"/>
              </w:rPr>
              <w:t>https://www.swog.org/clinical-trials/biospecimen-resources/pcpt-biorepository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1B22E5C" w14:textId="77777777" w:rsidR="00BD6056" w:rsidRPr="00A302EB" w:rsidRDefault="00BD6056" w:rsidP="0044666D">
            <w:pPr>
              <w:jc w:val="center"/>
              <w:rPr>
                <w:color w:val="000000"/>
              </w:rPr>
            </w:pPr>
            <w:r w:rsidRPr="00A302EB">
              <w:rPr>
                <w:color w:val="000000"/>
              </w:rPr>
              <w:t>US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BA9665F" w14:textId="77777777" w:rsidR="00BD6056" w:rsidRPr="00A302EB" w:rsidRDefault="00BD6056" w:rsidP="0044666D">
            <w:pPr>
              <w:jc w:val="center"/>
              <w:rPr>
                <w:color w:val="000000"/>
              </w:rPr>
            </w:pPr>
            <w:r w:rsidRPr="00A302EB">
              <w:rPr>
                <w:color w:val="000000"/>
              </w:rPr>
              <w:t>199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CC93A88" w14:textId="77777777" w:rsidR="00BD6056" w:rsidRPr="00A302EB" w:rsidRDefault="00BD6056" w:rsidP="0044666D">
            <w:pPr>
              <w:jc w:val="center"/>
              <w:rPr>
                <w:color w:val="000000"/>
              </w:rPr>
            </w:pPr>
            <w:r w:rsidRPr="00A302EB">
              <w:rPr>
                <w:color w:val="000000"/>
              </w:rPr>
              <w:t>Finished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1ED73C17" w14:textId="77777777" w:rsidR="00BD6056" w:rsidRPr="00A302EB" w:rsidRDefault="00BD6056" w:rsidP="0044666D">
            <w:pPr>
              <w:jc w:val="center"/>
              <w:rPr>
                <w:color w:val="000000"/>
              </w:rPr>
            </w:pPr>
            <w:r w:rsidRPr="00A302EB">
              <w:rPr>
                <w:color w:val="000000"/>
              </w:rPr>
              <w:t>18,88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228F92D" w14:textId="77777777" w:rsidR="00BD6056" w:rsidRPr="00A302EB" w:rsidRDefault="00BD6056" w:rsidP="0044666D">
            <w:pPr>
              <w:jc w:val="center"/>
              <w:rPr>
                <w:color w:val="000000"/>
              </w:rPr>
            </w:pPr>
            <w:r w:rsidRPr="00A302EB">
              <w:rPr>
                <w:color w:val="000000"/>
              </w:rPr>
              <w:t>2,484</w:t>
            </w:r>
          </w:p>
        </w:tc>
      </w:tr>
      <w:tr w:rsidR="00BD6056" w:rsidRPr="00A302EB" w14:paraId="381BBCCD" w14:textId="77777777" w:rsidTr="0044666D">
        <w:trPr>
          <w:trHeight w:val="320"/>
        </w:trPr>
        <w:tc>
          <w:tcPr>
            <w:tcW w:w="2689" w:type="dxa"/>
            <w:shd w:val="clear" w:color="auto" w:fill="auto"/>
            <w:noWrap/>
            <w:hideMark/>
          </w:tcPr>
          <w:p w14:paraId="50643765" w14:textId="77777777" w:rsidR="00BD6056" w:rsidRPr="00A302EB" w:rsidRDefault="00BD6056" w:rsidP="0044666D">
            <w:pPr>
              <w:jc w:val="center"/>
              <w:rPr>
                <w:color w:val="000000"/>
                <w:lang w:val="en-US"/>
              </w:rPr>
            </w:pPr>
            <w:r w:rsidRPr="00A302EB">
              <w:rPr>
                <w:color w:val="000000"/>
                <w:lang w:val="en-US"/>
              </w:rPr>
              <w:t>Prostate, Lung, Colon, and Ovarian Cancer Study</w:t>
            </w:r>
          </w:p>
          <w:p w14:paraId="2FAE10A2" w14:textId="77777777" w:rsidR="00BD6056" w:rsidRPr="00A302EB" w:rsidRDefault="00BD6056" w:rsidP="0044666D">
            <w:pPr>
              <w:jc w:val="center"/>
              <w:rPr>
                <w:color w:val="000000"/>
                <w:lang w:val="en-US"/>
              </w:rPr>
            </w:pPr>
            <w:r w:rsidRPr="00A302EB">
              <w:rPr>
                <w:color w:val="000000"/>
                <w:lang w:val="en-US"/>
              </w:rPr>
              <w:t>(PLCO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43C0E2C1" w14:textId="77777777" w:rsidR="00BD6056" w:rsidRPr="00A302EB" w:rsidRDefault="00BD6056" w:rsidP="0044666D">
            <w:pPr>
              <w:jc w:val="center"/>
              <w:rPr>
                <w:color w:val="0563C1"/>
                <w:u w:val="single"/>
                <w:lang w:val="en-US"/>
              </w:rPr>
            </w:pPr>
            <w:hyperlink r:id="rId11" w:history="1">
              <w:r w:rsidRPr="00A302EB">
                <w:rPr>
                  <w:color w:val="0563C1"/>
                  <w:u w:val="single"/>
                  <w:lang w:val="en-US"/>
                </w:rPr>
                <w:t>https://biometry.nci.nih.gov/cdas/plco/</w:t>
              </w:r>
            </w:hyperlink>
          </w:p>
        </w:tc>
        <w:tc>
          <w:tcPr>
            <w:tcW w:w="1701" w:type="dxa"/>
            <w:shd w:val="clear" w:color="auto" w:fill="auto"/>
            <w:noWrap/>
            <w:hideMark/>
          </w:tcPr>
          <w:p w14:paraId="59C7E007" w14:textId="77777777" w:rsidR="00BD6056" w:rsidRPr="00A302EB" w:rsidRDefault="00BD6056" w:rsidP="0044666D">
            <w:pPr>
              <w:jc w:val="center"/>
              <w:rPr>
                <w:color w:val="000000"/>
              </w:rPr>
            </w:pPr>
            <w:r w:rsidRPr="00A302EB">
              <w:rPr>
                <w:color w:val="000000"/>
              </w:rPr>
              <w:t>US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3EA452E" w14:textId="77777777" w:rsidR="00BD6056" w:rsidRPr="00A302EB" w:rsidRDefault="00BD6056" w:rsidP="0044666D">
            <w:pPr>
              <w:jc w:val="center"/>
              <w:rPr>
                <w:color w:val="000000"/>
              </w:rPr>
            </w:pPr>
            <w:r w:rsidRPr="00A302EB">
              <w:rPr>
                <w:color w:val="000000"/>
              </w:rPr>
              <w:t>199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D6CF158" w14:textId="77777777" w:rsidR="00BD6056" w:rsidRPr="00A302EB" w:rsidRDefault="00BD6056" w:rsidP="0044666D">
            <w:pPr>
              <w:jc w:val="center"/>
              <w:rPr>
                <w:color w:val="000000"/>
              </w:rPr>
            </w:pPr>
            <w:r w:rsidRPr="00A302EB">
              <w:rPr>
                <w:color w:val="000000"/>
              </w:rPr>
              <w:t>Ongoing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47738B92" w14:textId="77777777" w:rsidR="00BD6056" w:rsidRPr="00A302EB" w:rsidRDefault="00BD6056" w:rsidP="0044666D">
            <w:pPr>
              <w:jc w:val="center"/>
              <w:rPr>
                <w:color w:val="000000"/>
              </w:rPr>
            </w:pPr>
            <w:r w:rsidRPr="00A302EB">
              <w:rPr>
                <w:color w:val="000000"/>
              </w:rPr>
              <w:t>155,00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6BE2845" w14:textId="77777777" w:rsidR="00BD6056" w:rsidRPr="00A302EB" w:rsidRDefault="00BD6056" w:rsidP="0044666D">
            <w:pPr>
              <w:jc w:val="center"/>
              <w:rPr>
                <w:color w:val="000000"/>
              </w:rPr>
            </w:pPr>
            <w:r w:rsidRPr="00A302EB">
              <w:rPr>
                <w:color w:val="000000"/>
              </w:rPr>
              <w:t>8,470</w:t>
            </w:r>
          </w:p>
        </w:tc>
      </w:tr>
      <w:tr w:rsidR="00BD6056" w:rsidRPr="00A302EB" w14:paraId="08555093" w14:textId="77777777" w:rsidTr="0044666D">
        <w:trPr>
          <w:trHeight w:val="320"/>
        </w:trPr>
        <w:tc>
          <w:tcPr>
            <w:tcW w:w="2689" w:type="dxa"/>
            <w:shd w:val="clear" w:color="auto" w:fill="auto"/>
            <w:noWrap/>
            <w:hideMark/>
          </w:tcPr>
          <w:p w14:paraId="1B26E73B" w14:textId="77777777" w:rsidR="00BD6056" w:rsidRPr="00A302EB" w:rsidRDefault="00BD6056" w:rsidP="0044666D">
            <w:pPr>
              <w:jc w:val="center"/>
              <w:rPr>
                <w:color w:val="000000"/>
                <w:lang w:val="en-US"/>
              </w:rPr>
            </w:pPr>
            <w:r w:rsidRPr="00A302EB">
              <w:rPr>
                <w:color w:val="000000"/>
                <w:lang w:val="en-US"/>
              </w:rPr>
              <w:t>Singapore Chinese Health Study</w:t>
            </w:r>
          </w:p>
          <w:p w14:paraId="3E818558" w14:textId="77777777" w:rsidR="00BD6056" w:rsidRPr="00A302EB" w:rsidRDefault="00BD6056" w:rsidP="0044666D">
            <w:pPr>
              <w:jc w:val="center"/>
              <w:rPr>
                <w:color w:val="000000"/>
                <w:lang w:val="en-US"/>
              </w:rPr>
            </w:pPr>
            <w:r w:rsidRPr="00A302EB">
              <w:rPr>
                <w:color w:val="000000"/>
                <w:lang w:val="en-US"/>
              </w:rPr>
              <w:t>(SCHS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09E562AE" w14:textId="77777777" w:rsidR="00BD6056" w:rsidRPr="00A302EB" w:rsidRDefault="00BD6056" w:rsidP="0044666D">
            <w:pPr>
              <w:jc w:val="center"/>
              <w:rPr>
                <w:color w:val="000000"/>
                <w:lang w:val="en-US"/>
              </w:rPr>
            </w:pPr>
            <w:r w:rsidRPr="00A302EB">
              <w:rPr>
                <w:color w:val="000000"/>
                <w:lang w:val="en-US"/>
              </w:rPr>
              <w:t>https://sph.nus.edu.sg/research/cohort-schs/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0075B4B" w14:textId="77777777" w:rsidR="00BD6056" w:rsidRPr="00A302EB" w:rsidRDefault="00BD6056" w:rsidP="0044666D">
            <w:pPr>
              <w:jc w:val="center"/>
              <w:rPr>
                <w:color w:val="000000"/>
              </w:rPr>
            </w:pPr>
            <w:r w:rsidRPr="00A302EB">
              <w:rPr>
                <w:color w:val="000000"/>
              </w:rPr>
              <w:t>China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5461AEB" w14:textId="77777777" w:rsidR="00BD6056" w:rsidRPr="00A302EB" w:rsidRDefault="00BD6056" w:rsidP="0044666D">
            <w:pPr>
              <w:jc w:val="center"/>
              <w:rPr>
                <w:color w:val="000000"/>
              </w:rPr>
            </w:pPr>
            <w:r w:rsidRPr="00A302EB">
              <w:rPr>
                <w:color w:val="000000"/>
              </w:rPr>
              <w:t>199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D839EF0" w14:textId="77777777" w:rsidR="00BD6056" w:rsidRPr="00A302EB" w:rsidRDefault="00BD6056" w:rsidP="0044666D">
            <w:pPr>
              <w:jc w:val="center"/>
              <w:rPr>
                <w:color w:val="000000"/>
              </w:rPr>
            </w:pPr>
            <w:r w:rsidRPr="00A302EB">
              <w:rPr>
                <w:color w:val="000000"/>
              </w:rPr>
              <w:t>Ongoing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5D751083" w14:textId="77777777" w:rsidR="00BD6056" w:rsidRPr="00A302EB" w:rsidRDefault="00BD6056" w:rsidP="0044666D">
            <w:pPr>
              <w:jc w:val="center"/>
              <w:rPr>
                <w:color w:val="000000"/>
              </w:rPr>
            </w:pPr>
            <w:r w:rsidRPr="00A302EB">
              <w:rPr>
                <w:color w:val="000000"/>
              </w:rPr>
              <w:t>63,257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F075BB0" w14:textId="77777777" w:rsidR="00BD6056" w:rsidRPr="00A302EB" w:rsidRDefault="00BD6056" w:rsidP="0044666D">
            <w:pPr>
              <w:jc w:val="center"/>
              <w:rPr>
                <w:color w:val="000000"/>
              </w:rPr>
            </w:pPr>
            <w:r w:rsidRPr="00A302EB">
              <w:rPr>
                <w:color w:val="000000"/>
              </w:rPr>
              <w:t>694</w:t>
            </w:r>
          </w:p>
        </w:tc>
      </w:tr>
      <w:tr w:rsidR="00BD6056" w:rsidRPr="00A302EB" w14:paraId="1170DCF5" w14:textId="77777777" w:rsidTr="0044666D">
        <w:trPr>
          <w:trHeight w:val="320"/>
        </w:trPr>
        <w:tc>
          <w:tcPr>
            <w:tcW w:w="2689" w:type="dxa"/>
            <w:shd w:val="clear" w:color="auto" w:fill="auto"/>
            <w:noWrap/>
            <w:hideMark/>
          </w:tcPr>
          <w:p w14:paraId="4C00BE97" w14:textId="77777777" w:rsidR="00BD6056" w:rsidRPr="00077583" w:rsidRDefault="00BD6056" w:rsidP="0044666D">
            <w:pPr>
              <w:jc w:val="center"/>
              <w:rPr>
                <w:color w:val="000000"/>
                <w:lang w:val="fr-FR"/>
              </w:rPr>
            </w:pPr>
            <w:r w:rsidRPr="00077583">
              <w:rPr>
                <w:color w:val="000000"/>
                <w:lang w:val="fr-FR"/>
              </w:rPr>
              <w:t xml:space="preserve">The </w:t>
            </w:r>
            <w:proofErr w:type="spellStart"/>
            <w:r w:rsidRPr="00077583">
              <w:rPr>
                <w:color w:val="000000"/>
                <w:lang w:val="fr-FR"/>
              </w:rPr>
              <w:t>SUpplementation</w:t>
            </w:r>
            <w:proofErr w:type="spellEnd"/>
            <w:r w:rsidRPr="00077583">
              <w:rPr>
                <w:color w:val="000000"/>
                <w:lang w:val="fr-FR"/>
              </w:rPr>
              <w:t xml:space="preserve"> en </w:t>
            </w:r>
            <w:proofErr w:type="spellStart"/>
            <w:r w:rsidRPr="00077583">
              <w:rPr>
                <w:color w:val="000000"/>
                <w:lang w:val="fr-FR"/>
              </w:rPr>
              <w:t>VItamines</w:t>
            </w:r>
            <w:proofErr w:type="spellEnd"/>
            <w:r w:rsidRPr="00077583">
              <w:rPr>
                <w:color w:val="000000"/>
                <w:lang w:val="fr-FR"/>
              </w:rPr>
              <w:t xml:space="preserve"> et Minéraux </w:t>
            </w:r>
            <w:proofErr w:type="spellStart"/>
            <w:proofErr w:type="gramStart"/>
            <w:r w:rsidRPr="00077583">
              <w:rPr>
                <w:color w:val="000000"/>
                <w:lang w:val="fr-FR"/>
              </w:rPr>
              <w:t>AntioXydants</w:t>
            </w:r>
            <w:proofErr w:type="spellEnd"/>
            <w:r w:rsidRPr="00077583">
              <w:rPr>
                <w:color w:val="000000"/>
                <w:lang w:val="fr-FR"/>
              </w:rPr>
              <w:t xml:space="preserve">  </w:t>
            </w:r>
            <w:proofErr w:type="spellStart"/>
            <w:r w:rsidRPr="00077583">
              <w:rPr>
                <w:color w:val="000000"/>
                <w:lang w:val="fr-FR"/>
              </w:rPr>
              <w:t>Study</w:t>
            </w:r>
            <w:proofErr w:type="spellEnd"/>
            <w:proofErr w:type="gramEnd"/>
          </w:p>
          <w:p w14:paraId="539C809E" w14:textId="77777777" w:rsidR="00BD6056" w:rsidRPr="00A302EB" w:rsidRDefault="00BD6056" w:rsidP="0044666D">
            <w:pPr>
              <w:jc w:val="center"/>
              <w:rPr>
                <w:color w:val="000000"/>
                <w:lang w:val="en-US"/>
              </w:rPr>
            </w:pPr>
            <w:r w:rsidRPr="00A302EB">
              <w:rPr>
                <w:color w:val="000000"/>
                <w:lang w:val="en-US"/>
              </w:rPr>
              <w:t>(</w:t>
            </w:r>
            <w:r w:rsidRPr="00A302EB">
              <w:rPr>
                <w:color w:val="000000"/>
              </w:rPr>
              <w:t>SU.VI.MAX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35FF1E77" w14:textId="77777777" w:rsidR="00BD6056" w:rsidRPr="00A302EB" w:rsidRDefault="00BD6056" w:rsidP="0044666D">
            <w:pPr>
              <w:jc w:val="center"/>
              <w:rPr>
                <w:color w:val="0563C1"/>
                <w:u w:val="single"/>
                <w:lang w:val="en-US"/>
              </w:rPr>
            </w:pPr>
            <w:hyperlink r:id="rId12" w:history="1">
              <w:r w:rsidRPr="00A302EB">
                <w:rPr>
                  <w:color w:val="0563C1"/>
                  <w:u w:val="single"/>
                  <w:lang w:val="en-US"/>
                </w:rPr>
                <w:t>http://exposome-explorer.iarc.fr/cohorts/38</w:t>
              </w:r>
            </w:hyperlink>
          </w:p>
        </w:tc>
        <w:tc>
          <w:tcPr>
            <w:tcW w:w="1701" w:type="dxa"/>
            <w:shd w:val="clear" w:color="auto" w:fill="auto"/>
            <w:noWrap/>
            <w:hideMark/>
          </w:tcPr>
          <w:p w14:paraId="174098BE" w14:textId="77777777" w:rsidR="00BD6056" w:rsidRPr="00A302EB" w:rsidRDefault="00BD6056" w:rsidP="0044666D">
            <w:pPr>
              <w:jc w:val="center"/>
              <w:rPr>
                <w:color w:val="000000"/>
              </w:rPr>
            </w:pPr>
            <w:r w:rsidRPr="00A302EB">
              <w:rPr>
                <w:color w:val="000000"/>
              </w:rPr>
              <w:t>France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4307EE0" w14:textId="77777777" w:rsidR="00BD6056" w:rsidRPr="00A302EB" w:rsidRDefault="00BD6056" w:rsidP="0044666D">
            <w:pPr>
              <w:jc w:val="center"/>
              <w:rPr>
                <w:color w:val="000000"/>
              </w:rPr>
            </w:pPr>
            <w:r w:rsidRPr="00A302EB">
              <w:rPr>
                <w:color w:val="000000"/>
              </w:rPr>
              <w:t>199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38026A5" w14:textId="77777777" w:rsidR="00BD6056" w:rsidRPr="00A302EB" w:rsidRDefault="00BD6056" w:rsidP="0044666D">
            <w:pPr>
              <w:jc w:val="center"/>
              <w:rPr>
                <w:color w:val="000000"/>
              </w:rPr>
            </w:pPr>
            <w:r w:rsidRPr="00A302EB">
              <w:rPr>
                <w:color w:val="000000"/>
              </w:rPr>
              <w:t>Finished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16578EE4" w14:textId="77777777" w:rsidR="00BD6056" w:rsidRPr="00A302EB" w:rsidRDefault="00BD6056" w:rsidP="0044666D">
            <w:pPr>
              <w:jc w:val="center"/>
              <w:rPr>
                <w:color w:val="000000"/>
              </w:rPr>
            </w:pPr>
            <w:r w:rsidRPr="00A302EB">
              <w:rPr>
                <w:color w:val="000000"/>
              </w:rPr>
              <w:t>12,73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811798D" w14:textId="77777777" w:rsidR="00BD6056" w:rsidRPr="00A302EB" w:rsidRDefault="00BD6056" w:rsidP="0044666D">
            <w:pPr>
              <w:jc w:val="center"/>
              <w:rPr>
                <w:color w:val="000000"/>
              </w:rPr>
            </w:pPr>
            <w:r w:rsidRPr="00A302EB">
              <w:rPr>
                <w:color w:val="000000"/>
              </w:rPr>
              <w:t>171</w:t>
            </w:r>
          </w:p>
        </w:tc>
      </w:tr>
      <w:tr w:rsidR="00BD6056" w:rsidRPr="00A302EB" w14:paraId="3DF861FB" w14:textId="77777777" w:rsidTr="0044666D">
        <w:trPr>
          <w:trHeight w:val="320"/>
        </w:trPr>
        <w:tc>
          <w:tcPr>
            <w:tcW w:w="2689" w:type="dxa"/>
            <w:shd w:val="clear" w:color="auto" w:fill="auto"/>
            <w:noWrap/>
            <w:hideMark/>
          </w:tcPr>
          <w:p w14:paraId="31D96877" w14:textId="77777777" w:rsidR="00BD6056" w:rsidRPr="00A302EB" w:rsidRDefault="00BD6056" w:rsidP="0044666D">
            <w:pPr>
              <w:jc w:val="center"/>
              <w:rPr>
                <w:color w:val="000000"/>
              </w:rPr>
            </w:pPr>
            <w:r w:rsidRPr="00A302EB">
              <w:rPr>
                <w:color w:val="000000"/>
              </w:rPr>
              <w:t>Multiethnic Cohort Study</w:t>
            </w:r>
          </w:p>
          <w:p w14:paraId="7C895F50" w14:textId="77777777" w:rsidR="00BD6056" w:rsidRPr="00A302EB" w:rsidRDefault="00BD6056" w:rsidP="0044666D">
            <w:pPr>
              <w:jc w:val="center"/>
              <w:rPr>
                <w:color w:val="000000"/>
              </w:rPr>
            </w:pPr>
            <w:r w:rsidRPr="00A302EB">
              <w:rPr>
                <w:color w:val="000000"/>
              </w:rPr>
              <w:t>(MEC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3D1A8835" w14:textId="77777777" w:rsidR="00BD6056" w:rsidRPr="00A302EB" w:rsidRDefault="00BD6056" w:rsidP="0044666D">
            <w:pPr>
              <w:jc w:val="center"/>
              <w:rPr>
                <w:color w:val="0563C1"/>
                <w:u w:val="single"/>
              </w:rPr>
            </w:pPr>
            <w:r w:rsidRPr="00A302EB">
              <w:rPr>
                <w:color w:val="0563C1"/>
                <w:u w:val="single"/>
              </w:rPr>
              <w:t>https://www.uhcancercenter.org/for-</w:t>
            </w:r>
            <w:r w:rsidRPr="00A302EB">
              <w:rPr>
                <w:color w:val="0563C1"/>
                <w:u w:val="single"/>
              </w:rPr>
              <w:lastRenderedPageBreak/>
              <w:t>researchers/mec-cohort-composition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DE834BE" w14:textId="77777777" w:rsidR="00BD6056" w:rsidRPr="00A302EB" w:rsidRDefault="00BD6056" w:rsidP="0044666D">
            <w:pPr>
              <w:jc w:val="center"/>
              <w:rPr>
                <w:color w:val="000000"/>
              </w:rPr>
            </w:pPr>
            <w:r w:rsidRPr="00A302EB">
              <w:rPr>
                <w:color w:val="000000"/>
              </w:rPr>
              <w:lastRenderedPageBreak/>
              <w:t>US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03C2E8C" w14:textId="77777777" w:rsidR="00BD6056" w:rsidRPr="00A302EB" w:rsidRDefault="00BD6056" w:rsidP="0044666D">
            <w:pPr>
              <w:jc w:val="center"/>
              <w:rPr>
                <w:color w:val="000000"/>
              </w:rPr>
            </w:pPr>
            <w:r w:rsidRPr="00A302EB">
              <w:rPr>
                <w:color w:val="000000"/>
              </w:rPr>
              <w:t>199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FD27C4F" w14:textId="77777777" w:rsidR="00BD6056" w:rsidRPr="00A302EB" w:rsidRDefault="00BD6056" w:rsidP="0044666D">
            <w:pPr>
              <w:jc w:val="center"/>
              <w:rPr>
                <w:color w:val="000000"/>
              </w:rPr>
            </w:pPr>
            <w:r w:rsidRPr="00A302EB">
              <w:rPr>
                <w:color w:val="000000"/>
              </w:rPr>
              <w:t>Ongoing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78F7DF87" w14:textId="77777777" w:rsidR="00BD6056" w:rsidRPr="00A302EB" w:rsidRDefault="00BD6056" w:rsidP="0044666D">
            <w:pPr>
              <w:jc w:val="center"/>
              <w:rPr>
                <w:color w:val="000000"/>
              </w:rPr>
            </w:pPr>
            <w:r w:rsidRPr="00A302EB">
              <w:rPr>
                <w:color w:val="000000"/>
              </w:rPr>
              <w:t>215,25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8472F8F" w14:textId="77777777" w:rsidR="00BD6056" w:rsidRPr="00A302EB" w:rsidRDefault="00BD6056" w:rsidP="0044666D">
            <w:pPr>
              <w:jc w:val="center"/>
              <w:rPr>
                <w:color w:val="000000"/>
              </w:rPr>
            </w:pPr>
            <w:r w:rsidRPr="00A302EB">
              <w:rPr>
                <w:color w:val="000000"/>
              </w:rPr>
              <w:t>10,026</w:t>
            </w:r>
          </w:p>
        </w:tc>
      </w:tr>
      <w:tr w:rsidR="00BD6056" w:rsidRPr="00A302EB" w14:paraId="4BFA071A" w14:textId="77777777" w:rsidTr="0044666D">
        <w:trPr>
          <w:trHeight w:val="320"/>
        </w:trPr>
        <w:tc>
          <w:tcPr>
            <w:tcW w:w="2689" w:type="dxa"/>
            <w:shd w:val="clear" w:color="auto" w:fill="auto"/>
            <w:noWrap/>
            <w:hideMark/>
          </w:tcPr>
          <w:p w14:paraId="7CD3BCA3" w14:textId="77777777" w:rsidR="00BD6056" w:rsidRPr="00A302EB" w:rsidRDefault="00BD6056" w:rsidP="0044666D">
            <w:pPr>
              <w:jc w:val="center"/>
              <w:rPr>
                <w:color w:val="000000"/>
                <w:lang w:val="en-US"/>
              </w:rPr>
            </w:pPr>
            <w:r w:rsidRPr="00A302EB">
              <w:rPr>
                <w:color w:val="000000"/>
                <w:lang w:val="en-US"/>
              </w:rPr>
              <w:t>NIH-AARP Diet and Health Study</w:t>
            </w:r>
          </w:p>
          <w:p w14:paraId="61F8ACFA" w14:textId="77777777" w:rsidR="00BD6056" w:rsidRPr="00A302EB" w:rsidRDefault="00BD6056" w:rsidP="0044666D">
            <w:pPr>
              <w:jc w:val="center"/>
              <w:rPr>
                <w:color w:val="000000"/>
                <w:lang w:val="en-US"/>
              </w:rPr>
            </w:pPr>
            <w:r w:rsidRPr="00A302EB">
              <w:rPr>
                <w:color w:val="000000"/>
                <w:lang w:val="en-US"/>
              </w:rPr>
              <w:t>(NIH-AARP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1C10E517" w14:textId="77777777" w:rsidR="00BD6056" w:rsidRPr="00A302EB" w:rsidRDefault="00BD6056" w:rsidP="0044666D">
            <w:pPr>
              <w:jc w:val="center"/>
              <w:rPr>
                <w:color w:val="0563C1"/>
                <w:u w:val="single"/>
                <w:lang w:val="en-US"/>
              </w:rPr>
            </w:pPr>
            <w:hyperlink r:id="rId13" w:history="1">
              <w:r w:rsidRPr="00A302EB">
                <w:rPr>
                  <w:color w:val="0563C1"/>
                  <w:u w:val="single"/>
                  <w:lang w:val="en-US"/>
                </w:rPr>
                <w:t>https://dceg.cancer.gov/research/who-we-study/nih-aarp-diet-health-study</w:t>
              </w:r>
            </w:hyperlink>
          </w:p>
        </w:tc>
        <w:tc>
          <w:tcPr>
            <w:tcW w:w="1701" w:type="dxa"/>
            <w:shd w:val="clear" w:color="auto" w:fill="auto"/>
            <w:noWrap/>
            <w:hideMark/>
          </w:tcPr>
          <w:p w14:paraId="4F3156E8" w14:textId="77777777" w:rsidR="00BD6056" w:rsidRPr="00A302EB" w:rsidRDefault="00BD6056" w:rsidP="0044666D">
            <w:pPr>
              <w:jc w:val="center"/>
              <w:rPr>
                <w:color w:val="000000"/>
              </w:rPr>
            </w:pPr>
            <w:r w:rsidRPr="00A302EB">
              <w:rPr>
                <w:color w:val="000000"/>
              </w:rPr>
              <w:t>US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2DFDAEC" w14:textId="77777777" w:rsidR="00BD6056" w:rsidRPr="00A302EB" w:rsidRDefault="00BD6056" w:rsidP="0044666D">
            <w:pPr>
              <w:jc w:val="center"/>
              <w:rPr>
                <w:color w:val="000000"/>
              </w:rPr>
            </w:pPr>
            <w:r w:rsidRPr="00A302EB">
              <w:rPr>
                <w:color w:val="000000"/>
              </w:rPr>
              <w:t>199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0DE6501" w14:textId="77777777" w:rsidR="00BD6056" w:rsidRPr="00A302EB" w:rsidRDefault="00BD6056" w:rsidP="0044666D">
            <w:pPr>
              <w:jc w:val="center"/>
              <w:rPr>
                <w:color w:val="000000"/>
              </w:rPr>
            </w:pPr>
            <w:r w:rsidRPr="00A302EB">
              <w:rPr>
                <w:color w:val="000000"/>
              </w:rPr>
              <w:t>Finished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7ED5A5F6" w14:textId="77777777" w:rsidR="00BD6056" w:rsidRPr="00A302EB" w:rsidRDefault="00BD6056" w:rsidP="0044666D">
            <w:pPr>
              <w:jc w:val="center"/>
              <w:rPr>
                <w:color w:val="1B1B1B"/>
              </w:rPr>
            </w:pPr>
            <w:r w:rsidRPr="00A302EB">
              <w:rPr>
                <w:color w:val="1B1B1B"/>
              </w:rPr>
              <w:t>567,00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54CBCF6" w14:textId="77777777" w:rsidR="00BD6056" w:rsidRPr="00A302EB" w:rsidRDefault="00BD6056" w:rsidP="0044666D">
            <w:pPr>
              <w:jc w:val="center"/>
              <w:rPr>
                <w:color w:val="000000"/>
              </w:rPr>
            </w:pPr>
            <w:r w:rsidRPr="00A302EB">
              <w:rPr>
                <w:color w:val="000000"/>
              </w:rPr>
              <w:t>32,015</w:t>
            </w:r>
          </w:p>
        </w:tc>
      </w:tr>
      <w:tr w:rsidR="00BD6056" w:rsidRPr="00A302EB" w14:paraId="6066BDA5" w14:textId="77777777" w:rsidTr="0044666D">
        <w:trPr>
          <w:trHeight w:val="320"/>
        </w:trPr>
        <w:tc>
          <w:tcPr>
            <w:tcW w:w="2689" w:type="dxa"/>
            <w:shd w:val="clear" w:color="auto" w:fill="auto"/>
            <w:noWrap/>
            <w:hideMark/>
          </w:tcPr>
          <w:p w14:paraId="51EF5333" w14:textId="77777777" w:rsidR="00BD6056" w:rsidRPr="00A302EB" w:rsidRDefault="00BD6056" w:rsidP="0044666D">
            <w:pPr>
              <w:jc w:val="center"/>
              <w:rPr>
                <w:color w:val="000000"/>
                <w:lang w:val="en-US"/>
              </w:rPr>
            </w:pPr>
            <w:r w:rsidRPr="00A302EB">
              <w:rPr>
                <w:color w:val="000000"/>
                <w:lang w:val="en-US"/>
              </w:rPr>
              <w:t>Cohort of Swedish Men</w:t>
            </w:r>
          </w:p>
          <w:p w14:paraId="6557B4CD" w14:textId="77777777" w:rsidR="00BD6056" w:rsidRPr="00A302EB" w:rsidRDefault="00BD6056" w:rsidP="0044666D">
            <w:pPr>
              <w:jc w:val="center"/>
              <w:rPr>
                <w:color w:val="000000"/>
                <w:lang w:val="en-US"/>
              </w:rPr>
            </w:pPr>
            <w:r w:rsidRPr="00A302EB">
              <w:rPr>
                <w:color w:val="000000"/>
                <w:lang w:val="en-US"/>
              </w:rPr>
              <w:t>(COSM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70BFFE2D" w14:textId="77777777" w:rsidR="00BD6056" w:rsidRPr="00A302EB" w:rsidRDefault="00BD6056" w:rsidP="0044666D">
            <w:pPr>
              <w:jc w:val="center"/>
              <w:rPr>
                <w:color w:val="000000"/>
                <w:lang w:val="en-US"/>
              </w:rPr>
            </w:pPr>
            <w:r w:rsidRPr="00A302EB">
              <w:rPr>
                <w:color w:val="000000"/>
                <w:lang w:val="en-US"/>
              </w:rPr>
              <w:t>https://www.simpler4health.se/?languageId=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086FF29" w14:textId="77777777" w:rsidR="00BD6056" w:rsidRPr="00A302EB" w:rsidRDefault="00BD6056" w:rsidP="0044666D">
            <w:pPr>
              <w:jc w:val="center"/>
              <w:rPr>
                <w:color w:val="000000"/>
              </w:rPr>
            </w:pPr>
            <w:r w:rsidRPr="00A302EB">
              <w:rPr>
                <w:color w:val="000000"/>
              </w:rPr>
              <w:t>Sweden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5F77048" w14:textId="77777777" w:rsidR="00BD6056" w:rsidRPr="00A302EB" w:rsidRDefault="00BD6056" w:rsidP="0044666D">
            <w:pPr>
              <w:jc w:val="center"/>
              <w:rPr>
                <w:color w:val="000000"/>
              </w:rPr>
            </w:pPr>
            <w:r w:rsidRPr="00A302EB">
              <w:rPr>
                <w:color w:val="000000"/>
              </w:rPr>
              <w:t>1997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09B5053" w14:textId="77777777" w:rsidR="00BD6056" w:rsidRPr="00A302EB" w:rsidRDefault="00BD6056" w:rsidP="0044666D">
            <w:pPr>
              <w:jc w:val="center"/>
              <w:rPr>
                <w:color w:val="000000"/>
              </w:rPr>
            </w:pPr>
            <w:r w:rsidRPr="00A302EB">
              <w:rPr>
                <w:color w:val="000000"/>
              </w:rPr>
              <w:t>Ongoing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016555A6" w14:textId="77777777" w:rsidR="00BD6056" w:rsidRPr="00A302EB" w:rsidRDefault="00BD6056" w:rsidP="0044666D">
            <w:pPr>
              <w:jc w:val="center"/>
              <w:rPr>
                <w:color w:val="000000"/>
              </w:rPr>
            </w:pPr>
            <w:r w:rsidRPr="00A302EB">
              <w:rPr>
                <w:color w:val="000000"/>
              </w:rPr>
              <w:t>50,00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7937E73" w14:textId="77777777" w:rsidR="00BD6056" w:rsidRPr="00A302EB" w:rsidRDefault="00BD6056" w:rsidP="0044666D">
            <w:pPr>
              <w:jc w:val="center"/>
              <w:rPr>
                <w:color w:val="000000"/>
              </w:rPr>
            </w:pPr>
            <w:r w:rsidRPr="00A302EB">
              <w:rPr>
                <w:color w:val="000000"/>
              </w:rPr>
              <w:t>6,210</w:t>
            </w:r>
          </w:p>
        </w:tc>
      </w:tr>
      <w:tr w:rsidR="00BD6056" w:rsidRPr="00A302EB" w14:paraId="6651D51B" w14:textId="77777777" w:rsidTr="0044666D">
        <w:trPr>
          <w:trHeight w:val="320"/>
        </w:trPr>
        <w:tc>
          <w:tcPr>
            <w:tcW w:w="2689" w:type="dxa"/>
            <w:shd w:val="clear" w:color="auto" w:fill="auto"/>
            <w:noWrap/>
            <w:hideMark/>
          </w:tcPr>
          <w:p w14:paraId="60864D4D" w14:textId="77777777" w:rsidR="00BD6056" w:rsidRPr="00A302EB" w:rsidRDefault="00BD6056" w:rsidP="0044666D">
            <w:pPr>
              <w:jc w:val="center"/>
              <w:rPr>
                <w:color w:val="000000"/>
                <w:lang w:val="en-US"/>
              </w:rPr>
            </w:pPr>
            <w:r w:rsidRPr="00A302EB">
              <w:rPr>
                <w:color w:val="000000"/>
                <w:lang w:val="en-US"/>
              </w:rPr>
              <w:t>Health, Aging and Body Composition</w:t>
            </w:r>
          </w:p>
          <w:p w14:paraId="1B5069C7" w14:textId="77777777" w:rsidR="00BD6056" w:rsidRPr="00A302EB" w:rsidRDefault="00BD6056" w:rsidP="0044666D">
            <w:pPr>
              <w:jc w:val="center"/>
              <w:rPr>
                <w:color w:val="000000"/>
                <w:lang w:val="en-US"/>
              </w:rPr>
            </w:pPr>
            <w:r w:rsidRPr="00A302EB">
              <w:rPr>
                <w:color w:val="000000"/>
                <w:lang w:val="en-US"/>
              </w:rPr>
              <w:t>(HEALTH ABC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76F6B2DC" w14:textId="77777777" w:rsidR="00BD6056" w:rsidRPr="00A302EB" w:rsidRDefault="00BD6056" w:rsidP="0044666D">
            <w:pPr>
              <w:jc w:val="center"/>
              <w:rPr>
                <w:color w:val="000000"/>
                <w:lang w:val="en-US"/>
              </w:rPr>
            </w:pPr>
            <w:r w:rsidRPr="00A302EB">
              <w:rPr>
                <w:color w:val="000000"/>
                <w:lang w:val="en-US"/>
              </w:rPr>
              <w:t>https://healthabc.nia.nih.gov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1388B45" w14:textId="77777777" w:rsidR="00BD6056" w:rsidRPr="00A302EB" w:rsidRDefault="00BD6056" w:rsidP="0044666D">
            <w:pPr>
              <w:jc w:val="center"/>
              <w:rPr>
                <w:color w:val="000000"/>
              </w:rPr>
            </w:pPr>
            <w:r w:rsidRPr="00A302EB">
              <w:rPr>
                <w:color w:val="000000"/>
              </w:rPr>
              <w:t>US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143BEE5" w14:textId="77777777" w:rsidR="00BD6056" w:rsidRPr="00A302EB" w:rsidRDefault="00BD6056" w:rsidP="0044666D">
            <w:pPr>
              <w:jc w:val="center"/>
              <w:rPr>
                <w:color w:val="000000"/>
              </w:rPr>
            </w:pPr>
            <w:r w:rsidRPr="00A302EB">
              <w:rPr>
                <w:color w:val="000000"/>
              </w:rPr>
              <w:t>1997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EFF0F2A" w14:textId="77777777" w:rsidR="00BD6056" w:rsidRPr="00A302EB" w:rsidRDefault="00BD6056" w:rsidP="0044666D">
            <w:pPr>
              <w:jc w:val="center"/>
              <w:rPr>
                <w:color w:val="000000"/>
              </w:rPr>
            </w:pPr>
            <w:r w:rsidRPr="00A302EB">
              <w:rPr>
                <w:color w:val="000000"/>
              </w:rPr>
              <w:t>Finished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59F58C08" w14:textId="77777777" w:rsidR="00BD6056" w:rsidRPr="00A302EB" w:rsidRDefault="00BD6056" w:rsidP="0044666D">
            <w:pPr>
              <w:jc w:val="center"/>
              <w:rPr>
                <w:color w:val="000000"/>
              </w:rPr>
            </w:pPr>
            <w:r w:rsidRPr="00A302EB">
              <w:rPr>
                <w:color w:val="000000"/>
              </w:rPr>
              <w:t>3,07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C09FD93" w14:textId="77777777" w:rsidR="00BD6056" w:rsidRPr="00A302EB" w:rsidRDefault="00BD6056" w:rsidP="004466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BD6056" w:rsidRPr="00A302EB" w14:paraId="26F53632" w14:textId="77777777" w:rsidTr="0044666D">
        <w:trPr>
          <w:trHeight w:val="320"/>
        </w:trPr>
        <w:tc>
          <w:tcPr>
            <w:tcW w:w="2689" w:type="dxa"/>
            <w:shd w:val="clear" w:color="auto" w:fill="auto"/>
            <w:noWrap/>
            <w:hideMark/>
          </w:tcPr>
          <w:p w14:paraId="6C694B71" w14:textId="77777777" w:rsidR="00BD6056" w:rsidRPr="00A302EB" w:rsidRDefault="00BD6056" w:rsidP="0044666D">
            <w:pPr>
              <w:jc w:val="center"/>
              <w:rPr>
                <w:color w:val="000000"/>
                <w:lang w:val="en-US"/>
              </w:rPr>
            </w:pPr>
            <w:r w:rsidRPr="00A302EB">
              <w:rPr>
                <w:color w:val="000000"/>
                <w:lang w:val="en-US"/>
              </w:rPr>
              <w:t>Swedish National March Cohort</w:t>
            </w:r>
          </w:p>
          <w:p w14:paraId="1E8017B4" w14:textId="77777777" w:rsidR="00BD6056" w:rsidRPr="00A302EB" w:rsidRDefault="00BD6056" w:rsidP="0044666D">
            <w:pPr>
              <w:jc w:val="center"/>
              <w:rPr>
                <w:color w:val="000000"/>
                <w:lang w:val="en-US"/>
              </w:rPr>
            </w:pPr>
            <w:r w:rsidRPr="00A302EB">
              <w:rPr>
                <w:color w:val="000000"/>
                <w:lang w:val="en-US"/>
              </w:rPr>
              <w:t>(SNMC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331A0C5D" w14:textId="77777777" w:rsidR="00BD6056" w:rsidRPr="00A302EB" w:rsidRDefault="00BD6056" w:rsidP="0044666D">
            <w:pPr>
              <w:jc w:val="center"/>
              <w:rPr>
                <w:color w:val="000000"/>
                <w:lang w:val="en-US"/>
              </w:rPr>
            </w:pPr>
            <w:r w:rsidRPr="00A302EB">
              <w:rPr>
                <w:color w:val="000000"/>
                <w:lang w:val="en-US"/>
              </w:rPr>
              <w:t>http://ki.se/en/meb/the-swedish-national-march-cohort-nmc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9591990" w14:textId="77777777" w:rsidR="00BD6056" w:rsidRPr="00A302EB" w:rsidRDefault="00BD6056" w:rsidP="0044666D">
            <w:pPr>
              <w:jc w:val="center"/>
              <w:rPr>
                <w:color w:val="000000"/>
              </w:rPr>
            </w:pPr>
            <w:r w:rsidRPr="00A302EB">
              <w:rPr>
                <w:color w:val="000000"/>
              </w:rPr>
              <w:t>Sweeden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A36719E" w14:textId="77777777" w:rsidR="00BD6056" w:rsidRPr="00A302EB" w:rsidRDefault="00BD6056" w:rsidP="0044666D">
            <w:pPr>
              <w:jc w:val="center"/>
              <w:rPr>
                <w:color w:val="000000"/>
              </w:rPr>
            </w:pPr>
            <w:r w:rsidRPr="00A302EB">
              <w:rPr>
                <w:color w:val="000000"/>
              </w:rPr>
              <w:t>1997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5B19F1A" w14:textId="77777777" w:rsidR="00BD6056" w:rsidRPr="00A302EB" w:rsidRDefault="00BD6056" w:rsidP="0044666D">
            <w:pPr>
              <w:jc w:val="center"/>
              <w:rPr>
                <w:color w:val="000000"/>
              </w:rPr>
            </w:pPr>
            <w:r w:rsidRPr="00A302EB">
              <w:rPr>
                <w:color w:val="000000"/>
              </w:rPr>
              <w:t>Finished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1A318715" w14:textId="77777777" w:rsidR="00BD6056" w:rsidRPr="00A302EB" w:rsidRDefault="00BD6056" w:rsidP="0044666D">
            <w:pPr>
              <w:jc w:val="center"/>
              <w:rPr>
                <w:color w:val="000000"/>
              </w:rPr>
            </w:pPr>
            <w:r w:rsidRPr="00A302EB">
              <w:rPr>
                <w:color w:val="000000"/>
              </w:rPr>
              <w:t>43,804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917F3E9" w14:textId="77777777" w:rsidR="00BD6056" w:rsidRPr="00A302EB" w:rsidRDefault="00BD6056" w:rsidP="0044666D">
            <w:pPr>
              <w:jc w:val="center"/>
              <w:rPr>
                <w:color w:val="000000"/>
              </w:rPr>
            </w:pPr>
            <w:r w:rsidRPr="00A302EB">
              <w:rPr>
                <w:color w:val="000000"/>
              </w:rPr>
              <w:t>1,257</w:t>
            </w:r>
          </w:p>
        </w:tc>
      </w:tr>
      <w:tr w:rsidR="00BD6056" w:rsidRPr="00A302EB" w14:paraId="59ACBD01" w14:textId="77777777" w:rsidTr="0044666D">
        <w:trPr>
          <w:trHeight w:val="320"/>
        </w:trPr>
        <w:tc>
          <w:tcPr>
            <w:tcW w:w="2689" w:type="dxa"/>
            <w:shd w:val="clear" w:color="auto" w:fill="auto"/>
            <w:noWrap/>
            <w:hideMark/>
          </w:tcPr>
          <w:p w14:paraId="282CDC14" w14:textId="77777777" w:rsidR="00BD6056" w:rsidRPr="00A302EB" w:rsidRDefault="00BD6056" w:rsidP="0044666D">
            <w:pPr>
              <w:jc w:val="center"/>
              <w:rPr>
                <w:color w:val="000000"/>
                <w:lang w:val="en-US"/>
              </w:rPr>
            </w:pPr>
            <w:r w:rsidRPr="00A302EB">
              <w:rPr>
                <w:color w:val="000000"/>
                <w:lang w:val="en-US"/>
              </w:rPr>
              <w:t xml:space="preserve">The Colon Cancer Family </w:t>
            </w:r>
            <w:proofErr w:type="spellStart"/>
            <w:r w:rsidRPr="00A302EB">
              <w:rPr>
                <w:color w:val="000000"/>
                <w:lang w:val="en-US"/>
              </w:rPr>
              <w:t>RegistryCohort</w:t>
            </w:r>
            <w:proofErr w:type="spellEnd"/>
          </w:p>
          <w:p w14:paraId="5C03C2C8" w14:textId="77777777" w:rsidR="00BD6056" w:rsidRPr="00A302EB" w:rsidRDefault="00BD6056" w:rsidP="0044666D">
            <w:pPr>
              <w:jc w:val="center"/>
              <w:rPr>
                <w:color w:val="000000"/>
                <w:lang w:val="en-US"/>
              </w:rPr>
            </w:pPr>
            <w:r w:rsidRPr="00A302EB">
              <w:rPr>
                <w:color w:val="000000"/>
                <w:lang w:val="en-US"/>
              </w:rPr>
              <w:t>(CCFR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1754527E" w14:textId="77777777" w:rsidR="00BD6056" w:rsidRPr="00A302EB" w:rsidRDefault="00BD6056" w:rsidP="0044666D">
            <w:pPr>
              <w:jc w:val="center"/>
              <w:rPr>
                <w:color w:val="000000"/>
              </w:rPr>
            </w:pPr>
            <w:r w:rsidRPr="00A302EB">
              <w:rPr>
                <w:color w:val="000000"/>
              </w:rPr>
              <w:t>https://coloncfr.org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8ED6B77" w14:textId="77777777" w:rsidR="00BD6056" w:rsidRPr="00A302EB" w:rsidRDefault="00BD6056" w:rsidP="0044666D">
            <w:pPr>
              <w:jc w:val="center"/>
              <w:rPr>
                <w:color w:val="000000"/>
              </w:rPr>
            </w:pPr>
            <w:r w:rsidRPr="00A302EB">
              <w:rPr>
                <w:color w:val="000000"/>
              </w:rPr>
              <w:t>US, Canada, Australia, New Zealand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74076D7" w14:textId="77777777" w:rsidR="00BD6056" w:rsidRPr="00A302EB" w:rsidRDefault="00BD6056" w:rsidP="0044666D">
            <w:pPr>
              <w:jc w:val="center"/>
              <w:rPr>
                <w:color w:val="000000"/>
              </w:rPr>
            </w:pPr>
            <w:r w:rsidRPr="00A302EB">
              <w:rPr>
                <w:color w:val="000000"/>
              </w:rPr>
              <w:t>199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F1C024E" w14:textId="77777777" w:rsidR="00BD6056" w:rsidRPr="00A302EB" w:rsidRDefault="00BD6056" w:rsidP="0044666D">
            <w:pPr>
              <w:jc w:val="center"/>
              <w:rPr>
                <w:color w:val="000000"/>
              </w:rPr>
            </w:pPr>
            <w:r w:rsidRPr="00A302EB">
              <w:rPr>
                <w:color w:val="000000"/>
              </w:rPr>
              <w:t>Ongoing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609128E6" w14:textId="77777777" w:rsidR="00BD6056" w:rsidRPr="00A302EB" w:rsidRDefault="00BD6056" w:rsidP="0044666D">
            <w:pPr>
              <w:jc w:val="center"/>
              <w:rPr>
                <w:color w:val="000000"/>
              </w:rPr>
            </w:pPr>
            <w:r w:rsidRPr="00A302EB">
              <w:rPr>
                <w:color w:val="000000"/>
              </w:rPr>
              <w:t>37,33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BDAF318" w14:textId="77777777" w:rsidR="00BD6056" w:rsidRPr="00A302EB" w:rsidRDefault="00BD6056" w:rsidP="0044666D">
            <w:pPr>
              <w:jc w:val="center"/>
              <w:rPr>
                <w:color w:val="000000"/>
              </w:rPr>
            </w:pPr>
            <w:r w:rsidRPr="00A302EB">
              <w:rPr>
                <w:color w:val="000000"/>
              </w:rPr>
              <w:t>722</w:t>
            </w:r>
          </w:p>
        </w:tc>
      </w:tr>
      <w:tr w:rsidR="00BD6056" w:rsidRPr="00A302EB" w14:paraId="7285955E" w14:textId="77777777" w:rsidTr="0044666D">
        <w:trPr>
          <w:trHeight w:val="320"/>
        </w:trPr>
        <w:tc>
          <w:tcPr>
            <w:tcW w:w="2689" w:type="dxa"/>
            <w:shd w:val="clear" w:color="auto" w:fill="auto"/>
            <w:noWrap/>
            <w:hideMark/>
          </w:tcPr>
          <w:p w14:paraId="52DBAEAC" w14:textId="77777777" w:rsidR="00BD6056" w:rsidRPr="00A302EB" w:rsidRDefault="00BD6056" w:rsidP="0044666D">
            <w:pPr>
              <w:jc w:val="center"/>
              <w:rPr>
                <w:color w:val="000000"/>
              </w:rPr>
            </w:pPr>
            <w:r w:rsidRPr="00A302EB">
              <w:rPr>
                <w:color w:val="000000"/>
              </w:rPr>
              <w:t>VITamins And Lifestyle</w:t>
            </w:r>
          </w:p>
          <w:p w14:paraId="50C8D81F" w14:textId="77777777" w:rsidR="00BD6056" w:rsidRPr="00A302EB" w:rsidRDefault="00BD6056" w:rsidP="0044666D">
            <w:pPr>
              <w:jc w:val="center"/>
              <w:rPr>
                <w:color w:val="000000"/>
              </w:rPr>
            </w:pPr>
            <w:r w:rsidRPr="00A302EB">
              <w:rPr>
                <w:color w:val="000000"/>
              </w:rPr>
              <w:t>(VITAL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4417FCB8" w14:textId="77777777" w:rsidR="00BD6056" w:rsidRPr="00A302EB" w:rsidRDefault="00BD6056" w:rsidP="0044666D">
            <w:pPr>
              <w:jc w:val="center"/>
              <w:rPr>
                <w:color w:val="000000"/>
              </w:rPr>
            </w:pPr>
            <w:r w:rsidRPr="00A302EB">
              <w:rPr>
                <w:color w:val="000000"/>
              </w:rPr>
              <w:t>https://www.fredhutch.org/en/labs/phs/projects/cancer-prevention/projects/vital.html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747086A" w14:textId="77777777" w:rsidR="00BD6056" w:rsidRPr="00A302EB" w:rsidRDefault="00BD6056" w:rsidP="0044666D">
            <w:pPr>
              <w:jc w:val="center"/>
              <w:rPr>
                <w:color w:val="000000"/>
              </w:rPr>
            </w:pPr>
            <w:r w:rsidRPr="00A302EB">
              <w:rPr>
                <w:color w:val="000000"/>
              </w:rPr>
              <w:t>US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B1AC817" w14:textId="77777777" w:rsidR="00BD6056" w:rsidRPr="00A302EB" w:rsidRDefault="00BD6056" w:rsidP="0044666D">
            <w:pPr>
              <w:jc w:val="center"/>
              <w:rPr>
                <w:color w:val="000000"/>
              </w:rPr>
            </w:pPr>
            <w:r w:rsidRPr="00A302EB">
              <w:rPr>
                <w:color w:val="000000"/>
              </w:rPr>
              <w:t>200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D7ADE51" w14:textId="77777777" w:rsidR="00BD6056" w:rsidRPr="00A302EB" w:rsidRDefault="00BD6056" w:rsidP="004466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Ongoing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2DAF999A" w14:textId="77777777" w:rsidR="00BD6056" w:rsidRPr="00A302EB" w:rsidRDefault="00BD6056" w:rsidP="0044666D">
            <w:pPr>
              <w:jc w:val="center"/>
              <w:rPr>
                <w:color w:val="2A2A2A"/>
              </w:rPr>
            </w:pPr>
            <w:r w:rsidRPr="00A302EB">
              <w:rPr>
                <w:color w:val="2A2A2A"/>
              </w:rPr>
              <w:t>77,738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4A46A0F" w14:textId="77777777" w:rsidR="00BD6056" w:rsidRPr="00A302EB" w:rsidRDefault="00BD6056" w:rsidP="0044666D">
            <w:pPr>
              <w:jc w:val="center"/>
              <w:rPr>
                <w:color w:val="000000"/>
              </w:rPr>
            </w:pPr>
            <w:r w:rsidRPr="00A302EB">
              <w:rPr>
                <w:color w:val="000000"/>
              </w:rPr>
              <w:t>2,590</w:t>
            </w:r>
          </w:p>
        </w:tc>
      </w:tr>
      <w:tr w:rsidR="00BD6056" w:rsidRPr="00A302EB" w14:paraId="48EB2379" w14:textId="77777777" w:rsidTr="0044666D">
        <w:trPr>
          <w:trHeight w:val="320"/>
        </w:trPr>
        <w:tc>
          <w:tcPr>
            <w:tcW w:w="2689" w:type="dxa"/>
            <w:shd w:val="clear" w:color="auto" w:fill="auto"/>
            <w:noWrap/>
            <w:hideMark/>
          </w:tcPr>
          <w:p w14:paraId="09C021C6" w14:textId="77777777" w:rsidR="00BD6056" w:rsidRPr="00A302EB" w:rsidRDefault="00BD6056" w:rsidP="0044666D">
            <w:pPr>
              <w:jc w:val="center"/>
              <w:rPr>
                <w:color w:val="000000"/>
              </w:rPr>
            </w:pPr>
            <w:r w:rsidRPr="00A302EB">
              <w:rPr>
                <w:color w:val="000000"/>
              </w:rPr>
              <w:t>Adventist Health Study-2</w:t>
            </w:r>
          </w:p>
          <w:p w14:paraId="2ADC6EB1" w14:textId="77777777" w:rsidR="00BD6056" w:rsidRPr="00A302EB" w:rsidRDefault="00BD6056" w:rsidP="0044666D">
            <w:pPr>
              <w:jc w:val="center"/>
              <w:rPr>
                <w:color w:val="000000"/>
              </w:rPr>
            </w:pPr>
            <w:r w:rsidRPr="00A302EB">
              <w:rPr>
                <w:color w:val="000000"/>
              </w:rPr>
              <w:t>(AHS-2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658F33E5" w14:textId="77777777" w:rsidR="00BD6056" w:rsidRPr="00A302EB" w:rsidRDefault="00BD6056" w:rsidP="0044666D">
            <w:pPr>
              <w:jc w:val="center"/>
              <w:rPr>
                <w:color w:val="000000"/>
              </w:rPr>
            </w:pPr>
            <w:r w:rsidRPr="00A302EB">
              <w:rPr>
                <w:color w:val="000000"/>
              </w:rPr>
              <w:t>https://adventisthealthstudy.org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1C6CFDA" w14:textId="77777777" w:rsidR="00BD6056" w:rsidRPr="00A302EB" w:rsidRDefault="00BD6056" w:rsidP="0044666D">
            <w:pPr>
              <w:jc w:val="center"/>
              <w:rPr>
                <w:color w:val="000000"/>
              </w:rPr>
            </w:pPr>
            <w:r w:rsidRPr="00A302EB">
              <w:rPr>
                <w:color w:val="000000"/>
              </w:rPr>
              <w:t>US and Canada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320BB1C" w14:textId="77777777" w:rsidR="00BD6056" w:rsidRPr="00A302EB" w:rsidRDefault="00BD6056" w:rsidP="0044666D">
            <w:pPr>
              <w:jc w:val="center"/>
              <w:rPr>
                <w:color w:val="000000"/>
              </w:rPr>
            </w:pPr>
            <w:r w:rsidRPr="00A302EB">
              <w:rPr>
                <w:color w:val="000000"/>
              </w:rPr>
              <w:t>200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9B6DDA4" w14:textId="77777777" w:rsidR="00BD6056" w:rsidRPr="00A302EB" w:rsidRDefault="00BD6056" w:rsidP="004466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1761A676" w14:textId="77777777" w:rsidR="00BD6056" w:rsidRPr="00A302EB" w:rsidRDefault="00BD6056" w:rsidP="0044666D">
            <w:pPr>
              <w:jc w:val="center"/>
              <w:rPr>
                <w:color w:val="666666"/>
              </w:rPr>
            </w:pPr>
            <w:r w:rsidRPr="00A302EB">
              <w:rPr>
                <w:color w:val="666666"/>
              </w:rPr>
              <w:t>96,00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83BCB18" w14:textId="77777777" w:rsidR="00BD6056" w:rsidRPr="00A302EB" w:rsidRDefault="00BD6056" w:rsidP="0044666D">
            <w:pPr>
              <w:jc w:val="center"/>
              <w:rPr>
                <w:color w:val="666666"/>
              </w:rPr>
            </w:pPr>
            <w:r>
              <w:rPr>
                <w:color w:val="666666"/>
              </w:rPr>
              <w:t>-</w:t>
            </w:r>
          </w:p>
        </w:tc>
      </w:tr>
      <w:tr w:rsidR="00BD6056" w:rsidRPr="00A302EB" w14:paraId="2A544C90" w14:textId="77777777" w:rsidTr="0044666D">
        <w:trPr>
          <w:trHeight w:val="320"/>
        </w:trPr>
        <w:tc>
          <w:tcPr>
            <w:tcW w:w="2689" w:type="dxa"/>
            <w:shd w:val="clear" w:color="auto" w:fill="auto"/>
            <w:noWrap/>
            <w:hideMark/>
          </w:tcPr>
          <w:p w14:paraId="7FBCA4EE" w14:textId="77777777" w:rsidR="00BD6056" w:rsidRPr="00A302EB" w:rsidRDefault="00BD6056" w:rsidP="0044666D">
            <w:pPr>
              <w:jc w:val="center"/>
              <w:rPr>
                <w:color w:val="000000"/>
              </w:rPr>
            </w:pPr>
            <w:r w:rsidRPr="00A302EB">
              <w:rPr>
                <w:color w:val="000000"/>
              </w:rPr>
              <w:t>Mano A Mano, the Mexican American Cohort</w:t>
            </w:r>
          </w:p>
          <w:p w14:paraId="031045B6" w14:textId="77777777" w:rsidR="00BD6056" w:rsidRPr="00A302EB" w:rsidRDefault="00BD6056" w:rsidP="0044666D">
            <w:pPr>
              <w:jc w:val="center"/>
              <w:rPr>
                <w:color w:val="000000"/>
              </w:rPr>
            </w:pPr>
            <w:r w:rsidRPr="00A302EB">
              <w:rPr>
                <w:color w:val="000000"/>
              </w:rPr>
              <w:t>(MAC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224F055A" w14:textId="77777777" w:rsidR="00BD6056" w:rsidRPr="00A302EB" w:rsidRDefault="00BD6056" w:rsidP="0044666D">
            <w:pPr>
              <w:jc w:val="center"/>
              <w:rPr>
                <w:color w:val="0563C1"/>
                <w:u w:val="single"/>
              </w:rPr>
            </w:pPr>
            <w:hyperlink r:id="rId14" w:history="1">
              <w:r w:rsidRPr="00A302EB">
                <w:rPr>
                  <w:color w:val="0563C1"/>
                  <w:u w:val="single"/>
                </w:rPr>
                <w:t>http://www.mano-mano.us</w:t>
              </w:r>
            </w:hyperlink>
          </w:p>
        </w:tc>
        <w:tc>
          <w:tcPr>
            <w:tcW w:w="1701" w:type="dxa"/>
            <w:shd w:val="clear" w:color="auto" w:fill="auto"/>
            <w:noWrap/>
            <w:hideMark/>
          </w:tcPr>
          <w:p w14:paraId="4C8D03F2" w14:textId="77777777" w:rsidR="00BD6056" w:rsidRPr="00A302EB" w:rsidRDefault="00BD6056" w:rsidP="0044666D">
            <w:pPr>
              <w:jc w:val="center"/>
              <w:rPr>
                <w:color w:val="000000"/>
              </w:rPr>
            </w:pPr>
            <w:r w:rsidRPr="00A302EB">
              <w:rPr>
                <w:color w:val="000000"/>
              </w:rPr>
              <w:t>US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8DD38DF" w14:textId="77777777" w:rsidR="00BD6056" w:rsidRPr="00A302EB" w:rsidRDefault="00BD6056" w:rsidP="0044666D">
            <w:pPr>
              <w:jc w:val="center"/>
              <w:rPr>
                <w:color w:val="000000"/>
              </w:rPr>
            </w:pPr>
            <w:r w:rsidRPr="00A302EB">
              <w:rPr>
                <w:color w:val="000000"/>
              </w:rPr>
              <w:t>200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9DBBAAC" w14:textId="77777777" w:rsidR="00BD6056" w:rsidRPr="00A302EB" w:rsidRDefault="00BD6056" w:rsidP="0044666D">
            <w:pPr>
              <w:jc w:val="center"/>
              <w:rPr>
                <w:color w:val="000000"/>
              </w:rPr>
            </w:pPr>
            <w:r w:rsidRPr="00A302EB">
              <w:rPr>
                <w:color w:val="000000"/>
              </w:rPr>
              <w:t>Ongoing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3D953565" w14:textId="77777777" w:rsidR="00BD6056" w:rsidRPr="00A302EB" w:rsidRDefault="00BD6056" w:rsidP="0044666D">
            <w:pPr>
              <w:jc w:val="center"/>
              <w:rPr>
                <w:color w:val="000000"/>
              </w:rPr>
            </w:pPr>
            <w:r w:rsidRPr="00A302EB">
              <w:rPr>
                <w:color w:val="000000"/>
              </w:rPr>
              <w:t>25,466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02E4686" w14:textId="77777777" w:rsidR="00BD6056" w:rsidRPr="00A302EB" w:rsidRDefault="00BD6056" w:rsidP="0044666D">
            <w:pPr>
              <w:jc w:val="center"/>
              <w:rPr>
                <w:color w:val="000000"/>
              </w:rPr>
            </w:pPr>
            <w:r w:rsidRPr="00A302EB">
              <w:rPr>
                <w:color w:val="000000"/>
              </w:rPr>
              <w:t>128</w:t>
            </w:r>
          </w:p>
        </w:tc>
      </w:tr>
      <w:tr w:rsidR="00BD6056" w:rsidRPr="00A302EB" w14:paraId="14D7384E" w14:textId="77777777" w:rsidTr="0044666D">
        <w:trPr>
          <w:trHeight w:val="320"/>
        </w:trPr>
        <w:tc>
          <w:tcPr>
            <w:tcW w:w="2689" w:type="dxa"/>
            <w:shd w:val="clear" w:color="auto" w:fill="auto"/>
            <w:noWrap/>
            <w:hideMark/>
          </w:tcPr>
          <w:p w14:paraId="7F09E788" w14:textId="77777777" w:rsidR="00BD6056" w:rsidRPr="00A302EB" w:rsidRDefault="00BD6056" w:rsidP="0044666D">
            <w:pPr>
              <w:jc w:val="center"/>
              <w:rPr>
                <w:color w:val="000000"/>
                <w:lang w:val="en-US"/>
              </w:rPr>
            </w:pPr>
            <w:r w:rsidRPr="00A302EB">
              <w:rPr>
                <w:color w:val="000000"/>
                <w:lang w:val="en-US"/>
              </w:rPr>
              <w:t>Southern Community Cohort Study</w:t>
            </w:r>
          </w:p>
          <w:p w14:paraId="3A044797" w14:textId="77777777" w:rsidR="00BD6056" w:rsidRPr="00A302EB" w:rsidRDefault="00BD6056" w:rsidP="0044666D">
            <w:pPr>
              <w:jc w:val="center"/>
              <w:rPr>
                <w:color w:val="000000"/>
                <w:lang w:val="en-US"/>
              </w:rPr>
            </w:pPr>
            <w:r w:rsidRPr="00A302EB">
              <w:rPr>
                <w:color w:val="000000"/>
                <w:lang w:val="en-US"/>
              </w:rPr>
              <w:lastRenderedPageBreak/>
              <w:t>(SCCS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513B3702" w14:textId="77777777" w:rsidR="00BD6056" w:rsidRPr="00A302EB" w:rsidRDefault="00BD6056" w:rsidP="0044666D">
            <w:pPr>
              <w:jc w:val="center"/>
              <w:rPr>
                <w:color w:val="000000"/>
              </w:rPr>
            </w:pPr>
            <w:r w:rsidRPr="00A302EB">
              <w:rPr>
                <w:color w:val="000000"/>
              </w:rPr>
              <w:lastRenderedPageBreak/>
              <w:t>http://www.southerncommunitystudy.org/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7BA28AF" w14:textId="77777777" w:rsidR="00BD6056" w:rsidRPr="00A302EB" w:rsidRDefault="00BD6056" w:rsidP="0044666D">
            <w:pPr>
              <w:jc w:val="center"/>
              <w:rPr>
                <w:color w:val="000000"/>
              </w:rPr>
            </w:pPr>
            <w:r w:rsidRPr="00A302EB">
              <w:rPr>
                <w:color w:val="000000"/>
              </w:rPr>
              <w:t>US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BB79D0F" w14:textId="77777777" w:rsidR="00BD6056" w:rsidRPr="00A302EB" w:rsidRDefault="00BD6056" w:rsidP="0044666D">
            <w:pPr>
              <w:jc w:val="center"/>
              <w:rPr>
                <w:color w:val="000000"/>
              </w:rPr>
            </w:pPr>
            <w:r w:rsidRPr="00A302EB">
              <w:rPr>
                <w:color w:val="000000"/>
              </w:rPr>
              <w:t>200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E114055" w14:textId="77777777" w:rsidR="00BD6056" w:rsidRPr="00A302EB" w:rsidRDefault="00BD6056" w:rsidP="0044666D">
            <w:pPr>
              <w:jc w:val="center"/>
              <w:rPr>
                <w:color w:val="000000"/>
              </w:rPr>
            </w:pPr>
            <w:r w:rsidRPr="00A302EB">
              <w:rPr>
                <w:color w:val="000000"/>
              </w:rPr>
              <w:t>Ongoing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76DDEEB1" w14:textId="77777777" w:rsidR="00BD6056" w:rsidRPr="00A302EB" w:rsidRDefault="00BD6056" w:rsidP="0044666D">
            <w:pPr>
              <w:jc w:val="center"/>
              <w:rPr>
                <w:color w:val="000000"/>
              </w:rPr>
            </w:pPr>
            <w:r w:rsidRPr="00A302EB">
              <w:rPr>
                <w:color w:val="000000"/>
              </w:rPr>
              <w:t>85,40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B1AF935" w14:textId="77777777" w:rsidR="00BD6056" w:rsidRPr="00A302EB" w:rsidRDefault="00BD6056" w:rsidP="0044666D">
            <w:pPr>
              <w:jc w:val="center"/>
              <w:rPr>
                <w:color w:val="000000"/>
              </w:rPr>
            </w:pPr>
            <w:r w:rsidRPr="00A302EB">
              <w:rPr>
                <w:color w:val="000000"/>
              </w:rPr>
              <w:t>1,691</w:t>
            </w:r>
          </w:p>
        </w:tc>
      </w:tr>
      <w:tr w:rsidR="00BD6056" w:rsidRPr="00A302EB" w14:paraId="314A38D8" w14:textId="77777777" w:rsidTr="0044666D">
        <w:trPr>
          <w:trHeight w:val="320"/>
        </w:trPr>
        <w:tc>
          <w:tcPr>
            <w:tcW w:w="2689" w:type="dxa"/>
            <w:shd w:val="clear" w:color="auto" w:fill="auto"/>
            <w:noWrap/>
            <w:hideMark/>
          </w:tcPr>
          <w:p w14:paraId="1F97B7D8" w14:textId="77777777" w:rsidR="00BD6056" w:rsidRPr="00A302EB" w:rsidRDefault="00BD6056" w:rsidP="0044666D">
            <w:pPr>
              <w:jc w:val="center"/>
              <w:rPr>
                <w:color w:val="000000"/>
                <w:lang w:val="en-US"/>
              </w:rPr>
            </w:pPr>
            <w:r w:rsidRPr="00A302EB">
              <w:rPr>
                <w:color w:val="000000"/>
                <w:lang w:val="en-US"/>
              </w:rPr>
              <w:t>Selenium and Vitamin E Cancer Prevention Trial</w:t>
            </w:r>
          </w:p>
          <w:p w14:paraId="1A749317" w14:textId="77777777" w:rsidR="00BD6056" w:rsidRPr="00A302EB" w:rsidRDefault="00BD6056" w:rsidP="0044666D">
            <w:pPr>
              <w:jc w:val="center"/>
              <w:rPr>
                <w:color w:val="000000"/>
                <w:lang w:val="en-US"/>
              </w:rPr>
            </w:pPr>
            <w:r w:rsidRPr="00A302EB">
              <w:rPr>
                <w:color w:val="000000"/>
                <w:lang w:val="en-US"/>
              </w:rPr>
              <w:t>(SELECT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053BA6FC" w14:textId="77777777" w:rsidR="00BD6056" w:rsidRPr="00A302EB" w:rsidRDefault="00BD6056" w:rsidP="0044666D">
            <w:pPr>
              <w:jc w:val="center"/>
              <w:rPr>
                <w:color w:val="000000"/>
                <w:lang w:val="en-US"/>
              </w:rPr>
            </w:pPr>
            <w:r w:rsidRPr="00A302EB">
              <w:rPr>
                <w:color w:val="000000"/>
                <w:lang w:val="en-US"/>
              </w:rPr>
              <w:t>https://www.swog.org/clinical-trials/biospecimen-resources/select-biorepository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C81CBEA" w14:textId="77777777" w:rsidR="00BD6056" w:rsidRPr="00A302EB" w:rsidRDefault="00BD6056" w:rsidP="0044666D">
            <w:pPr>
              <w:jc w:val="center"/>
              <w:rPr>
                <w:color w:val="000000"/>
              </w:rPr>
            </w:pPr>
            <w:r w:rsidRPr="00A302EB">
              <w:rPr>
                <w:color w:val="000000"/>
              </w:rPr>
              <w:t>US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A78BCF3" w14:textId="77777777" w:rsidR="00BD6056" w:rsidRPr="00A302EB" w:rsidRDefault="00BD6056" w:rsidP="0044666D">
            <w:pPr>
              <w:jc w:val="center"/>
              <w:rPr>
                <w:color w:val="000000"/>
              </w:rPr>
            </w:pPr>
            <w:r w:rsidRPr="00A302EB">
              <w:rPr>
                <w:color w:val="000000"/>
              </w:rPr>
              <w:t>200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4F5BA88" w14:textId="77777777" w:rsidR="00BD6056" w:rsidRPr="00A302EB" w:rsidRDefault="00BD6056" w:rsidP="0044666D">
            <w:pPr>
              <w:jc w:val="center"/>
              <w:rPr>
                <w:color w:val="000000"/>
              </w:rPr>
            </w:pPr>
            <w:r w:rsidRPr="00A302EB">
              <w:rPr>
                <w:color w:val="000000"/>
              </w:rPr>
              <w:t>Finished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62019772" w14:textId="77777777" w:rsidR="00BD6056" w:rsidRPr="00A302EB" w:rsidRDefault="00BD6056" w:rsidP="0044666D">
            <w:pPr>
              <w:jc w:val="center"/>
              <w:rPr>
                <w:color w:val="000000"/>
              </w:rPr>
            </w:pPr>
            <w:r w:rsidRPr="00A302EB">
              <w:rPr>
                <w:color w:val="000000"/>
              </w:rPr>
              <w:t>34,897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21BD869" w14:textId="77777777" w:rsidR="00BD6056" w:rsidRPr="00A302EB" w:rsidRDefault="00BD6056" w:rsidP="0044666D">
            <w:pPr>
              <w:jc w:val="center"/>
              <w:rPr>
                <w:color w:val="000000"/>
              </w:rPr>
            </w:pPr>
            <w:r w:rsidRPr="00A302EB">
              <w:rPr>
                <w:color w:val="000000"/>
              </w:rPr>
              <w:t>2,593</w:t>
            </w:r>
          </w:p>
        </w:tc>
      </w:tr>
      <w:tr w:rsidR="00BD6056" w:rsidRPr="00A302EB" w14:paraId="6A4E911A" w14:textId="77777777" w:rsidTr="0044666D">
        <w:trPr>
          <w:trHeight w:val="320"/>
        </w:trPr>
        <w:tc>
          <w:tcPr>
            <w:tcW w:w="2689" w:type="dxa"/>
            <w:shd w:val="clear" w:color="auto" w:fill="auto"/>
            <w:noWrap/>
            <w:hideMark/>
          </w:tcPr>
          <w:p w14:paraId="07738453" w14:textId="77777777" w:rsidR="00BD6056" w:rsidRPr="00A302EB" w:rsidRDefault="00BD6056" w:rsidP="0044666D">
            <w:pPr>
              <w:jc w:val="center"/>
              <w:rPr>
                <w:color w:val="000000"/>
                <w:lang w:val="en-US"/>
              </w:rPr>
            </w:pPr>
            <w:r w:rsidRPr="00A302EB">
              <w:rPr>
                <w:color w:val="000000"/>
                <w:lang w:val="en-US"/>
              </w:rPr>
              <w:t>The Shanghai Men’s Health Study</w:t>
            </w:r>
          </w:p>
          <w:p w14:paraId="75A80D0F" w14:textId="77777777" w:rsidR="00BD6056" w:rsidRPr="00A302EB" w:rsidRDefault="00BD6056" w:rsidP="0044666D">
            <w:pPr>
              <w:jc w:val="center"/>
              <w:rPr>
                <w:color w:val="000000"/>
                <w:lang w:val="en-US"/>
              </w:rPr>
            </w:pPr>
            <w:r w:rsidRPr="00A302EB">
              <w:rPr>
                <w:color w:val="000000"/>
                <w:lang w:val="en-US"/>
              </w:rPr>
              <w:t>(SMHS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4B09FF65" w14:textId="77777777" w:rsidR="00BD6056" w:rsidRPr="00A302EB" w:rsidRDefault="00BD6056" w:rsidP="0044666D">
            <w:pPr>
              <w:jc w:val="center"/>
              <w:rPr>
                <w:color w:val="000000"/>
                <w:lang w:val="en-US"/>
              </w:rPr>
            </w:pPr>
            <w:r w:rsidRPr="00A302EB">
              <w:rPr>
                <w:color w:val="000000"/>
                <w:lang w:val="en-US"/>
              </w:rPr>
              <w:t>http://www.mc.vanderbilt.edu/swhs-smhs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997A4C6" w14:textId="77777777" w:rsidR="00BD6056" w:rsidRPr="00A302EB" w:rsidRDefault="00BD6056" w:rsidP="0044666D">
            <w:pPr>
              <w:jc w:val="center"/>
              <w:rPr>
                <w:color w:val="000000"/>
              </w:rPr>
            </w:pPr>
            <w:r w:rsidRPr="00A302EB">
              <w:rPr>
                <w:color w:val="000000"/>
              </w:rPr>
              <w:t>China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9992D07" w14:textId="77777777" w:rsidR="00BD6056" w:rsidRPr="00A302EB" w:rsidRDefault="00BD6056" w:rsidP="0044666D">
            <w:pPr>
              <w:jc w:val="center"/>
              <w:rPr>
                <w:color w:val="000000"/>
              </w:rPr>
            </w:pPr>
            <w:r w:rsidRPr="00A302EB">
              <w:rPr>
                <w:color w:val="000000"/>
              </w:rPr>
              <w:t>200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4612B00" w14:textId="77777777" w:rsidR="00BD6056" w:rsidRPr="00A302EB" w:rsidRDefault="00BD6056" w:rsidP="004466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Ongoing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4EBB8773" w14:textId="77777777" w:rsidR="00BD6056" w:rsidRPr="00A302EB" w:rsidRDefault="00BD6056" w:rsidP="0044666D">
            <w:pPr>
              <w:jc w:val="center"/>
              <w:rPr>
                <w:color w:val="000000"/>
              </w:rPr>
            </w:pPr>
            <w:r w:rsidRPr="00A302EB">
              <w:rPr>
                <w:color w:val="000000"/>
              </w:rPr>
              <w:t>61,58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B4828B6" w14:textId="77777777" w:rsidR="00BD6056" w:rsidRPr="00A302EB" w:rsidRDefault="00BD6056" w:rsidP="0044666D">
            <w:pPr>
              <w:jc w:val="center"/>
              <w:rPr>
                <w:color w:val="000000"/>
              </w:rPr>
            </w:pPr>
            <w:r w:rsidRPr="00A302EB">
              <w:rPr>
                <w:color w:val="000000"/>
              </w:rPr>
              <w:t>551</w:t>
            </w:r>
          </w:p>
        </w:tc>
      </w:tr>
      <w:tr w:rsidR="00BD6056" w:rsidRPr="00A302EB" w14:paraId="4DA8324E" w14:textId="77777777" w:rsidTr="0044666D">
        <w:trPr>
          <w:trHeight w:val="320"/>
        </w:trPr>
        <w:tc>
          <w:tcPr>
            <w:tcW w:w="2689" w:type="dxa"/>
            <w:shd w:val="clear" w:color="auto" w:fill="auto"/>
            <w:noWrap/>
            <w:hideMark/>
          </w:tcPr>
          <w:p w14:paraId="63217B1E" w14:textId="77777777" w:rsidR="00BD6056" w:rsidRPr="00A302EB" w:rsidRDefault="00BD6056" w:rsidP="0044666D">
            <w:pPr>
              <w:jc w:val="center"/>
              <w:rPr>
                <w:color w:val="000000"/>
                <w:lang w:val="en-US"/>
              </w:rPr>
            </w:pPr>
            <w:r w:rsidRPr="00A302EB">
              <w:rPr>
                <w:color w:val="000000"/>
                <w:lang w:val="en-US"/>
              </w:rPr>
              <w:t>Generation Scotland: Scottish Family Health Study</w:t>
            </w:r>
          </w:p>
          <w:p w14:paraId="167D2496" w14:textId="77777777" w:rsidR="00BD6056" w:rsidRPr="00A302EB" w:rsidRDefault="00BD6056" w:rsidP="0044666D">
            <w:pPr>
              <w:jc w:val="center"/>
              <w:rPr>
                <w:color w:val="000000"/>
                <w:lang w:val="en-US"/>
              </w:rPr>
            </w:pPr>
            <w:r w:rsidRPr="00A302EB">
              <w:rPr>
                <w:color w:val="000000"/>
                <w:lang w:val="en-US"/>
              </w:rPr>
              <w:t>(GSSFHS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59F15D8A" w14:textId="77777777" w:rsidR="00BD6056" w:rsidRPr="00A302EB" w:rsidRDefault="00BD6056" w:rsidP="0044666D">
            <w:pPr>
              <w:jc w:val="center"/>
              <w:rPr>
                <w:color w:val="000000"/>
                <w:lang w:val="en-US"/>
              </w:rPr>
            </w:pPr>
            <w:r w:rsidRPr="00A302EB">
              <w:rPr>
                <w:color w:val="000000"/>
                <w:lang w:val="en-US"/>
              </w:rPr>
              <w:t>https://www.ed.ac.uk/generation-scotland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B9E692D" w14:textId="77777777" w:rsidR="00BD6056" w:rsidRPr="00A302EB" w:rsidRDefault="00BD6056" w:rsidP="0044666D">
            <w:pPr>
              <w:jc w:val="center"/>
              <w:rPr>
                <w:color w:val="000000"/>
              </w:rPr>
            </w:pPr>
            <w:r w:rsidRPr="00A302EB">
              <w:rPr>
                <w:color w:val="000000"/>
              </w:rPr>
              <w:t>Scotland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735A85C" w14:textId="77777777" w:rsidR="00BD6056" w:rsidRPr="00A302EB" w:rsidRDefault="00BD6056" w:rsidP="0044666D">
            <w:pPr>
              <w:jc w:val="center"/>
              <w:rPr>
                <w:color w:val="000000"/>
              </w:rPr>
            </w:pPr>
            <w:r w:rsidRPr="00A302EB">
              <w:rPr>
                <w:color w:val="000000"/>
              </w:rPr>
              <w:t>200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0889010" w14:textId="77777777" w:rsidR="00BD6056" w:rsidRPr="00A302EB" w:rsidRDefault="00BD6056" w:rsidP="0044666D">
            <w:pPr>
              <w:jc w:val="center"/>
              <w:rPr>
                <w:color w:val="000000"/>
              </w:rPr>
            </w:pPr>
            <w:r w:rsidRPr="00A302EB">
              <w:rPr>
                <w:color w:val="000000"/>
              </w:rPr>
              <w:t>Ongoing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220B89F6" w14:textId="77777777" w:rsidR="00BD6056" w:rsidRPr="00A302EB" w:rsidRDefault="00BD6056" w:rsidP="0044666D">
            <w:pPr>
              <w:jc w:val="center"/>
              <w:rPr>
                <w:color w:val="000000"/>
              </w:rPr>
            </w:pPr>
            <w:r w:rsidRPr="00A302EB">
              <w:rPr>
                <w:color w:val="000000"/>
              </w:rPr>
              <w:t>24,066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FB8552B" w14:textId="77777777" w:rsidR="00BD6056" w:rsidRPr="00A302EB" w:rsidRDefault="00BD6056" w:rsidP="0044666D">
            <w:pPr>
              <w:jc w:val="center"/>
              <w:rPr>
                <w:color w:val="000000"/>
              </w:rPr>
            </w:pPr>
            <w:r w:rsidRPr="00A302EB">
              <w:rPr>
                <w:color w:val="000000"/>
              </w:rPr>
              <w:t>203</w:t>
            </w:r>
          </w:p>
        </w:tc>
      </w:tr>
      <w:tr w:rsidR="00BD6056" w:rsidRPr="00A302EB" w14:paraId="70D91F2C" w14:textId="77777777" w:rsidTr="0044666D">
        <w:trPr>
          <w:trHeight w:val="320"/>
        </w:trPr>
        <w:tc>
          <w:tcPr>
            <w:tcW w:w="2689" w:type="dxa"/>
            <w:shd w:val="clear" w:color="auto" w:fill="auto"/>
            <w:noWrap/>
            <w:hideMark/>
          </w:tcPr>
          <w:p w14:paraId="489EB274" w14:textId="77777777" w:rsidR="00BD6056" w:rsidRPr="00A302EB" w:rsidRDefault="00BD6056" w:rsidP="0044666D">
            <w:pPr>
              <w:jc w:val="center"/>
              <w:rPr>
                <w:color w:val="000000"/>
                <w:lang w:val="en-US"/>
              </w:rPr>
            </w:pPr>
            <w:r w:rsidRPr="00A302EB">
              <w:rPr>
                <w:color w:val="000000"/>
                <w:lang w:val="en-US"/>
              </w:rPr>
              <w:t>The Canadian Partnership for Tomorrow Project</w:t>
            </w:r>
          </w:p>
          <w:p w14:paraId="0B30D6FF" w14:textId="77777777" w:rsidR="00BD6056" w:rsidRPr="00A302EB" w:rsidRDefault="00BD6056" w:rsidP="0044666D">
            <w:pPr>
              <w:jc w:val="center"/>
              <w:rPr>
                <w:color w:val="000000"/>
                <w:lang w:val="en-US"/>
              </w:rPr>
            </w:pPr>
            <w:r w:rsidRPr="00A302EB">
              <w:rPr>
                <w:color w:val="000000"/>
                <w:lang w:val="en-US"/>
              </w:rPr>
              <w:t>(CPTP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6BB4B9B8" w14:textId="77777777" w:rsidR="00BD6056" w:rsidRPr="00A302EB" w:rsidRDefault="00BD6056" w:rsidP="0044666D">
            <w:pPr>
              <w:jc w:val="center"/>
              <w:rPr>
                <w:color w:val="000000"/>
              </w:rPr>
            </w:pPr>
            <w:r w:rsidRPr="00A302EB">
              <w:rPr>
                <w:color w:val="000000"/>
              </w:rPr>
              <w:t>http://www.partnershipfortomorrow.ca/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F45B3D2" w14:textId="77777777" w:rsidR="00BD6056" w:rsidRPr="00A302EB" w:rsidRDefault="00BD6056" w:rsidP="0044666D">
            <w:pPr>
              <w:jc w:val="center"/>
              <w:rPr>
                <w:color w:val="000000"/>
              </w:rPr>
            </w:pPr>
            <w:r w:rsidRPr="00A302EB">
              <w:rPr>
                <w:color w:val="000000"/>
              </w:rPr>
              <w:t>Canada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0102907" w14:textId="77777777" w:rsidR="00BD6056" w:rsidRPr="00A302EB" w:rsidRDefault="00BD6056" w:rsidP="0044666D">
            <w:pPr>
              <w:jc w:val="center"/>
              <w:rPr>
                <w:color w:val="000000"/>
              </w:rPr>
            </w:pPr>
            <w:r w:rsidRPr="00A302EB">
              <w:rPr>
                <w:color w:val="000000"/>
              </w:rPr>
              <w:t>200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702ABB1" w14:textId="77777777" w:rsidR="00BD6056" w:rsidRPr="00A302EB" w:rsidRDefault="00BD6056" w:rsidP="0044666D">
            <w:pPr>
              <w:jc w:val="center"/>
              <w:rPr>
                <w:color w:val="000000"/>
              </w:rPr>
            </w:pPr>
            <w:r w:rsidRPr="00A302EB">
              <w:rPr>
                <w:color w:val="000000"/>
              </w:rPr>
              <w:t>Ongoing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0C8156FC" w14:textId="77777777" w:rsidR="00BD6056" w:rsidRPr="00A302EB" w:rsidRDefault="00BD6056" w:rsidP="0044666D">
            <w:pPr>
              <w:jc w:val="center"/>
              <w:rPr>
                <w:color w:val="000000"/>
              </w:rPr>
            </w:pPr>
            <w:r w:rsidRPr="00A302EB">
              <w:rPr>
                <w:color w:val="000000"/>
              </w:rPr>
              <w:t>331,359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8F2ACB9" w14:textId="77777777" w:rsidR="00BD6056" w:rsidRPr="00A302EB" w:rsidRDefault="00BD6056" w:rsidP="0044666D">
            <w:pPr>
              <w:jc w:val="center"/>
              <w:rPr>
                <w:color w:val="000000"/>
              </w:rPr>
            </w:pPr>
            <w:r w:rsidRPr="00A302EB">
              <w:rPr>
                <w:color w:val="000000"/>
              </w:rPr>
              <w:t>2,661</w:t>
            </w:r>
          </w:p>
        </w:tc>
      </w:tr>
      <w:tr w:rsidR="00BD6056" w:rsidRPr="00A302EB" w14:paraId="0406416C" w14:textId="77777777" w:rsidTr="0044666D">
        <w:trPr>
          <w:trHeight w:val="320"/>
        </w:trPr>
        <w:tc>
          <w:tcPr>
            <w:tcW w:w="2689" w:type="dxa"/>
            <w:shd w:val="clear" w:color="auto" w:fill="auto"/>
            <w:noWrap/>
            <w:hideMark/>
          </w:tcPr>
          <w:p w14:paraId="548DCD2D" w14:textId="77777777" w:rsidR="00BD6056" w:rsidRPr="00A302EB" w:rsidRDefault="00BD6056" w:rsidP="0044666D">
            <w:pPr>
              <w:jc w:val="center"/>
              <w:rPr>
                <w:color w:val="000000"/>
              </w:rPr>
            </w:pPr>
            <w:r w:rsidRPr="00A302EB">
              <w:rPr>
                <w:color w:val="000000"/>
              </w:rPr>
              <w:t>Polish - Norwegian Study</w:t>
            </w:r>
          </w:p>
          <w:p w14:paraId="5F050A4B" w14:textId="77777777" w:rsidR="00BD6056" w:rsidRPr="00A302EB" w:rsidRDefault="00BD6056" w:rsidP="0044666D">
            <w:pPr>
              <w:jc w:val="center"/>
              <w:rPr>
                <w:color w:val="000000"/>
              </w:rPr>
            </w:pPr>
            <w:r w:rsidRPr="00A302EB">
              <w:rPr>
                <w:color w:val="000000"/>
              </w:rPr>
              <w:t>(PONS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5F68BC01" w14:textId="77777777" w:rsidR="00BD6056" w:rsidRPr="00A302EB" w:rsidRDefault="00BD6056" w:rsidP="0044666D">
            <w:pPr>
              <w:jc w:val="center"/>
              <w:rPr>
                <w:color w:val="000000"/>
                <w:lang w:val="en-US"/>
              </w:rPr>
            </w:pPr>
            <w:r w:rsidRPr="00A302EB">
              <w:rPr>
                <w:color w:val="000000"/>
                <w:lang w:val="en-US"/>
              </w:rPr>
              <w:t xml:space="preserve">www.projectpons.pl (not operating </w:t>
            </w:r>
            <w:proofErr w:type="gramStart"/>
            <w:r w:rsidRPr="00A302EB">
              <w:rPr>
                <w:color w:val="000000"/>
                <w:lang w:val="en-US"/>
              </w:rPr>
              <w:t>at the moment</w:t>
            </w:r>
            <w:proofErr w:type="gramEnd"/>
            <w:r w:rsidRPr="00A302EB">
              <w:rPr>
                <w:color w:val="000000"/>
                <w:lang w:val="en-US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0016D9F" w14:textId="77777777" w:rsidR="00BD6056" w:rsidRPr="00A302EB" w:rsidRDefault="00BD6056" w:rsidP="0044666D">
            <w:pPr>
              <w:jc w:val="center"/>
              <w:rPr>
                <w:color w:val="000000"/>
              </w:rPr>
            </w:pPr>
            <w:r w:rsidRPr="00A302EB">
              <w:rPr>
                <w:color w:val="000000"/>
              </w:rPr>
              <w:t>P</w:t>
            </w:r>
            <w:r>
              <w:rPr>
                <w:color w:val="000000"/>
              </w:rPr>
              <w:t>oland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1D73EE2" w14:textId="77777777" w:rsidR="00BD6056" w:rsidRPr="00A302EB" w:rsidRDefault="00BD6056" w:rsidP="0044666D">
            <w:pPr>
              <w:jc w:val="center"/>
              <w:rPr>
                <w:color w:val="000000"/>
              </w:rPr>
            </w:pPr>
            <w:r w:rsidRPr="00A302EB">
              <w:rPr>
                <w:color w:val="000000"/>
              </w:rPr>
              <w:t>201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99440F1" w14:textId="77777777" w:rsidR="00BD6056" w:rsidRPr="00A302EB" w:rsidRDefault="00BD6056" w:rsidP="004466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Ongoing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678C130C" w14:textId="77777777" w:rsidR="00BD6056" w:rsidRPr="00A302EB" w:rsidRDefault="00BD6056" w:rsidP="0044666D">
            <w:pPr>
              <w:jc w:val="center"/>
              <w:rPr>
                <w:color w:val="000000"/>
              </w:rPr>
            </w:pPr>
            <w:r w:rsidRPr="00A302EB">
              <w:rPr>
                <w:color w:val="000000"/>
              </w:rPr>
              <w:t>13,147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3C3A7BA" w14:textId="77777777" w:rsidR="00BD6056" w:rsidRPr="00A302EB" w:rsidRDefault="00BD6056" w:rsidP="0044666D">
            <w:pPr>
              <w:jc w:val="center"/>
              <w:rPr>
                <w:color w:val="000000"/>
              </w:rPr>
            </w:pPr>
            <w:r w:rsidRPr="00A302EB">
              <w:rPr>
                <w:color w:val="000000"/>
              </w:rPr>
              <w:t>62</w:t>
            </w:r>
          </w:p>
        </w:tc>
      </w:tr>
      <w:tr w:rsidR="00BD6056" w:rsidRPr="00A302EB" w14:paraId="07E81E74" w14:textId="77777777" w:rsidTr="0044666D">
        <w:trPr>
          <w:trHeight w:val="320"/>
        </w:trPr>
        <w:tc>
          <w:tcPr>
            <w:tcW w:w="2689" w:type="dxa"/>
            <w:shd w:val="clear" w:color="auto" w:fill="auto"/>
            <w:noWrap/>
            <w:hideMark/>
          </w:tcPr>
          <w:p w14:paraId="7F087E35" w14:textId="77777777" w:rsidR="00BD6056" w:rsidRPr="00A302EB" w:rsidRDefault="00BD6056" w:rsidP="0044666D">
            <w:pPr>
              <w:jc w:val="center"/>
              <w:rPr>
                <w:color w:val="000000"/>
                <w:lang w:val="en-US"/>
              </w:rPr>
            </w:pPr>
            <w:r w:rsidRPr="00A302EB">
              <w:rPr>
                <w:color w:val="000000"/>
                <w:lang w:val="en-US"/>
              </w:rPr>
              <w:t>The Japan Public Health Center-Based Study Cohort (JPHC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03DEBD61" w14:textId="77777777" w:rsidR="00BD6056" w:rsidRPr="00A302EB" w:rsidRDefault="00BD6056" w:rsidP="0044666D">
            <w:pPr>
              <w:jc w:val="center"/>
              <w:rPr>
                <w:color w:val="0563C1"/>
                <w:u w:val="single"/>
                <w:lang w:val="en-US"/>
              </w:rPr>
            </w:pPr>
            <w:hyperlink r:id="rId15" w:history="1">
              <w:r w:rsidRPr="00A302EB">
                <w:rPr>
                  <w:color w:val="0563C1"/>
                  <w:u w:val="single"/>
                  <w:lang w:val="en-US"/>
                </w:rPr>
                <w:t>https://epi.ncc.go.jp/en/jphc/</w:t>
              </w:r>
            </w:hyperlink>
          </w:p>
        </w:tc>
        <w:tc>
          <w:tcPr>
            <w:tcW w:w="1701" w:type="dxa"/>
            <w:shd w:val="clear" w:color="auto" w:fill="auto"/>
            <w:noWrap/>
            <w:hideMark/>
          </w:tcPr>
          <w:p w14:paraId="1313EB1D" w14:textId="77777777" w:rsidR="00BD6056" w:rsidRPr="00A302EB" w:rsidRDefault="00BD6056" w:rsidP="0044666D">
            <w:pPr>
              <w:jc w:val="center"/>
              <w:rPr>
                <w:color w:val="000000"/>
              </w:rPr>
            </w:pPr>
            <w:r w:rsidRPr="00A302EB">
              <w:rPr>
                <w:color w:val="000000"/>
              </w:rPr>
              <w:t>Japan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E2F65D6" w14:textId="77777777" w:rsidR="00BD6056" w:rsidRPr="00A302EB" w:rsidRDefault="00BD6056" w:rsidP="0044666D">
            <w:pPr>
              <w:jc w:val="center"/>
              <w:rPr>
                <w:color w:val="000000"/>
              </w:rPr>
            </w:pPr>
            <w:r w:rsidRPr="00A302EB">
              <w:rPr>
                <w:color w:val="000000"/>
              </w:rPr>
              <w:t>201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B62CCAF" w14:textId="77777777" w:rsidR="00BD6056" w:rsidRPr="00A302EB" w:rsidRDefault="00BD6056" w:rsidP="0044666D">
            <w:pPr>
              <w:jc w:val="center"/>
              <w:rPr>
                <w:color w:val="000000"/>
              </w:rPr>
            </w:pPr>
            <w:r w:rsidRPr="00A302EB">
              <w:rPr>
                <w:color w:val="000000"/>
              </w:rPr>
              <w:t>Ongoing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18533EDA" w14:textId="77777777" w:rsidR="00BD6056" w:rsidRPr="00A302EB" w:rsidRDefault="00BD6056" w:rsidP="0044666D">
            <w:pPr>
              <w:jc w:val="center"/>
              <w:rPr>
                <w:color w:val="000000"/>
              </w:rPr>
            </w:pPr>
            <w:r w:rsidRPr="00A302EB">
              <w:rPr>
                <w:color w:val="000000"/>
              </w:rPr>
              <w:t>140,00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C9EEC9D" w14:textId="77777777" w:rsidR="00BD6056" w:rsidRPr="00A302EB" w:rsidRDefault="00BD6056" w:rsidP="0044666D">
            <w:pPr>
              <w:jc w:val="center"/>
              <w:rPr>
                <w:color w:val="000000"/>
              </w:rPr>
            </w:pPr>
            <w:r w:rsidRPr="00A302EB">
              <w:rPr>
                <w:color w:val="000000"/>
              </w:rPr>
              <w:t>1,386</w:t>
            </w:r>
          </w:p>
        </w:tc>
      </w:tr>
      <w:tr w:rsidR="00BD6056" w:rsidRPr="00A302EB" w14:paraId="086AB459" w14:textId="77777777" w:rsidTr="0044666D">
        <w:trPr>
          <w:trHeight w:val="320"/>
        </w:trPr>
        <w:tc>
          <w:tcPr>
            <w:tcW w:w="2689" w:type="dxa"/>
            <w:shd w:val="clear" w:color="auto" w:fill="auto"/>
            <w:noWrap/>
            <w:hideMark/>
          </w:tcPr>
          <w:p w14:paraId="6EE4EC54" w14:textId="77777777" w:rsidR="00BD6056" w:rsidRPr="00A302EB" w:rsidRDefault="00BD6056" w:rsidP="0044666D">
            <w:pPr>
              <w:jc w:val="center"/>
              <w:rPr>
                <w:color w:val="000000"/>
                <w:lang w:val="en-US"/>
              </w:rPr>
            </w:pPr>
            <w:r w:rsidRPr="00A302EB">
              <w:rPr>
                <w:color w:val="000000"/>
                <w:lang w:val="en-US"/>
              </w:rPr>
              <w:t>Connect for Cancer Prevention Study</w:t>
            </w:r>
          </w:p>
          <w:p w14:paraId="5F4B4874" w14:textId="77777777" w:rsidR="00BD6056" w:rsidRPr="00A302EB" w:rsidRDefault="00BD6056" w:rsidP="0044666D">
            <w:pPr>
              <w:jc w:val="center"/>
              <w:rPr>
                <w:color w:val="000000"/>
                <w:lang w:val="en-US"/>
              </w:rPr>
            </w:pPr>
            <w:r w:rsidRPr="00A302EB">
              <w:rPr>
                <w:color w:val="000000"/>
                <w:lang w:val="en-US"/>
              </w:rPr>
              <w:t>(CONNECT)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66276062" w14:textId="77777777" w:rsidR="00BD6056" w:rsidRPr="00A302EB" w:rsidRDefault="00BD6056" w:rsidP="0044666D">
            <w:pPr>
              <w:jc w:val="center"/>
              <w:rPr>
                <w:color w:val="000000"/>
                <w:lang w:val="en-US"/>
              </w:rPr>
            </w:pPr>
            <w:r w:rsidRPr="00A302EB">
              <w:rPr>
                <w:color w:val="000000"/>
                <w:lang w:val="en-US"/>
              </w:rPr>
              <w:t>https://dceg.cancer.gov/research/who-we-study/cohorts/connect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FA96C11" w14:textId="77777777" w:rsidR="00BD6056" w:rsidRPr="00A302EB" w:rsidRDefault="00BD6056" w:rsidP="0044666D">
            <w:pPr>
              <w:jc w:val="center"/>
              <w:rPr>
                <w:color w:val="000000"/>
              </w:rPr>
            </w:pPr>
            <w:r w:rsidRPr="00A302EB">
              <w:rPr>
                <w:color w:val="000000"/>
              </w:rPr>
              <w:t>US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1A38132" w14:textId="77777777" w:rsidR="00BD6056" w:rsidRPr="00A302EB" w:rsidRDefault="00BD6056" w:rsidP="0044666D">
            <w:pPr>
              <w:jc w:val="center"/>
              <w:rPr>
                <w:color w:val="000000"/>
              </w:rPr>
            </w:pPr>
            <w:r w:rsidRPr="00A302EB">
              <w:rPr>
                <w:color w:val="000000"/>
              </w:rPr>
              <w:t>202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8A03DC5" w14:textId="77777777" w:rsidR="00BD6056" w:rsidRPr="00A302EB" w:rsidRDefault="00BD6056" w:rsidP="0044666D">
            <w:pPr>
              <w:jc w:val="center"/>
              <w:rPr>
                <w:color w:val="000000"/>
              </w:rPr>
            </w:pPr>
            <w:r w:rsidRPr="00A302EB">
              <w:rPr>
                <w:color w:val="000000"/>
              </w:rPr>
              <w:t>Ongoing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266E89E8" w14:textId="77777777" w:rsidR="00BD6056" w:rsidRPr="00A302EB" w:rsidRDefault="00BD6056" w:rsidP="0044666D">
            <w:pPr>
              <w:jc w:val="center"/>
              <w:rPr>
                <w:color w:val="000000"/>
              </w:rPr>
            </w:pPr>
            <w:r w:rsidRPr="00A302EB">
              <w:rPr>
                <w:color w:val="000000"/>
              </w:rPr>
              <w:t>200,00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9AD4CDD" w14:textId="77777777" w:rsidR="00BD6056" w:rsidRPr="00A302EB" w:rsidRDefault="00BD6056" w:rsidP="004466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BD6056" w:rsidRPr="00A302EB" w14:paraId="3FA8FCBC" w14:textId="77777777" w:rsidTr="0044666D">
        <w:trPr>
          <w:trHeight w:val="320"/>
        </w:trPr>
        <w:tc>
          <w:tcPr>
            <w:tcW w:w="2689" w:type="dxa"/>
            <w:shd w:val="clear" w:color="auto" w:fill="auto"/>
            <w:noWrap/>
            <w:hideMark/>
          </w:tcPr>
          <w:p w14:paraId="009569C4" w14:textId="77777777" w:rsidR="00BD6056" w:rsidRPr="00A302EB" w:rsidRDefault="00BD6056" w:rsidP="0044666D">
            <w:pPr>
              <w:jc w:val="center"/>
            </w:pPr>
          </w:p>
        </w:tc>
        <w:tc>
          <w:tcPr>
            <w:tcW w:w="2268" w:type="dxa"/>
            <w:shd w:val="clear" w:color="auto" w:fill="auto"/>
            <w:noWrap/>
            <w:hideMark/>
          </w:tcPr>
          <w:p w14:paraId="7F0736DA" w14:textId="77777777" w:rsidR="00BD6056" w:rsidRPr="00A302EB" w:rsidRDefault="00BD6056" w:rsidP="0044666D">
            <w:pPr>
              <w:jc w:val="center"/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52D0414E" w14:textId="77777777" w:rsidR="00BD6056" w:rsidRPr="00A302EB" w:rsidRDefault="00BD6056" w:rsidP="0044666D">
            <w:pPr>
              <w:jc w:val="center"/>
            </w:pPr>
          </w:p>
        </w:tc>
        <w:tc>
          <w:tcPr>
            <w:tcW w:w="2126" w:type="dxa"/>
            <w:shd w:val="clear" w:color="auto" w:fill="auto"/>
            <w:noWrap/>
            <w:hideMark/>
          </w:tcPr>
          <w:p w14:paraId="1A66394F" w14:textId="77777777" w:rsidR="00BD6056" w:rsidRPr="00A302EB" w:rsidRDefault="00BD6056" w:rsidP="0044666D">
            <w:pPr>
              <w:jc w:val="center"/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14:paraId="5EB15BB9" w14:textId="77777777" w:rsidR="00BD6056" w:rsidRPr="00A302EB" w:rsidRDefault="00BD6056" w:rsidP="0044666D">
            <w:pPr>
              <w:jc w:val="center"/>
              <w:rPr>
                <w:color w:val="000000"/>
              </w:rPr>
            </w:pPr>
            <w:r w:rsidRPr="00A302EB">
              <w:rPr>
                <w:color w:val="000000"/>
              </w:rPr>
              <w:t>TOTAL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5518A1BF" w14:textId="77777777" w:rsidR="00BD6056" w:rsidRPr="00A302EB" w:rsidRDefault="00BD6056" w:rsidP="0044666D">
            <w:pPr>
              <w:jc w:val="center"/>
              <w:rPr>
                <w:color w:val="000000"/>
              </w:rPr>
            </w:pPr>
            <w:r w:rsidRPr="00A302EB">
              <w:rPr>
                <w:color w:val="000000"/>
              </w:rPr>
              <w:t>3,748,15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D01F88D" w14:textId="77777777" w:rsidR="00BD6056" w:rsidRPr="00A302EB" w:rsidRDefault="00BD6056" w:rsidP="0044666D">
            <w:pPr>
              <w:jc w:val="center"/>
              <w:rPr>
                <w:color w:val="000000"/>
              </w:rPr>
            </w:pPr>
            <w:r w:rsidRPr="00A302EB">
              <w:rPr>
                <w:color w:val="000000"/>
              </w:rPr>
              <w:t>128,636</w:t>
            </w:r>
          </w:p>
        </w:tc>
      </w:tr>
    </w:tbl>
    <w:p w14:paraId="50F48506" w14:textId="77777777" w:rsidR="00BD6056" w:rsidRPr="00A302EB" w:rsidRDefault="00BD6056" w:rsidP="00BD6056">
      <w:pPr>
        <w:spacing w:line="480" w:lineRule="auto"/>
        <w:ind w:right="673"/>
        <w:rPr>
          <w:lang w:val="en-US"/>
        </w:rPr>
      </w:pPr>
    </w:p>
    <w:p w14:paraId="57C2E0C9" w14:textId="77777777" w:rsidR="00B52760" w:rsidRDefault="00B52760"/>
    <w:sectPr w:rsidR="00B52760" w:rsidSect="00BD6056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displayBackgroundShape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6056"/>
    <w:rsid w:val="0000152C"/>
    <w:rsid w:val="0001436A"/>
    <w:rsid w:val="00024CCC"/>
    <w:rsid w:val="000257DA"/>
    <w:rsid w:val="000300B2"/>
    <w:rsid w:val="000551A9"/>
    <w:rsid w:val="0005637A"/>
    <w:rsid w:val="00092E47"/>
    <w:rsid w:val="00093D90"/>
    <w:rsid w:val="000974B8"/>
    <w:rsid w:val="000C7993"/>
    <w:rsid w:val="000D44BF"/>
    <w:rsid w:val="000E02A5"/>
    <w:rsid w:val="000E1775"/>
    <w:rsid w:val="000E2662"/>
    <w:rsid w:val="000E48B6"/>
    <w:rsid w:val="00111DAE"/>
    <w:rsid w:val="00141479"/>
    <w:rsid w:val="00145CFF"/>
    <w:rsid w:val="001466BF"/>
    <w:rsid w:val="00161453"/>
    <w:rsid w:val="001A470C"/>
    <w:rsid w:val="001B6230"/>
    <w:rsid w:val="001B6336"/>
    <w:rsid w:val="001D3F95"/>
    <w:rsid w:val="001D45EB"/>
    <w:rsid w:val="001F6389"/>
    <w:rsid w:val="0020661C"/>
    <w:rsid w:val="00246F37"/>
    <w:rsid w:val="00250961"/>
    <w:rsid w:val="00270642"/>
    <w:rsid w:val="0028484A"/>
    <w:rsid w:val="002A3F42"/>
    <w:rsid w:val="002B508A"/>
    <w:rsid w:val="002C1335"/>
    <w:rsid w:val="002C174D"/>
    <w:rsid w:val="002C2F9D"/>
    <w:rsid w:val="002D74D5"/>
    <w:rsid w:val="002E13F3"/>
    <w:rsid w:val="002E1D96"/>
    <w:rsid w:val="0030123D"/>
    <w:rsid w:val="0031538C"/>
    <w:rsid w:val="00316D89"/>
    <w:rsid w:val="00342A96"/>
    <w:rsid w:val="003467E5"/>
    <w:rsid w:val="0034695F"/>
    <w:rsid w:val="00350E28"/>
    <w:rsid w:val="003539BF"/>
    <w:rsid w:val="0037267F"/>
    <w:rsid w:val="00373615"/>
    <w:rsid w:val="003748E9"/>
    <w:rsid w:val="0038101F"/>
    <w:rsid w:val="0039490B"/>
    <w:rsid w:val="00395B4D"/>
    <w:rsid w:val="003A0680"/>
    <w:rsid w:val="003A3537"/>
    <w:rsid w:val="003B17AC"/>
    <w:rsid w:val="003D734A"/>
    <w:rsid w:val="004008EE"/>
    <w:rsid w:val="00424E52"/>
    <w:rsid w:val="00435FD9"/>
    <w:rsid w:val="00441B21"/>
    <w:rsid w:val="00482C2A"/>
    <w:rsid w:val="004A7BBE"/>
    <w:rsid w:val="004E37D9"/>
    <w:rsid w:val="004E3C53"/>
    <w:rsid w:val="004E3F44"/>
    <w:rsid w:val="004E4F16"/>
    <w:rsid w:val="004F7126"/>
    <w:rsid w:val="0051482A"/>
    <w:rsid w:val="005222F8"/>
    <w:rsid w:val="00535912"/>
    <w:rsid w:val="00550C56"/>
    <w:rsid w:val="00552F7F"/>
    <w:rsid w:val="005551F5"/>
    <w:rsid w:val="00560A20"/>
    <w:rsid w:val="00562AD6"/>
    <w:rsid w:val="005A7E28"/>
    <w:rsid w:val="005B718F"/>
    <w:rsid w:val="005F0F71"/>
    <w:rsid w:val="0060322E"/>
    <w:rsid w:val="00623035"/>
    <w:rsid w:val="006310DB"/>
    <w:rsid w:val="006B63D4"/>
    <w:rsid w:val="006E5FDF"/>
    <w:rsid w:val="00705D81"/>
    <w:rsid w:val="0071640A"/>
    <w:rsid w:val="007351B7"/>
    <w:rsid w:val="00764C9E"/>
    <w:rsid w:val="00770427"/>
    <w:rsid w:val="0077564A"/>
    <w:rsid w:val="00782C1E"/>
    <w:rsid w:val="007A536E"/>
    <w:rsid w:val="007D389F"/>
    <w:rsid w:val="007E4C95"/>
    <w:rsid w:val="00811938"/>
    <w:rsid w:val="0082079B"/>
    <w:rsid w:val="00820AEE"/>
    <w:rsid w:val="00836EE1"/>
    <w:rsid w:val="008573EF"/>
    <w:rsid w:val="0086341F"/>
    <w:rsid w:val="00874CA1"/>
    <w:rsid w:val="0088097C"/>
    <w:rsid w:val="008C5EA3"/>
    <w:rsid w:val="008D0E40"/>
    <w:rsid w:val="008E27FD"/>
    <w:rsid w:val="008F11CC"/>
    <w:rsid w:val="009027DB"/>
    <w:rsid w:val="00906851"/>
    <w:rsid w:val="00932DA0"/>
    <w:rsid w:val="0095569A"/>
    <w:rsid w:val="00956288"/>
    <w:rsid w:val="00963288"/>
    <w:rsid w:val="0096537F"/>
    <w:rsid w:val="00972302"/>
    <w:rsid w:val="009762F4"/>
    <w:rsid w:val="009901EA"/>
    <w:rsid w:val="009B38E6"/>
    <w:rsid w:val="009C7982"/>
    <w:rsid w:val="009E29DA"/>
    <w:rsid w:val="00A2511F"/>
    <w:rsid w:val="00A41052"/>
    <w:rsid w:val="00A46A8C"/>
    <w:rsid w:val="00A60053"/>
    <w:rsid w:val="00A7032B"/>
    <w:rsid w:val="00A86B75"/>
    <w:rsid w:val="00AA1391"/>
    <w:rsid w:val="00AB655A"/>
    <w:rsid w:val="00AD5D8D"/>
    <w:rsid w:val="00B3067E"/>
    <w:rsid w:val="00B52760"/>
    <w:rsid w:val="00B63880"/>
    <w:rsid w:val="00B74170"/>
    <w:rsid w:val="00B760AC"/>
    <w:rsid w:val="00B848FF"/>
    <w:rsid w:val="00B874DA"/>
    <w:rsid w:val="00B94BE0"/>
    <w:rsid w:val="00BA7D07"/>
    <w:rsid w:val="00BB1488"/>
    <w:rsid w:val="00BB5CED"/>
    <w:rsid w:val="00BC4EF5"/>
    <w:rsid w:val="00BD6056"/>
    <w:rsid w:val="00C02C75"/>
    <w:rsid w:val="00C042CD"/>
    <w:rsid w:val="00C1222D"/>
    <w:rsid w:val="00C37B74"/>
    <w:rsid w:val="00C87039"/>
    <w:rsid w:val="00CA1C94"/>
    <w:rsid w:val="00CA2576"/>
    <w:rsid w:val="00CC7B05"/>
    <w:rsid w:val="00CD62F7"/>
    <w:rsid w:val="00CE14CB"/>
    <w:rsid w:val="00D00690"/>
    <w:rsid w:val="00D15A43"/>
    <w:rsid w:val="00D2388F"/>
    <w:rsid w:val="00D3001C"/>
    <w:rsid w:val="00D342FE"/>
    <w:rsid w:val="00D61F76"/>
    <w:rsid w:val="00D6402C"/>
    <w:rsid w:val="00D8158C"/>
    <w:rsid w:val="00D90004"/>
    <w:rsid w:val="00DC6A30"/>
    <w:rsid w:val="00DE79D3"/>
    <w:rsid w:val="00DF71CD"/>
    <w:rsid w:val="00E233FC"/>
    <w:rsid w:val="00E32B45"/>
    <w:rsid w:val="00E33F1F"/>
    <w:rsid w:val="00E405B8"/>
    <w:rsid w:val="00E8535B"/>
    <w:rsid w:val="00EA3636"/>
    <w:rsid w:val="00ED7C02"/>
    <w:rsid w:val="00EF53BB"/>
    <w:rsid w:val="00F26DE0"/>
    <w:rsid w:val="00F31436"/>
    <w:rsid w:val="00F42120"/>
    <w:rsid w:val="00F52F44"/>
    <w:rsid w:val="00F84294"/>
    <w:rsid w:val="00F93E60"/>
    <w:rsid w:val="00FB4C80"/>
    <w:rsid w:val="00FC1713"/>
    <w:rsid w:val="00FC5A3F"/>
    <w:rsid w:val="00FD2A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FE4A72"/>
  <w15:chartTrackingRefBased/>
  <w15:docId w15:val="{43F3DADA-9607-474B-9310-3B66F294A7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MX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6056"/>
    <w:rPr>
      <w:rFonts w:ascii="Times New Roman" w:eastAsia="Times New Roman" w:hAnsi="Times New Roman" w:cs="Times New Roman"/>
      <w:kern w:val="0"/>
      <w:lang w:eastAsia="es-MX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umu.se/enheten-for-biobanksforskning/provsamlingar-och-register/northern-sweden-health-and-disease-study/" TargetMode="External"/><Relationship Id="rId13" Type="http://schemas.openxmlformats.org/officeDocument/2006/relationships/hyperlink" Target="https://dceg.cancer.gov/research/who-we-study/nih-aarp-diet-health-study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://www.hsph.harvard.edu/hpfs/" TargetMode="External"/><Relationship Id="rId12" Type="http://schemas.openxmlformats.org/officeDocument/2006/relationships/hyperlink" Target="http://exposome-explorer.iarc.fr/cohorts/38" TargetMode="External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http://atbcstudy.cancer.gov/" TargetMode="External"/><Relationship Id="rId11" Type="http://schemas.openxmlformats.org/officeDocument/2006/relationships/hyperlink" Target="https://biometry.nci.nih.gov/cdas/plco/" TargetMode="External"/><Relationship Id="rId5" Type="http://schemas.openxmlformats.org/officeDocument/2006/relationships/hyperlink" Target="http://phs.bwh.harvard.edu/" TargetMode="External"/><Relationship Id="rId15" Type="http://schemas.openxmlformats.org/officeDocument/2006/relationships/hyperlink" Target="https://epi.ncc.go.jp/en/jphc/" TargetMode="External"/><Relationship Id="rId10" Type="http://schemas.openxmlformats.org/officeDocument/2006/relationships/hyperlink" Target="http://epic.iarc.fr/" TargetMode="External"/><Relationship Id="rId4" Type="http://schemas.openxmlformats.org/officeDocument/2006/relationships/hyperlink" Target="https://www.cancer.org/research/population-science/cancer-prevention-and-survivorship-research-team/acs-cancer-prevention-studies/cancer-prevention-study-2.html" TargetMode="External"/><Relationship Id="rId9" Type="http://schemas.openxmlformats.org/officeDocument/2006/relationships/hyperlink" Target="https://publichealth.jhu.edu/george-w-comstock-center-for-public-health-research-and-prevention/research-activities/the-clue-studies" TargetMode="External"/><Relationship Id="rId14" Type="http://schemas.openxmlformats.org/officeDocument/2006/relationships/hyperlink" Target="http://www.mano-mano.us/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929</Words>
  <Characters>5111</Characters>
  <Application>Microsoft Office Word</Application>
  <DocSecurity>0</DocSecurity>
  <Lines>42</Lines>
  <Paragraphs>12</Paragraphs>
  <ScaleCrop>false</ScaleCrop>
  <Company/>
  <LinksUpToDate>false</LinksUpToDate>
  <CharactersWithSpaces>6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MILE LOPEZ</dc:creator>
  <cp:keywords/>
  <dc:description/>
  <cp:lastModifiedBy>YAMILE LOPEZ</cp:lastModifiedBy>
  <cp:revision>1</cp:revision>
  <dcterms:created xsi:type="dcterms:W3CDTF">2024-11-08T16:16:00Z</dcterms:created>
  <dcterms:modified xsi:type="dcterms:W3CDTF">2024-11-08T16:16:00Z</dcterms:modified>
</cp:coreProperties>
</file>